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val="zh-CN"/>
        </w:rPr>
        <w:id w:val="92238114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DCFCE95" w14:textId="77777777" w:rsidR="000B2D7A" w:rsidRPr="001A1844" w:rsidRDefault="000B2D7A" w:rsidP="000B2D7A">
          <w:pPr>
            <w:pStyle w:val="TOC"/>
            <w:spacing w:line="480" w:lineRule="auto"/>
            <w:jc w:val="center"/>
            <w:rPr>
              <w:rFonts w:ascii="Times New Roman" w:hAnsi="Times New Roman" w:cs="Times New Roman"/>
              <w:b/>
              <w:bCs/>
              <w:color w:val="000000" w:themeColor="text1"/>
            </w:rPr>
          </w:pPr>
          <w:r w:rsidRPr="001A1844">
            <w:rPr>
              <w:rFonts w:ascii="Times New Roman" w:hAnsi="Times New Roman" w:cs="Times New Roman"/>
              <w:b/>
              <w:bCs/>
              <w:color w:val="000000" w:themeColor="text1"/>
            </w:rPr>
            <w:t>Supplementary material</w:t>
          </w:r>
        </w:p>
        <w:p w14:paraId="3F007023" w14:textId="7F441FEE" w:rsidR="000B2D7A" w:rsidRPr="00C92DA1" w:rsidRDefault="00C26543" w:rsidP="000B2D7A">
          <w:pPr>
            <w:pStyle w:val="TOC"/>
            <w:spacing w:line="480" w:lineRule="auto"/>
            <w:jc w:val="center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>
            <w:rPr>
              <w:rFonts w:ascii="Times New Roman" w:hAnsi="Times New Roman" w:cs="Times New Roman" w:hint="eastAsia"/>
              <w:b/>
              <w:bCs/>
              <w:color w:val="000000" w:themeColor="text1"/>
              <w:sz w:val="24"/>
              <w:szCs w:val="24"/>
            </w:rPr>
            <w:t>Figure and t</w:t>
          </w:r>
          <w:r w:rsidR="000B2D7A" w:rsidRPr="00C92DA1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able</w:t>
          </w:r>
          <w:r>
            <w:rPr>
              <w:rFonts w:ascii="Times New Roman" w:hAnsi="Times New Roman" w:cs="Times New Roman" w:hint="eastAsia"/>
              <w:b/>
              <w:bCs/>
              <w:color w:val="000000" w:themeColor="text1"/>
              <w:sz w:val="24"/>
              <w:szCs w:val="24"/>
            </w:rPr>
            <w:t>s</w:t>
          </w:r>
          <w:r w:rsidR="000B2D7A" w:rsidRPr="00C92DA1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 of contents</w:t>
          </w:r>
        </w:p>
        <w:p w14:paraId="60095A37" w14:textId="64B469D1" w:rsidR="00C26543" w:rsidRPr="001A1844" w:rsidRDefault="000B2D7A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1A1844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1A1844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1A1844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62624227" w:history="1">
            <w:r w:rsidR="00C26543" w:rsidRPr="001A1844">
              <w:rPr>
                <w:rStyle w:val="a6"/>
                <w:rFonts w:ascii="Times New Roman" w:hAnsi="Times New Roman" w:cs="Times New Roman"/>
                <w:noProof/>
                <w:sz w:val="24"/>
                <w:szCs w:val="24"/>
              </w:rPr>
              <w:t>Figure S1. Study design and workflow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2624227 \h </w:instrTex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8303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CAC798E" w14:textId="22CEC05C" w:rsidR="00C26543" w:rsidRPr="001A1844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62624229" w:history="1">
            <w:r w:rsidR="00C26543" w:rsidRPr="001A1844">
              <w:rPr>
                <w:rStyle w:val="a6"/>
                <w:rFonts w:ascii="Times New Roman" w:hAnsi="Times New Roman" w:cs="Times New Roman"/>
                <w:noProof/>
                <w:sz w:val="24"/>
                <w:szCs w:val="24"/>
              </w:rPr>
              <w:t>Table S1 Instrumental variables used in MR analysis of the association between gut microbiota and adrenal disease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2624229 \h </w:instrTex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8303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FBFE19A" w14:textId="1D86EFFC" w:rsidR="00C26543" w:rsidRPr="001A1844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62624230" w:history="1">
            <w:r w:rsidR="00C26543" w:rsidRPr="001A1844">
              <w:rPr>
                <w:rStyle w:val="a6"/>
                <w:rFonts w:ascii="Times New Roman" w:hAnsi="Times New Roman" w:cs="Times New Roman"/>
                <w:noProof/>
                <w:sz w:val="24"/>
                <w:szCs w:val="24"/>
              </w:rPr>
              <w:t>Table S2 Full result of MR estimates for the association between gut microbiota and adrenal disease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2624230 \h </w:instrTex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8303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F3EA073" w14:textId="18C2163C" w:rsidR="00C26543" w:rsidRPr="001A1844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62624231" w:history="1">
            <w:r w:rsidR="00C26543" w:rsidRPr="001A1844">
              <w:rPr>
                <w:rStyle w:val="a6"/>
                <w:rFonts w:ascii="Times New Roman" w:hAnsi="Times New Roman" w:cs="Times New Roman"/>
                <w:noProof/>
                <w:sz w:val="24"/>
                <w:szCs w:val="24"/>
              </w:rPr>
              <w:t>Table S3 The heterogeneity of gut microbiota instrumental variables.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2624231 \h </w:instrTex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8303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09E0489" w14:textId="4EC32365" w:rsidR="00C26543" w:rsidRPr="001A1844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62624232" w:history="1">
            <w:r w:rsidR="00C26543" w:rsidRPr="001A1844">
              <w:rPr>
                <w:rStyle w:val="a6"/>
                <w:rFonts w:ascii="Times New Roman" w:hAnsi="Times New Roman" w:cs="Times New Roman"/>
                <w:noProof/>
                <w:sz w:val="24"/>
                <w:szCs w:val="24"/>
              </w:rPr>
              <w:t>Table S4 Directional horizontal pleiotropy assessed by intercept term in MR Egger regression of the association between gut microbiota and adrenal disease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2624232 \h </w:instrTex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8303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4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920F4C7" w14:textId="211D35F1" w:rsidR="00C26543" w:rsidRPr="001A1844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62624233" w:history="1">
            <w:r w:rsidR="00C26543" w:rsidRPr="001A1844">
              <w:rPr>
                <w:rStyle w:val="a6"/>
                <w:rFonts w:ascii="Times New Roman" w:hAnsi="Times New Roman" w:cs="Times New Roman"/>
                <w:noProof/>
                <w:sz w:val="24"/>
                <w:szCs w:val="24"/>
              </w:rPr>
              <w:t>Table S5 MR-PRESSO analysis for the association between gut microbiota and adrenal disease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2624233 \h </w:instrTex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8303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5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05B5DA0" w14:textId="590A03BE" w:rsidR="00C26543" w:rsidRPr="001A1844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62624234" w:history="1">
            <w:r w:rsidR="00C26543" w:rsidRPr="001A1844">
              <w:rPr>
                <w:rStyle w:val="a6"/>
                <w:rFonts w:ascii="Times New Roman" w:hAnsi="Times New Roman" w:cs="Times New Roman"/>
                <w:noProof/>
                <w:sz w:val="24"/>
                <w:szCs w:val="24"/>
              </w:rPr>
              <w:t>Table S6 Full result of MR estimates for the association between adrenal disease and gut microbiota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2624234 \h </w:instrTex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8303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6</w:t>
            </w:r>
            <w:r w:rsidR="00C26543" w:rsidRPr="001A184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538CF55" w14:textId="4C2362D2" w:rsidR="000B2D7A" w:rsidRPr="001A1844" w:rsidRDefault="000B2D7A">
          <w:pPr>
            <w:rPr>
              <w:rFonts w:ascii="Times New Roman" w:hAnsi="Times New Roman" w:cs="Times New Roman"/>
              <w:sz w:val="24"/>
              <w:szCs w:val="24"/>
            </w:rPr>
          </w:pPr>
          <w:r w:rsidRPr="001A1844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5AA561D9" w14:textId="77777777" w:rsidR="005D42CD" w:rsidRPr="00C92DA1" w:rsidRDefault="005D42CD">
      <w:pPr>
        <w:rPr>
          <w:rFonts w:ascii="Times New Roman" w:hAnsi="Times New Roman" w:cs="Times New Roman"/>
          <w:sz w:val="24"/>
          <w:szCs w:val="24"/>
        </w:rPr>
      </w:pPr>
    </w:p>
    <w:p w14:paraId="2294F601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05051DBA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566FE809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1E6C78CC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657419D1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131F783C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712FD83D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1139538F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4B453FB2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0E2203FB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67E4DCCB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18DBF81E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7051F985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52807AF6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04DE20D1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33550CCA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6997C6EC" w14:textId="77777777" w:rsidR="00734F47" w:rsidRPr="00C92DA1" w:rsidRDefault="00734F47">
      <w:pPr>
        <w:rPr>
          <w:rFonts w:ascii="Times New Roman" w:hAnsi="Times New Roman" w:cs="Times New Roman"/>
          <w:sz w:val="24"/>
          <w:szCs w:val="24"/>
        </w:rPr>
      </w:pPr>
    </w:p>
    <w:p w14:paraId="738834D6" w14:textId="77777777" w:rsidR="00806541" w:rsidRPr="00C92DA1" w:rsidRDefault="00806541">
      <w:pPr>
        <w:rPr>
          <w:rFonts w:ascii="Times New Roman" w:hAnsi="Times New Roman" w:cs="Times New Roman"/>
          <w:sz w:val="24"/>
          <w:szCs w:val="24"/>
        </w:rPr>
        <w:sectPr w:rsidR="00806541" w:rsidRPr="00C92DA1" w:rsidSect="003862E5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53AAFD" w14:textId="226BDDE1" w:rsidR="00964029" w:rsidRDefault="00964029" w:rsidP="00321426">
      <w:pPr>
        <w:pStyle w:val="a3"/>
        <w:rPr>
          <w:b w:val="0"/>
          <w:bCs w:val="0"/>
        </w:rPr>
      </w:pPr>
      <w:bookmarkStart w:id="0" w:name="_Toc162624227"/>
      <w:r w:rsidRPr="00964029">
        <w:rPr>
          <w:b w:val="0"/>
          <w:bCs w:val="0"/>
        </w:rPr>
        <w:lastRenderedPageBreak/>
        <w:t>Figure S1. Study design and workflow</w:t>
      </w:r>
      <w:bookmarkEnd w:id="0"/>
    </w:p>
    <w:p w14:paraId="6E167682" w14:textId="0F9EB65F" w:rsidR="00B3036D" w:rsidRPr="00B3036D" w:rsidRDefault="00B3036D" w:rsidP="00321426">
      <w:pPr>
        <w:pStyle w:val="a3"/>
        <w:rPr>
          <w:b w:val="0"/>
          <w:bCs w:val="0"/>
        </w:rPr>
        <w:sectPr w:rsidR="00B3036D" w:rsidRPr="00B3036D" w:rsidSect="003862E5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b w:val="0"/>
          <w:bCs w:val="0"/>
          <w:noProof/>
        </w:rPr>
        <w:drawing>
          <wp:anchor distT="0" distB="0" distL="114300" distR="114300" simplePos="0" relativeHeight="251658240" behindDoc="0" locked="0" layoutInCell="1" allowOverlap="1" wp14:anchorId="56C71867" wp14:editId="7269FD70">
            <wp:simplePos x="0" y="0"/>
            <wp:positionH relativeFrom="column">
              <wp:posOffset>1905</wp:posOffset>
            </wp:positionH>
            <wp:positionV relativeFrom="paragraph">
              <wp:posOffset>16510</wp:posOffset>
            </wp:positionV>
            <wp:extent cx="5276850" cy="3873500"/>
            <wp:effectExtent l="0" t="0" r="0" b="0"/>
            <wp:wrapTopAndBottom/>
            <wp:docPr id="1428784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78435" name="图片 14287843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E3C2AD" w14:textId="2A978224" w:rsidR="00DB093D" w:rsidRPr="00C92DA1" w:rsidRDefault="00DB093D" w:rsidP="00321426">
      <w:pPr>
        <w:pStyle w:val="a3"/>
        <w:rPr>
          <w:b w:val="0"/>
          <w:bCs w:val="0"/>
        </w:rPr>
      </w:pPr>
      <w:bookmarkStart w:id="1" w:name="_Toc162624229"/>
      <w:r w:rsidRPr="00C92DA1">
        <w:rPr>
          <w:b w:val="0"/>
          <w:bCs w:val="0"/>
        </w:rPr>
        <w:lastRenderedPageBreak/>
        <w:t>Table S1 Instrumental variables used in MR analysis of the association between gut microbiota and adrenal disease</w:t>
      </w:r>
      <w:bookmarkEnd w:id="1"/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276"/>
        <w:gridCol w:w="851"/>
        <w:gridCol w:w="992"/>
        <w:gridCol w:w="1134"/>
        <w:gridCol w:w="1134"/>
        <w:gridCol w:w="1276"/>
        <w:gridCol w:w="1134"/>
        <w:gridCol w:w="1134"/>
        <w:gridCol w:w="1134"/>
      </w:tblGrid>
      <w:tr w:rsidR="00190055" w:rsidRPr="00C92DA1" w14:paraId="61F5A33C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vAlign w:val="center"/>
            <w:hideMark/>
          </w:tcPr>
          <w:p w14:paraId="2FDCB8AE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terial taxa (exposure)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41A5AC2D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NP</w:t>
            </w:r>
          </w:p>
        </w:tc>
        <w:tc>
          <w:tcPr>
            <w:tcW w:w="1276" w:type="dxa"/>
            <w:vMerge w:val="restart"/>
            <w:vAlign w:val="center"/>
          </w:tcPr>
          <w:p w14:paraId="40C9068A" w14:textId="05AAD5E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-statistic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0BCB0056" w14:textId="18F66D3A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ffect allel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05D88962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ther allele</w:t>
            </w:r>
          </w:p>
        </w:tc>
        <w:tc>
          <w:tcPr>
            <w:tcW w:w="3544" w:type="dxa"/>
            <w:gridSpan w:val="3"/>
            <w:shd w:val="clear" w:color="auto" w:fill="auto"/>
            <w:vAlign w:val="center"/>
            <w:hideMark/>
          </w:tcPr>
          <w:p w14:paraId="327B1ACE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xposure (Bacteria)</w:t>
            </w:r>
          </w:p>
        </w:tc>
        <w:tc>
          <w:tcPr>
            <w:tcW w:w="3402" w:type="dxa"/>
            <w:gridSpan w:val="3"/>
            <w:shd w:val="clear" w:color="auto" w:fill="auto"/>
            <w:vAlign w:val="center"/>
            <w:hideMark/>
          </w:tcPr>
          <w:p w14:paraId="37C0291A" w14:textId="47A63023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utcome (adrenal disease)</w:t>
            </w:r>
          </w:p>
        </w:tc>
      </w:tr>
      <w:tr w:rsidR="00190055" w:rsidRPr="00C92DA1" w14:paraId="2AD86889" w14:textId="77777777" w:rsidTr="00C25BDA">
        <w:trPr>
          <w:trHeight w:val="285"/>
        </w:trPr>
        <w:tc>
          <w:tcPr>
            <w:tcW w:w="2235" w:type="dxa"/>
            <w:vMerge/>
            <w:vAlign w:val="center"/>
            <w:hideMark/>
          </w:tcPr>
          <w:p w14:paraId="27841801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1199A4B9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F499EAD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E511630" w14:textId="7B0CA602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7CD0622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15E137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et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6DB978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711D2A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78B5BD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et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E0F9A3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D5C44C" w14:textId="77777777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190055" w:rsidRPr="00C92DA1" w14:paraId="32481361" w14:textId="77777777" w:rsidTr="00C25BDA">
        <w:trPr>
          <w:trHeight w:val="285"/>
        </w:trPr>
        <w:tc>
          <w:tcPr>
            <w:tcW w:w="14142" w:type="dxa"/>
            <w:gridSpan w:val="11"/>
          </w:tcPr>
          <w:p w14:paraId="430F0538" w14:textId="365927BE" w:rsidR="00190055" w:rsidRPr="00C92DA1" w:rsidRDefault="00190055" w:rsidP="009F1AA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enocortical insufficiency</w:t>
            </w:r>
          </w:p>
        </w:tc>
      </w:tr>
      <w:tr w:rsidR="00190055" w:rsidRPr="00C92DA1" w14:paraId="16911B7D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121C4882" w14:textId="6405CDE9" w:rsidR="00190055" w:rsidRPr="00C92DA1" w:rsidRDefault="00955891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. </w:t>
            </w:r>
            <w:r w:rsidR="00190055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21655A7" w14:textId="5348E8B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35691</w:t>
            </w:r>
          </w:p>
        </w:tc>
        <w:tc>
          <w:tcPr>
            <w:tcW w:w="1276" w:type="dxa"/>
          </w:tcPr>
          <w:p w14:paraId="4C37EDA8" w14:textId="651435D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5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E0CAE0" w14:textId="30FF464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D3B9BD" w14:textId="38FFA84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7BC7C" w14:textId="633B2DF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76C108" w14:textId="25F8D0A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D81D89" w14:textId="015A0AE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6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F1CB23" w14:textId="260A335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0AEAAA" w14:textId="5DACFAD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D93348" w14:textId="6B6B5DC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77 </w:t>
            </w:r>
          </w:p>
        </w:tc>
      </w:tr>
      <w:tr w:rsidR="00190055" w:rsidRPr="00C92DA1" w14:paraId="0761EC9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7D84514" w14:textId="13FD916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DEF2B9" w14:textId="2F137E1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2381107</w:t>
            </w:r>
          </w:p>
        </w:tc>
        <w:tc>
          <w:tcPr>
            <w:tcW w:w="1276" w:type="dxa"/>
          </w:tcPr>
          <w:p w14:paraId="0FFE541F" w14:textId="5361F46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4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12709B" w14:textId="18A5140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76DC7F" w14:textId="626CCD9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A30B2D" w14:textId="3F436DA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F0923E" w14:textId="7856CD5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2726A5" w14:textId="7660A04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6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0264C7" w14:textId="7223001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2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E10229" w14:textId="2A2DFCB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1C8688" w14:textId="631231E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19 </w:t>
            </w:r>
          </w:p>
        </w:tc>
      </w:tr>
      <w:tr w:rsidR="00190055" w:rsidRPr="00C92DA1" w14:paraId="06A4BF3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2BF41BD" w14:textId="4ED9D3A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E49CF6C" w14:textId="19D9A74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599763</w:t>
            </w:r>
          </w:p>
        </w:tc>
        <w:tc>
          <w:tcPr>
            <w:tcW w:w="1276" w:type="dxa"/>
          </w:tcPr>
          <w:p w14:paraId="020092EC" w14:textId="6FE942C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4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A71AF5" w14:textId="2AEDDB3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C1EFBC" w14:textId="3AE0C72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46C658" w14:textId="3CA0AF0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34261E" w14:textId="392FEB0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A70206" w14:textId="73F26AC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9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0571B4" w14:textId="63D1776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0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E7D1D8" w14:textId="26DB05E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6A21EF" w14:textId="56A2BDC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34 </w:t>
            </w:r>
          </w:p>
        </w:tc>
      </w:tr>
      <w:tr w:rsidR="00190055" w:rsidRPr="00C92DA1" w14:paraId="3BC2DEFD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F1631CD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1818C92" w14:textId="4DF4187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6851319</w:t>
            </w:r>
          </w:p>
        </w:tc>
        <w:tc>
          <w:tcPr>
            <w:tcW w:w="1276" w:type="dxa"/>
          </w:tcPr>
          <w:p w14:paraId="0B16EF3E" w14:textId="62B454D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8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FA83B3" w14:textId="6B11207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9B2884" w14:textId="31D2376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14C22A" w14:textId="0870ACD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6984CD" w14:textId="4617AFD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186125" w14:textId="35F78B0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6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53BCE1" w14:textId="666AD3E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81E7EB" w14:textId="1EE8D60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AAF697" w14:textId="29BF7D1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65 </w:t>
            </w:r>
          </w:p>
        </w:tc>
      </w:tr>
      <w:tr w:rsidR="00190055" w:rsidRPr="00C92DA1" w14:paraId="27046A6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DF16B79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1B4D972" w14:textId="285BE28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7084793</w:t>
            </w:r>
          </w:p>
        </w:tc>
        <w:tc>
          <w:tcPr>
            <w:tcW w:w="1276" w:type="dxa"/>
          </w:tcPr>
          <w:p w14:paraId="2A9A3A05" w14:textId="3B288A8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8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06D81C" w14:textId="09E4D3B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9D8104" w14:textId="1933514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33DE9B" w14:textId="3F8E78D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EF9F8C" w14:textId="521B8C6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C8A363" w14:textId="749DFFB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6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30EB86" w14:textId="45F844A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4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C8565D" w14:textId="34E148A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A5E9B9" w14:textId="0F32FD8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49 </w:t>
            </w:r>
          </w:p>
        </w:tc>
      </w:tr>
      <w:tr w:rsidR="00190055" w:rsidRPr="00C92DA1" w14:paraId="14C6A3A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F729F32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5240B2" w14:textId="680F1A1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7791387</w:t>
            </w:r>
          </w:p>
        </w:tc>
        <w:tc>
          <w:tcPr>
            <w:tcW w:w="1276" w:type="dxa"/>
          </w:tcPr>
          <w:p w14:paraId="04A897E7" w14:textId="1D56907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7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88A622" w14:textId="79B089E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5A4C68" w14:textId="7F63587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798C85" w14:textId="661C8A1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10D59B" w14:textId="067FAE5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DF8EEC" w14:textId="6C68A7D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7AD7FE" w14:textId="0C70F74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BCE019" w14:textId="65DD92C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EDFB19" w14:textId="4E79F56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99 </w:t>
            </w:r>
          </w:p>
        </w:tc>
      </w:tr>
      <w:tr w:rsidR="00190055" w:rsidRPr="00C92DA1" w14:paraId="3B04475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C700AC8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15A8FD9" w14:textId="26686FD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692012</w:t>
            </w:r>
          </w:p>
        </w:tc>
        <w:tc>
          <w:tcPr>
            <w:tcW w:w="1276" w:type="dxa"/>
          </w:tcPr>
          <w:p w14:paraId="4C0EDAA3" w14:textId="1CF10D0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8.9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4D2E9B" w14:textId="52D838F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01C1AE" w14:textId="28723B5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BF9523" w14:textId="6E370E7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C9574D" w14:textId="3E27E51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26FAEB" w14:textId="05FC97B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1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74C9F6" w14:textId="171285D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74ABDF" w14:textId="3CFA980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26B1F" w14:textId="398A67F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13 </w:t>
            </w:r>
          </w:p>
        </w:tc>
      </w:tr>
      <w:tr w:rsidR="00190055" w:rsidRPr="00C92DA1" w14:paraId="649571DC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E31046F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983E287" w14:textId="0F969D1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838334</w:t>
            </w:r>
          </w:p>
        </w:tc>
        <w:tc>
          <w:tcPr>
            <w:tcW w:w="1276" w:type="dxa"/>
          </w:tcPr>
          <w:p w14:paraId="5468A3A3" w14:textId="668CCF2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4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962478" w14:textId="70E676C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01D7BF" w14:textId="6E80FFF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9329FA" w14:textId="175E6BC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BE52A9" w14:textId="087929F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75D42C" w14:textId="4655E80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4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5946FE" w14:textId="1DC8956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056228" w14:textId="3BCDA32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9350F4" w14:textId="7FC9720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92 </w:t>
            </w:r>
          </w:p>
        </w:tc>
      </w:tr>
      <w:tr w:rsidR="00190055" w:rsidRPr="00C92DA1" w14:paraId="58207CD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43E013A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9C1F505" w14:textId="2016228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935584</w:t>
            </w:r>
          </w:p>
        </w:tc>
        <w:tc>
          <w:tcPr>
            <w:tcW w:w="1276" w:type="dxa"/>
          </w:tcPr>
          <w:p w14:paraId="24D922CB" w14:textId="42F40BA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4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E1B0AF" w14:textId="4D5A862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440AAE" w14:textId="553D56F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849C92" w14:textId="3404612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776035" w14:textId="4BF4C26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B2C2EC" w14:textId="68B3417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ECA056" w14:textId="122C3E3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D003D3" w14:textId="69D2DC8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2F5D70" w14:textId="61E7701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96 </w:t>
            </w:r>
          </w:p>
        </w:tc>
      </w:tr>
      <w:tr w:rsidR="00190055" w:rsidRPr="00C92DA1" w14:paraId="61DFD79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161EDFD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F3F15B" w14:textId="0C364E7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4506934</w:t>
            </w:r>
          </w:p>
        </w:tc>
        <w:tc>
          <w:tcPr>
            <w:tcW w:w="1276" w:type="dxa"/>
          </w:tcPr>
          <w:p w14:paraId="7D2877C5" w14:textId="27708CA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6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7F0002" w14:textId="3918880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301F4B" w14:textId="3D64DEE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9CC267" w14:textId="617EF82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DAC0A3" w14:textId="2851F83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1CF12E" w14:textId="3FE4364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5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5D1B85" w14:textId="18F9454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F5A4CB" w14:textId="69BBCEF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BFDF21" w14:textId="2EB2C7D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</w:tr>
      <w:tr w:rsidR="00190055" w:rsidRPr="00C92DA1" w14:paraId="7623489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35EBD8E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49ADA89" w14:textId="1A6DB78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55744759</w:t>
            </w:r>
          </w:p>
        </w:tc>
        <w:tc>
          <w:tcPr>
            <w:tcW w:w="1276" w:type="dxa"/>
          </w:tcPr>
          <w:p w14:paraId="355D29F0" w14:textId="23D1450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8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BE8D78" w14:textId="1487B5F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45E3F3" w14:textId="3743A58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5A4D05" w14:textId="57E7425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4998CD" w14:textId="4F272F2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77BE1A" w14:textId="3103CBF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3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C4A5D0" w14:textId="63A06A3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1A0982" w14:textId="7873D24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EB9E42" w14:textId="56B93F0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</w:tr>
      <w:tr w:rsidR="00190055" w:rsidRPr="00C92DA1" w14:paraId="45E31A0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2A53B40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DED11A" w14:textId="7E27612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058181</w:t>
            </w:r>
          </w:p>
        </w:tc>
        <w:tc>
          <w:tcPr>
            <w:tcW w:w="1276" w:type="dxa"/>
          </w:tcPr>
          <w:p w14:paraId="7D263423" w14:textId="2E51ED4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4.7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08BDE5" w14:textId="521EA82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69BFCC" w14:textId="6665146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2A40AE" w14:textId="6D55E49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000902" w14:textId="3E93E2A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667B99" w14:textId="79B3973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4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A08FBF" w14:textId="600CEF0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3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B77344" w14:textId="6A14811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CDF2AA" w14:textId="0FE1D5A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2 </w:t>
            </w:r>
          </w:p>
        </w:tc>
      </w:tr>
      <w:tr w:rsidR="00190055" w:rsidRPr="00C92DA1" w14:paraId="3126BBFB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03E876E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DE6DC3" w14:textId="47C7199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020470</w:t>
            </w:r>
          </w:p>
        </w:tc>
        <w:tc>
          <w:tcPr>
            <w:tcW w:w="1276" w:type="dxa"/>
          </w:tcPr>
          <w:p w14:paraId="689B4C39" w14:textId="18082DB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4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25B3C6" w14:textId="3DAB1D9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6E75EB" w14:textId="3593FDC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A55BE7" w14:textId="0464070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C3559C" w14:textId="1F57F35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B7E6FC" w14:textId="79BD21C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8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253CEC" w14:textId="3446AED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9EE85F" w14:textId="0F342B7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457F06" w14:textId="5E9823E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42 </w:t>
            </w:r>
          </w:p>
        </w:tc>
      </w:tr>
      <w:tr w:rsidR="00190055" w:rsidRPr="00C92DA1" w14:paraId="7D35E9EE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6066BDE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F64FBC4" w14:textId="3C2CA80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9928243</w:t>
            </w:r>
          </w:p>
        </w:tc>
        <w:tc>
          <w:tcPr>
            <w:tcW w:w="1276" w:type="dxa"/>
          </w:tcPr>
          <w:p w14:paraId="1F5343CC" w14:textId="0CCF4B9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9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1B590E" w14:textId="28C8182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345988" w14:textId="4379AE1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713344" w14:textId="478EE04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C86AE0" w14:textId="122949E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B915E7" w14:textId="67C6830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0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8A0DF7" w14:textId="48BEFFF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46AEC6" w14:textId="6C2F271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ABA717" w14:textId="308F3F2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</w:tr>
      <w:tr w:rsidR="00190055" w:rsidRPr="00C92DA1" w14:paraId="682D2FFE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185C41BB" w14:textId="77676CE7" w:rsidR="00190055" w:rsidRPr="00C92DA1" w:rsidRDefault="00955891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190055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sulfovibrionacea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6525690" w14:textId="2CCAF7C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2381107</w:t>
            </w:r>
          </w:p>
        </w:tc>
        <w:tc>
          <w:tcPr>
            <w:tcW w:w="1276" w:type="dxa"/>
          </w:tcPr>
          <w:p w14:paraId="74CD4E34" w14:textId="471067D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4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CF8B8F" w14:textId="585CA25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29BE19" w14:textId="447CC09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32C828" w14:textId="4178F79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359606" w14:textId="3E78316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C948CF" w14:textId="5625BBA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8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FB04DF" w14:textId="06D0F8E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2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6800D" w14:textId="1219B24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9B76E5" w14:textId="50D9BA2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19 </w:t>
            </w:r>
          </w:p>
        </w:tc>
      </w:tr>
      <w:tr w:rsidR="00190055" w:rsidRPr="00C92DA1" w14:paraId="6849302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8970668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4DD832C" w14:textId="00F5D08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599763</w:t>
            </w:r>
          </w:p>
        </w:tc>
        <w:tc>
          <w:tcPr>
            <w:tcW w:w="1276" w:type="dxa"/>
          </w:tcPr>
          <w:p w14:paraId="7FE79A4A" w14:textId="5B6C7F3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3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FDFC17" w14:textId="033E163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BCAE50" w14:textId="6F561E2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4408C1" w14:textId="2065901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109F62" w14:textId="089A2A9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BF2480" w14:textId="4C5BC55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E841A7" w14:textId="47DF0AB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0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2B86F2" w14:textId="081CD8B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E4E59C" w14:textId="3EE6EA6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34 </w:t>
            </w:r>
          </w:p>
        </w:tc>
      </w:tr>
      <w:tr w:rsidR="00190055" w:rsidRPr="00C92DA1" w14:paraId="602C55F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AC9B8B0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7BF1FCB" w14:textId="55D05B6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6851319</w:t>
            </w:r>
          </w:p>
        </w:tc>
        <w:tc>
          <w:tcPr>
            <w:tcW w:w="1276" w:type="dxa"/>
          </w:tcPr>
          <w:p w14:paraId="555A1E87" w14:textId="6C585DB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5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3358C8" w14:textId="7317065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E1C6AD" w14:textId="59E4032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56352A" w14:textId="14F12E9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426DBD" w14:textId="7E9C198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78D1A3" w14:textId="52B7233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0F3C3A" w14:textId="18D050D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8620AA" w14:textId="240AF7B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9FD7F4" w14:textId="76CC1F8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65 </w:t>
            </w:r>
          </w:p>
        </w:tc>
      </w:tr>
      <w:tr w:rsidR="00190055" w:rsidRPr="00C92DA1" w14:paraId="72409E90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FEB235A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AB7EAC5" w14:textId="1B5A3E5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7791387</w:t>
            </w:r>
          </w:p>
        </w:tc>
        <w:tc>
          <w:tcPr>
            <w:tcW w:w="1276" w:type="dxa"/>
          </w:tcPr>
          <w:p w14:paraId="4C8E47B9" w14:textId="150FB99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3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B64E73" w14:textId="7D51F76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EC652D" w14:textId="2DF39A3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231F55" w14:textId="622972B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75D441" w14:textId="069D239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5C62F4" w14:textId="4DC8C8B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4D2454" w14:textId="542D76A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775D65" w14:textId="51B18E2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46ABFB" w14:textId="654871F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99 </w:t>
            </w:r>
          </w:p>
        </w:tc>
      </w:tr>
      <w:tr w:rsidR="00190055" w:rsidRPr="00C92DA1" w14:paraId="13C1922B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AFFDC95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4BE3671" w14:textId="7570563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692012</w:t>
            </w:r>
          </w:p>
        </w:tc>
        <w:tc>
          <w:tcPr>
            <w:tcW w:w="1276" w:type="dxa"/>
          </w:tcPr>
          <w:p w14:paraId="1D5748B0" w14:textId="1750227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2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3B5FA0" w14:textId="09625B5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D0370B" w14:textId="1048356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B9FA62" w14:textId="5BC57B0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C77020" w14:textId="4BA2568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252C1B" w14:textId="796B917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5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19CF4B" w14:textId="3372B3A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322EAA" w14:textId="5A94621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34EF00" w14:textId="0C8E6D6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13 </w:t>
            </w:r>
          </w:p>
        </w:tc>
      </w:tr>
      <w:tr w:rsidR="00190055" w:rsidRPr="00C92DA1" w14:paraId="2B1D343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41133D2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FDBB9C" w14:textId="3D34CB5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838334</w:t>
            </w:r>
          </w:p>
        </w:tc>
        <w:tc>
          <w:tcPr>
            <w:tcW w:w="1276" w:type="dxa"/>
          </w:tcPr>
          <w:p w14:paraId="7BBB2A88" w14:textId="7847CB3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1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130B9C" w14:textId="388C5C3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B16BDD" w14:textId="4858E34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064220" w14:textId="22388BB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23A54F" w14:textId="4A0DB3D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899FE5" w14:textId="6BDFF34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8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C7BFA6" w14:textId="16CBE0C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102AA1" w14:textId="4AA3F1C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404ED5" w14:textId="3434FAF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92 </w:t>
            </w:r>
          </w:p>
        </w:tc>
      </w:tr>
      <w:tr w:rsidR="00190055" w:rsidRPr="00C92DA1" w14:paraId="1A208E7E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A6A19D3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36D6B52" w14:textId="15143A3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935584</w:t>
            </w:r>
          </w:p>
        </w:tc>
        <w:tc>
          <w:tcPr>
            <w:tcW w:w="1276" w:type="dxa"/>
          </w:tcPr>
          <w:p w14:paraId="14446D8F" w14:textId="754B9A2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6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BB276B" w14:textId="565BA13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E40CCF" w14:textId="7A7F7E7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7FB83C" w14:textId="57245F0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CBAD76" w14:textId="117152F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CA75A4" w14:textId="446738C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7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0FCC06" w14:textId="28D014B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12EBE8" w14:textId="1C7B600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F0E226" w14:textId="3AC15A5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96 </w:t>
            </w:r>
          </w:p>
        </w:tc>
      </w:tr>
      <w:tr w:rsidR="00190055" w:rsidRPr="00C92DA1" w14:paraId="2B0FB0D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E074493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7DE9C36" w14:textId="08249F2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4506934</w:t>
            </w:r>
          </w:p>
        </w:tc>
        <w:tc>
          <w:tcPr>
            <w:tcW w:w="1276" w:type="dxa"/>
          </w:tcPr>
          <w:p w14:paraId="4C19B10C" w14:textId="7064B0C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9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1B912C" w14:textId="202BD1B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9CF863" w14:textId="2BB412F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4655A2" w14:textId="479A877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4FF5B4" w14:textId="76C135F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91C9AB" w14:textId="2F97DF8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1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F25F58" w14:textId="4F76AAB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406B9E" w14:textId="7582407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6D4C29" w14:textId="4DCAFCB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</w:tr>
      <w:tr w:rsidR="00190055" w:rsidRPr="00C92DA1" w14:paraId="14CF4BCE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3FFE9F8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BBF9BF8" w14:textId="3647457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058181</w:t>
            </w:r>
          </w:p>
        </w:tc>
        <w:tc>
          <w:tcPr>
            <w:tcW w:w="1276" w:type="dxa"/>
          </w:tcPr>
          <w:p w14:paraId="663976CA" w14:textId="61DF164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5.2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CF60DE" w14:textId="10AA097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C41472" w14:textId="20110FD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73D7FC" w14:textId="3225EF3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31A774" w14:textId="6B91954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F1DCDD" w14:textId="17D622D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B2EE51" w14:textId="46A7004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3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6D5FB6" w14:textId="1479A52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FD8B21" w14:textId="4DE0B22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2 </w:t>
            </w:r>
          </w:p>
        </w:tc>
      </w:tr>
      <w:tr w:rsidR="00190055" w:rsidRPr="00C92DA1" w14:paraId="48C6DAF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F9BD701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89431E8" w14:textId="499A405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164160</w:t>
            </w:r>
          </w:p>
        </w:tc>
        <w:tc>
          <w:tcPr>
            <w:tcW w:w="1276" w:type="dxa"/>
          </w:tcPr>
          <w:p w14:paraId="1A10DFD2" w14:textId="4666034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6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4B6486" w14:textId="458F007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5C6150" w14:textId="36FB196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ADB92E" w14:textId="1996514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A5E730" w14:textId="12D71E5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A2EF3B" w14:textId="02B400E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3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C09F9F" w14:textId="1446834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B873E6" w14:textId="1A45E72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430FEE" w14:textId="590B192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55 </w:t>
            </w:r>
          </w:p>
        </w:tc>
      </w:tr>
      <w:tr w:rsidR="00190055" w:rsidRPr="00C92DA1" w14:paraId="4E7CF72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E309665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06A577" w14:textId="5A0B6F7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2647048</w:t>
            </w:r>
          </w:p>
        </w:tc>
        <w:tc>
          <w:tcPr>
            <w:tcW w:w="1276" w:type="dxa"/>
          </w:tcPr>
          <w:p w14:paraId="57992E6E" w14:textId="5299573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3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069AF9" w14:textId="14673CE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742D01" w14:textId="5BA5660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F2DDFC" w14:textId="69A8D6F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3AB9F4" w14:textId="400B13C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FCA254" w14:textId="5BE3F6D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6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EC3E71" w14:textId="672D7BA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244B4C" w14:textId="1EAB44F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6958B4" w14:textId="01A0B3F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</w:tr>
      <w:tr w:rsidR="00190055" w:rsidRPr="00C92DA1" w14:paraId="09FC763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B21DC66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10F0FF" w14:textId="7348E62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9928243</w:t>
            </w:r>
          </w:p>
        </w:tc>
        <w:tc>
          <w:tcPr>
            <w:tcW w:w="1276" w:type="dxa"/>
          </w:tcPr>
          <w:p w14:paraId="039D7BC1" w14:textId="5FB3ECA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1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FA4C77" w14:textId="2A97261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54454D" w14:textId="4976951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AFEE6D" w14:textId="1EA92CA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5AA357" w14:textId="3B81A4E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390EFA" w14:textId="083CF2D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4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008CE0" w14:textId="76E9C99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293130" w14:textId="3F772FE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50C0AC" w14:textId="60BF6BB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</w:tr>
      <w:tr w:rsidR="00190055" w:rsidRPr="00C92DA1" w14:paraId="1E0C37ED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354F7C10" w14:textId="399CA1A3" w:rsidR="00190055" w:rsidRPr="00C92DA1" w:rsidRDefault="00955891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190055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rphyromonadacea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5573D1E" w14:textId="6FBDF96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119172</w:t>
            </w:r>
          </w:p>
        </w:tc>
        <w:tc>
          <w:tcPr>
            <w:tcW w:w="1276" w:type="dxa"/>
          </w:tcPr>
          <w:p w14:paraId="07F195C7" w14:textId="1E37732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6.7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D0706E" w14:textId="4BA1597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75FF34" w14:textId="035D853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860D74" w14:textId="56E5CCA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BEEEC3" w14:textId="4A188BC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DA7D96" w14:textId="3D23ACC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32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10E006" w14:textId="1800746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6F1BD3" w14:textId="7F21B5D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8B38BB" w14:textId="10222A8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</w:tr>
      <w:tr w:rsidR="00190055" w:rsidRPr="00C92DA1" w14:paraId="6F26910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5CA3858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E0591E" w14:textId="35CC374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762312</w:t>
            </w:r>
          </w:p>
        </w:tc>
        <w:tc>
          <w:tcPr>
            <w:tcW w:w="1276" w:type="dxa"/>
          </w:tcPr>
          <w:p w14:paraId="0E6829F4" w14:textId="504A796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4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C7A2E0" w14:textId="5A0BB69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C03016" w14:textId="0F947A0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5CDAE4" w14:textId="2F0CC47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46347F" w14:textId="1DDA705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58B38B" w14:textId="5A79DE3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ECB94F" w14:textId="2ABAC19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8DCF0F" w14:textId="06E62E3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4D579A" w14:textId="1023098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46 </w:t>
            </w:r>
          </w:p>
        </w:tc>
      </w:tr>
      <w:tr w:rsidR="00190055" w:rsidRPr="00C92DA1" w14:paraId="0DD7855C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5968A77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B4AD7A9" w14:textId="4E1A41A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858364</w:t>
            </w:r>
          </w:p>
        </w:tc>
        <w:tc>
          <w:tcPr>
            <w:tcW w:w="1276" w:type="dxa"/>
          </w:tcPr>
          <w:p w14:paraId="1AF6803C" w14:textId="5420A45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9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4065D5" w14:textId="4D1E357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8F648A" w14:textId="6944764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9E18A5" w14:textId="1BB50BF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245AD7" w14:textId="1E9E58D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BDCF55" w14:textId="2964594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3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C7D8EF" w14:textId="78B4A18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D9EF43" w14:textId="1B7923D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BCBE26" w14:textId="587A2BC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</w:tr>
      <w:tr w:rsidR="00190055" w:rsidRPr="00C92DA1" w14:paraId="5026D0B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023CDD3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89BE25C" w14:textId="0279BEA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7065783</w:t>
            </w:r>
          </w:p>
        </w:tc>
        <w:tc>
          <w:tcPr>
            <w:tcW w:w="1276" w:type="dxa"/>
          </w:tcPr>
          <w:p w14:paraId="53CD2AA4" w14:textId="034DBB6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4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479A92" w14:textId="7DA23B6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01A0E3" w14:textId="332E882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43806" w14:textId="1807196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0643A1" w14:textId="07B9FC6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5D3E4D" w14:textId="66BE1BF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7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2BB60A" w14:textId="7866FF2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F35B99" w14:textId="6B45118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0DDEBE" w14:textId="65A1F47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6 </w:t>
            </w:r>
          </w:p>
        </w:tc>
      </w:tr>
      <w:tr w:rsidR="00190055" w:rsidRPr="00C92DA1" w14:paraId="4A73FE2D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FC25665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793356" w14:textId="1B2953F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980561</w:t>
            </w:r>
          </w:p>
        </w:tc>
        <w:tc>
          <w:tcPr>
            <w:tcW w:w="1276" w:type="dxa"/>
          </w:tcPr>
          <w:p w14:paraId="22CA0D37" w14:textId="581B4CC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7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B3517E" w14:textId="00E9C22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4A3427" w14:textId="2F9D356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890C4D" w14:textId="06D9899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4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A9EDF8" w14:textId="0023860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1B10A5" w14:textId="6EAFCEB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9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5A63B4" w14:textId="5EF3E70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AFE176" w14:textId="1691669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692317" w14:textId="0F49266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26 </w:t>
            </w:r>
          </w:p>
        </w:tc>
      </w:tr>
      <w:tr w:rsidR="00190055" w:rsidRPr="00C92DA1" w14:paraId="7DF2864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EEACF80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1274274" w14:textId="3D1745B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111851</w:t>
            </w:r>
          </w:p>
        </w:tc>
        <w:tc>
          <w:tcPr>
            <w:tcW w:w="1276" w:type="dxa"/>
          </w:tcPr>
          <w:p w14:paraId="3D809EE2" w14:textId="2A5DAA3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0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2D5DFF" w14:textId="3C69AF8E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7BAAE0" w14:textId="2606BF2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9217AB" w14:textId="25BAE1F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A2ECDD" w14:textId="617CCD4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65A9EE" w14:textId="773AE29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1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3512E2" w14:textId="0A6C978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225905" w14:textId="79C21B9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BDE477" w14:textId="4F731EB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59 </w:t>
            </w:r>
          </w:p>
        </w:tc>
      </w:tr>
      <w:tr w:rsidR="00190055" w:rsidRPr="00C92DA1" w14:paraId="4D4BDB0D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C16B5A6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E438961" w14:textId="6BDF5A35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5233670</w:t>
            </w:r>
          </w:p>
        </w:tc>
        <w:tc>
          <w:tcPr>
            <w:tcW w:w="1276" w:type="dxa"/>
          </w:tcPr>
          <w:p w14:paraId="0B5453F5" w14:textId="6657DFB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9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FA338B" w14:textId="0A5C206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982527" w14:textId="4B10541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779304" w14:textId="1E33198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4FCA7B" w14:textId="6D91F2E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17BC35" w14:textId="78ECF2E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9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9C09D4" w14:textId="3DD6422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31FC49" w14:textId="3FEA511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A83026" w14:textId="15F2411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52 </w:t>
            </w:r>
          </w:p>
        </w:tc>
      </w:tr>
      <w:tr w:rsidR="00190055" w:rsidRPr="00C92DA1" w14:paraId="19877F50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21F52DE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BB03FD" w14:textId="4C770B1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5961441</w:t>
            </w:r>
          </w:p>
        </w:tc>
        <w:tc>
          <w:tcPr>
            <w:tcW w:w="1276" w:type="dxa"/>
          </w:tcPr>
          <w:p w14:paraId="67D76FFF" w14:textId="542F34B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4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94C5C5" w14:textId="3D25A27D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73EDA2" w14:textId="7A520C3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C3C894" w14:textId="7A2B897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F29621" w14:textId="59B3D93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764AF3" w14:textId="513F65F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3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2639BF" w14:textId="4430C76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823CB1" w14:textId="16FE1BE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8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5EFFC9" w14:textId="61F20BF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9 </w:t>
            </w:r>
          </w:p>
        </w:tc>
      </w:tr>
      <w:tr w:rsidR="00190055" w:rsidRPr="00C92DA1" w14:paraId="6013E66C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E2BE9DD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5B7C043" w14:textId="38AA9BF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953849</w:t>
            </w:r>
          </w:p>
        </w:tc>
        <w:tc>
          <w:tcPr>
            <w:tcW w:w="1276" w:type="dxa"/>
          </w:tcPr>
          <w:p w14:paraId="7A9D4907" w14:textId="32074A1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7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57C9A5" w14:textId="4EF07AA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DF89CC" w14:textId="663A977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46FC5" w14:textId="4A63522A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20CEF4" w14:textId="33E58E49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B0402D" w14:textId="0335649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4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9B00E0" w14:textId="30EFC1F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1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7D550A" w14:textId="312AC56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3414EE" w14:textId="3312B76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</w:tr>
      <w:tr w:rsidR="00190055" w:rsidRPr="00C92DA1" w14:paraId="2981DBB1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67B9B1E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FABE96" w14:textId="70D2CA4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30827</w:t>
            </w:r>
          </w:p>
        </w:tc>
        <w:tc>
          <w:tcPr>
            <w:tcW w:w="1276" w:type="dxa"/>
          </w:tcPr>
          <w:p w14:paraId="5F414BC9" w14:textId="5CB34CB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1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6E87E2" w14:textId="7F0789E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5FF1FF" w14:textId="0E4B1FB4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7E2C4F" w14:textId="26B370C0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767B89" w14:textId="0FF40D9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6E1063" w14:textId="2BB16DB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0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762BA" w14:textId="77ACC08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1385B0" w14:textId="0273031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FC7E31" w14:textId="434C505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78 </w:t>
            </w:r>
          </w:p>
        </w:tc>
      </w:tr>
      <w:tr w:rsidR="00190055" w:rsidRPr="00C92DA1" w14:paraId="77F42A9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FD00744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AB38BCD" w14:textId="730C0093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864093</w:t>
            </w:r>
          </w:p>
        </w:tc>
        <w:tc>
          <w:tcPr>
            <w:tcW w:w="1276" w:type="dxa"/>
          </w:tcPr>
          <w:p w14:paraId="51E01AB1" w14:textId="6593174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1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0717FB" w14:textId="67055022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2FD039" w14:textId="564305DF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4EF45D" w14:textId="4C45A2B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014097" w14:textId="7A6A82CC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17DE06" w14:textId="7469B211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AD6366" w14:textId="247AE468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CB0404" w14:textId="229F77AB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65DDA0" w14:textId="5C8548D6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40 </w:t>
            </w:r>
          </w:p>
        </w:tc>
      </w:tr>
      <w:tr w:rsidR="00190055" w:rsidRPr="00C92DA1" w14:paraId="41DA52A0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12A9CC37" w14:textId="75AF33E1" w:rsidR="00190055" w:rsidRPr="00C92DA1" w:rsidRDefault="00955891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190055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hnoclostridium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70C27E9" w14:textId="05EFCC5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31599</w:t>
            </w:r>
          </w:p>
        </w:tc>
        <w:tc>
          <w:tcPr>
            <w:tcW w:w="1276" w:type="dxa"/>
          </w:tcPr>
          <w:p w14:paraId="73D4B497" w14:textId="42A82B4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0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63C586" w14:textId="1D6CD92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9D8224" w14:textId="39DCD0B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967E76" w14:textId="5FE1CE1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7E5779" w14:textId="70EC524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EE984C" w14:textId="57D5F1F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3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555F32" w14:textId="24B3CF1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31D4DB" w14:textId="610E476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BFD1A5" w14:textId="417A0BB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26 </w:t>
            </w:r>
          </w:p>
        </w:tc>
      </w:tr>
      <w:tr w:rsidR="00190055" w:rsidRPr="00C92DA1" w14:paraId="3CE8AF8B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FA099FE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F408541" w14:textId="674019D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2566975</w:t>
            </w:r>
          </w:p>
        </w:tc>
        <w:tc>
          <w:tcPr>
            <w:tcW w:w="1276" w:type="dxa"/>
          </w:tcPr>
          <w:p w14:paraId="072AE971" w14:textId="489205A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5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4502AD" w14:textId="422100D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848EA0" w14:textId="272F0CB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60598E" w14:textId="183EA5A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5876BA" w14:textId="7B205A0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CF84C2" w14:textId="4216FD8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5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24A904" w14:textId="1E5A3ED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74F48B" w14:textId="7C1A17A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D6362A" w14:textId="12217C6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25 </w:t>
            </w:r>
          </w:p>
        </w:tc>
      </w:tr>
      <w:tr w:rsidR="00190055" w:rsidRPr="00C92DA1" w14:paraId="6D0EA97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5A32982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F7C3B0B" w14:textId="5308C1E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528479</w:t>
            </w:r>
          </w:p>
        </w:tc>
        <w:tc>
          <w:tcPr>
            <w:tcW w:w="1276" w:type="dxa"/>
          </w:tcPr>
          <w:p w14:paraId="01B7EB6F" w14:textId="24EFF25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7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F1CE2A" w14:textId="144A4EA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7F11CE" w14:textId="227F11A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DAB8B8" w14:textId="34B192F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ED3D1E" w14:textId="1F701F7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4E6C50" w14:textId="748F510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6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9DE652" w14:textId="2D18A03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99A689" w14:textId="3246D1B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96D24E" w14:textId="17CB4F4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15 </w:t>
            </w:r>
          </w:p>
        </w:tc>
      </w:tr>
      <w:tr w:rsidR="00190055" w:rsidRPr="00C92DA1" w14:paraId="1F107604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6881DBC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EE99788" w14:textId="7FD3E16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997204</w:t>
            </w:r>
          </w:p>
        </w:tc>
        <w:tc>
          <w:tcPr>
            <w:tcW w:w="1276" w:type="dxa"/>
          </w:tcPr>
          <w:p w14:paraId="4518DC81" w14:textId="24300A0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9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66F4E7" w14:textId="07CFAC7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CE1A1C" w14:textId="697C85E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CC75FF" w14:textId="03E1CE2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D77899" w14:textId="227504A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3A71EF" w14:textId="5DBD648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9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3183F6" w14:textId="44C31F6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A05FAB" w14:textId="3FBFF2A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82DACC" w14:textId="0A70681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30 </w:t>
            </w:r>
          </w:p>
        </w:tc>
      </w:tr>
      <w:tr w:rsidR="00190055" w:rsidRPr="00C92DA1" w14:paraId="45719F4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58C29E1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D2F7FF1" w14:textId="692A330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385421</w:t>
            </w:r>
          </w:p>
        </w:tc>
        <w:tc>
          <w:tcPr>
            <w:tcW w:w="1276" w:type="dxa"/>
          </w:tcPr>
          <w:p w14:paraId="78CE4161" w14:textId="61FDB15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7.0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4C2D46" w14:textId="65D007F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719F7C" w14:textId="259EF02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0035B6" w14:textId="292D0FD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193C8B" w14:textId="5AFBAFE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346788" w14:textId="5784522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1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748761" w14:textId="0D6384E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7A45D8" w14:textId="7A30B69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D62C63" w14:textId="184635C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61 </w:t>
            </w:r>
          </w:p>
        </w:tc>
      </w:tr>
      <w:tr w:rsidR="00190055" w:rsidRPr="00C92DA1" w14:paraId="24F1B09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2F8C51B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AE73E1" w14:textId="5D6FF6E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821998</w:t>
            </w:r>
          </w:p>
        </w:tc>
        <w:tc>
          <w:tcPr>
            <w:tcW w:w="1276" w:type="dxa"/>
          </w:tcPr>
          <w:p w14:paraId="282C1CC4" w14:textId="5C8A428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1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A034C4" w14:textId="1BAF1E5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14F541" w14:textId="24C3E1F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11A556" w14:textId="02E2D6D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00D5A4" w14:textId="032AE9F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10E918" w14:textId="2EB463D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7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B0294" w14:textId="295E94B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2EBED5" w14:textId="4901E24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5BCDC3" w14:textId="5BB6FD5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1 </w:t>
            </w:r>
          </w:p>
        </w:tc>
      </w:tr>
      <w:tr w:rsidR="00190055" w:rsidRPr="00C92DA1" w14:paraId="4A02F62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1F595A8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57AEE8D" w14:textId="09BF9E3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4738679</w:t>
            </w:r>
          </w:p>
        </w:tc>
        <w:tc>
          <w:tcPr>
            <w:tcW w:w="1276" w:type="dxa"/>
          </w:tcPr>
          <w:p w14:paraId="3BD8D7CD" w14:textId="3F273E0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8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1E6A9F" w14:textId="3F585C4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ED269C" w14:textId="0EB893C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EF0822" w14:textId="053FD69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17FBE9" w14:textId="0D36AB5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27E146" w14:textId="4F0E6A0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4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FA2D26" w14:textId="2EFCA5E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2C1E1" w14:textId="1E8579B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F49B9F" w14:textId="5937914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10 </w:t>
            </w:r>
          </w:p>
        </w:tc>
      </w:tr>
      <w:tr w:rsidR="00190055" w:rsidRPr="00C92DA1" w14:paraId="14DF2144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EAA3CBD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3E90132" w14:textId="5A09258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112314</w:t>
            </w:r>
          </w:p>
        </w:tc>
        <w:tc>
          <w:tcPr>
            <w:tcW w:w="1276" w:type="dxa"/>
          </w:tcPr>
          <w:p w14:paraId="6C082517" w14:textId="5F82D46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6.9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DF893E" w14:textId="08DB9C4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A1048F" w14:textId="760A094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38D7A9" w14:textId="2E2054C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B655F1" w14:textId="69C3583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0BFFF3" w14:textId="6D5827C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43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6701CB" w14:textId="43C3ACD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BC8D9C" w14:textId="379AEE7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914A60" w14:textId="3688EC5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32 </w:t>
            </w:r>
          </w:p>
        </w:tc>
      </w:tr>
      <w:tr w:rsidR="00190055" w:rsidRPr="00C92DA1" w14:paraId="42628CF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F0BDFC1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593D5D8" w14:textId="7A12B84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15997</w:t>
            </w:r>
          </w:p>
        </w:tc>
        <w:tc>
          <w:tcPr>
            <w:tcW w:w="1276" w:type="dxa"/>
          </w:tcPr>
          <w:p w14:paraId="4E230049" w14:textId="391C438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0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7F7411" w14:textId="0F83CB8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949DA6" w14:textId="772CC31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70AB3D" w14:textId="6442E0B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663D5F" w14:textId="32A8D14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4D22E2" w14:textId="3344A1E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0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3FE282" w14:textId="5822A43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E18E16" w14:textId="3929BF0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14BB4E" w14:textId="6322286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80 </w:t>
            </w:r>
          </w:p>
        </w:tc>
      </w:tr>
      <w:tr w:rsidR="00190055" w:rsidRPr="00C92DA1" w14:paraId="5A1D129E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9C662F3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ACEFD37" w14:textId="0B45A68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1915992</w:t>
            </w:r>
          </w:p>
        </w:tc>
        <w:tc>
          <w:tcPr>
            <w:tcW w:w="1276" w:type="dxa"/>
          </w:tcPr>
          <w:p w14:paraId="2A41A817" w14:textId="0C58258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7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D4E0E6" w14:textId="2FCEC3F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C4C10E" w14:textId="1692337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2F0656" w14:textId="2E83357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12D953" w14:textId="13FB651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2814F3" w14:textId="17EA61E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6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B89946" w14:textId="062BEC1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DCFAF4" w14:textId="4C04EEB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944B64" w14:textId="5D25B43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40 </w:t>
            </w:r>
          </w:p>
        </w:tc>
      </w:tr>
      <w:tr w:rsidR="00190055" w:rsidRPr="00C92DA1" w14:paraId="616716C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86028B1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05DA5B" w14:textId="01CD2F0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028349</w:t>
            </w:r>
          </w:p>
        </w:tc>
        <w:tc>
          <w:tcPr>
            <w:tcW w:w="1276" w:type="dxa"/>
          </w:tcPr>
          <w:p w14:paraId="54CC6E29" w14:textId="2CA58E4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6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96968B" w14:textId="33DA326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1A4942" w14:textId="7472694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793EFE" w14:textId="1FC2CDB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728432" w14:textId="012BF6F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46378C" w14:textId="573F915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1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CDD757" w14:textId="0856C93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CB0A83" w14:textId="4BA8A44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5EF845" w14:textId="2FE6F17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23 </w:t>
            </w:r>
          </w:p>
        </w:tc>
      </w:tr>
      <w:tr w:rsidR="00190055" w:rsidRPr="00C92DA1" w14:paraId="3B8E53A1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AE1B479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D55A2D" w14:textId="643DFDE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285313</w:t>
            </w:r>
          </w:p>
        </w:tc>
        <w:tc>
          <w:tcPr>
            <w:tcW w:w="1276" w:type="dxa"/>
          </w:tcPr>
          <w:p w14:paraId="58FCA521" w14:textId="6651186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6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F1507B" w14:textId="41AB057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A95A3F" w14:textId="372F86C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F7FB61" w14:textId="2FADF59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737F92" w14:textId="55C65CB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F1DAE2" w14:textId="09D43F0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5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66D796" w14:textId="199E9ED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6953E8" w14:textId="2D6163C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C4D0E3" w14:textId="4845B39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93 </w:t>
            </w:r>
          </w:p>
        </w:tc>
      </w:tr>
      <w:tr w:rsidR="00190055" w:rsidRPr="00C92DA1" w14:paraId="4E2F7F2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6C2E370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9C1D93" w14:textId="3551F9A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2829893</w:t>
            </w:r>
          </w:p>
        </w:tc>
        <w:tc>
          <w:tcPr>
            <w:tcW w:w="1276" w:type="dxa"/>
          </w:tcPr>
          <w:p w14:paraId="1424C07E" w14:textId="50213D7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2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275ABB" w14:textId="6F57BE1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D098F7" w14:textId="1721A86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891E30" w14:textId="781E243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57E4D8" w14:textId="185CEAA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F2D7EE" w14:textId="4B712B7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5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52BEC6" w14:textId="6F292F8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6D6867" w14:textId="36BCCBC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4B1349" w14:textId="2608A5E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07 </w:t>
            </w:r>
          </w:p>
        </w:tc>
      </w:tr>
      <w:tr w:rsidR="00190055" w:rsidRPr="00C92DA1" w14:paraId="5AC030F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F2DFEBF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292975C" w14:textId="0146091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8068103</w:t>
            </w:r>
          </w:p>
        </w:tc>
        <w:tc>
          <w:tcPr>
            <w:tcW w:w="1276" w:type="dxa"/>
          </w:tcPr>
          <w:p w14:paraId="5939BF0F" w14:textId="2640049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8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C5AA8A" w14:textId="60F95B8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2C75BB" w14:textId="5765BEF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AD5BAE" w14:textId="6936EB9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A2E665" w14:textId="565D52E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6D95C5" w14:textId="6A7C6A7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6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1781AD" w14:textId="62087C8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D6C542" w14:textId="7713BFE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5A2EBE" w14:textId="3A5CE83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10 </w:t>
            </w:r>
          </w:p>
        </w:tc>
      </w:tr>
      <w:tr w:rsidR="00190055" w:rsidRPr="00C92DA1" w14:paraId="7672150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A22B2EC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36B6A4" w14:textId="755CBA2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89029</w:t>
            </w:r>
          </w:p>
        </w:tc>
        <w:tc>
          <w:tcPr>
            <w:tcW w:w="1276" w:type="dxa"/>
          </w:tcPr>
          <w:p w14:paraId="5E7036E2" w14:textId="00FC6F6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6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09802E" w14:textId="17637AF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872CF2" w14:textId="29ABAB8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D3F749" w14:textId="0827247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C28E47" w14:textId="4A6AB70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D8FCB4" w14:textId="1BA2812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7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636718" w14:textId="2D6D191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76FE86" w14:textId="54526B3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0F4FB8" w14:textId="63BB59D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</w:tr>
      <w:tr w:rsidR="00190055" w:rsidRPr="00C92DA1" w14:paraId="2ADD23AE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58E622DB" w14:textId="38D57DC0" w:rsidR="00190055" w:rsidRPr="00C92DA1" w:rsidRDefault="00955891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190055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sulfovibrionale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FD404CD" w14:textId="6902857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2381107</w:t>
            </w:r>
          </w:p>
        </w:tc>
        <w:tc>
          <w:tcPr>
            <w:tcW w:w="1276" w:type="dxa"/>
          </w:tcPr>
          <w:p w14:paraId="31D8D566" w14:textId="0ED60CE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1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C8ECC3" w14:textId="11F652F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2FC8D5" w14:textId="2C16023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3884F8" w14:textId="0DB31F4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520606" w14:textId="2E97356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BDC530" w14:textId="331A3A4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2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426DF9" w14:textId="74CEB00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2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81B163" w14:textId="0A4E0AF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7F0B31" w14:textId="63865B9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19 </w:t>
            </w:r>
          </w:p>
        </w:tc>
      </w:tr>
      <w:tr w:rsidR="00190055" w:rsidRPr="00C92DA1" w14:paraId="7BF6564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0AE8BA1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2F428E" w14:textId="636103C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599763</w:t>
            </w:r>
          </w:p>
        </w:tc>
        <w:tc>
          <w:tcPr>
            <w:tcW w:w="1276" w:type="dxa"/>
          </w:tcPr>
          <w:p w14:paraId="40D7A932" w14:textId="44B8C9E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3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191BBB" w14:textId="667F687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498137" w14:textId="0CB1345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EF023B" w14:textId="5D98DB8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3576D0" w14:textId="4C17AFC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1BDA2F" w14:textId="4F71F44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6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8E27FF" w14:textId="73609F8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0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A14346" w14:textId="6EC0AFF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9E7B8C" w14:textId="128B973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34 </w:t>
            </w:r>
          </w:p>
        </w:tc>
      </w:tr>
      <w:tr w:rsidR="00190055" w:rsidRPr="00C92DA1" w14:paraId="58B3B71D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4594A12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7B71AC" w14:textId="0531909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6851319</w:t>
            </w:r>
          </w:p>
        </w:tc>
        <w:tc>
          <w:tcPr>
            <w:tcW w:w="1276" w:type="dxa"/>
          </w:tcPr>
          <w:p w14:paraId="305A0CDD" w14:textId="0026D60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3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C4CB37" w14:textId="2C82C8B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B50739" w14:textId="60E0876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E2F47E" w14:textId="492E77F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CA56FF" w14:textId="4E056B1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784A94" w14:textId="133613E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D1F6B8" w14:textId="70D4B0C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F2BA5A" w14:textId="5163E01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E3C970" w14:textId="4C3923D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65 </w:t>
            </w:r>
          </w:p>
        </w:tc>
      </w:tr>
      <w:tr w:rsidR="00190055" w:rsidRPr="00C92DA1" w14:paraId="0CE65A10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8B13F46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2D52704" w14:textId="20B7DC6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7791387</w:t>
            </w:r>
          </w:p>
        </w:tc>
        <w:tc>
          <w:tcPr>
            <w:tcW w:w="1276" w:type="dxa"/>
          </w:tcPr>
          <w:p w14:paraId="2EB79441" w14:textId="6CEC761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2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467BFA" w14:textId="09AC369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0EF027" w14:textId="37FE020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1FC2D6" w14:textId="5173ABD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826E34" w14:textId="0A822E3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CA67ED" w14:textId="3B5387A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1E149" w14:textId="2D9047C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2CA6D5" w14:textId="09A94E4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08EFDA" w14:textId="4F371A3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99 </w:t>
            </w:r>
          </w:p>
        </w:tc>
      </w:tr>
      <w:tr w:rsidR="00190055" w:rsidRPr="00C92DA1" w14:paraId="47E90B0B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C19BF72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2D27BFE" w14:textId="26A0B15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86073</w:t>
            </w:r>
          </w:p>
        </w:tc>
        <w:tc>
          <w:tcPr>
            <w:tcW w:w="1276" w:type="dxa"/>
          </w:tcPr>
          <w:p w14:paraId="6B307055" w14:textId="467C5EF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9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EB7140" w14:textId="53BF411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648402" w14:textId="2DA24F1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2936D0" w14:textId="530CB7E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8AD97" w14:textId="41162F0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986681" w14:textId="3093AD9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7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A12507" w14:textId="560079A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163FEE" w14:textId="295B99C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9F64C0" w14:textId="1FD2450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6 </w:t>
            </w:r>
          </w:p>
        </w:tc>
      </w:tr>
      <w:tr w:rsidR="00190055" w:rsidRPr="00C92DA1" w14:paraId="402A081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259710C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C52C136" w14:textId="46C1BB6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692012</w:t>
            </w:r>
          </w:p>
        </w:tc>
        <w:tc>
          <w:tcPr>
            <w:tcW w:w="1276" w:type="dxa"/>
          </w:tcPr>
          <w:p w14:paraId="400A5D91" w14:textId="2C546B4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5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CB0505" w14:textId="3C52657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8C4079" w14:textId="5301E27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922983" w14:textId="255A0B8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4F7256" w14:textId="66D65EE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E22EDF" w14:textId="18267C8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2D14D9" w14:textId="3E00016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85C1FE" w14:textId="25D4412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6FFC2D" w14:textId="0F1B3BD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13 </w:t>
            </w:r>
          </w:p>
        </w:tc>
      </w:tr>
      <w:tr w:rsidR="00190055" w:rsidRPr="00C92DA1" w14:paraId="2634733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32BF50C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864C936" w14:textId="0A5A44E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838334</w:t>
            </w:r>
          </w:p>
        </w:tc>
        <w:tc>
          <w:tcPr>
            <w:tcW w:w="1276" w:type="dxa"/>
          </w:tcPr>
          <w:p w14:paraId="6B2F3A37" w14:textId="3DA416B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9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88268F" w14:textId="68B4626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3C2538" w14:textId="2ADD734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6CDD6A" w14:textId="2E20869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6FFF3" w14:textId="0C3A3CD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460251" w14:textId="334D03C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1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D3ACA0" w14:textId="35CD6B6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924FBD" w14:textId="54CE1B2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09E8CA" w14:textId="3207FDE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92 </w:t>
            </w:r>
          </w:p>
        </w:tc>
      </w:tr>
      <w:tr w:rsidR="00190055" w:rsidRPr="00C92DA1" w14:paraId="28603C5B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534B2B0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1B7DC23" w14:textId="0C9C182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935584</w:t>
            </w:r>
          </w:p>
        </w:tc>
        <w:tc>
          <w:tcPr>
            <w:tcW w:w="1276" w:type="dxa"/>
          </w:tcPr>
          <w:p w14:paraId="64EE8C82" w14:textId="5B089D2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5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84E828" w14:textId="0DD9506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CB1E45" w14:textId="1AAE570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5531CF" w14:textId="60755BB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648586" w14:textId="482A476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634FC7" w14:textId="48C455C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F866ED" w14:textId="11A9751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915F92" w14:textId="7A34F8C8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0C5D33" w14:textId="7000E86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96 </w:t>
            </w:r>
          </w:p>
        </w:tc>
      </w:tr>
      <w:tr w:rsidR="00190055" w:rsidRPr="00C92DA1" w14:paraId="0235878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EF825D6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D02DC0" w14:textId="2D4D0A5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4506934</w:t>
            </w:r>
          </w:p>
        </w:tc>
        <w:tc>
          <w:tcPr>
            <w:tcW w:w="1276" w:type="dxa"/>
          </w:tcPr>
          <w:p w14:paraId="133F48E9" w14:textId="7482F61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4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7802A2" w14:textId="2E91323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09B932" w14:textId="1743388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12A3C8" w14:textId="033F921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9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2209CC" w14:textId="2EA90EF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DE9E4C" w14:textId="3A64907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4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6B6C27" w14:textId="691522A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20E3E6" w14:textId="2E340C9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D39CDC" w14:textId="573E425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</w:tr>
      <w:tr w:rsidR="00190055" w:rsidRPr="00C92DA1" w14:paraId="24D9F87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2E0DAA7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731119B" w14:textId="08DD805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058181</w:t>
            </w:r>
          </w:p>
        </w:tc>
        <w:tc>
          <w:tcPr>
            <w:tcW w:w="1276" w:type="dxa"/>
          </w:tcPr>
          <w:p w14:paraId="1BD42BFA" w14:textId="5F274D9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5.3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7D5873" w14:textId="7DDCD49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B71842" w14:textId="28FF6A6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2A65B4" w14:textId="1FB39FC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8CA068" w14:textId="6B9D158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F26C7B" w14:textId="0BB058F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53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387517" w14:textId="5EECEB0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3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0B4FF" w14:textId="2D49ACB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5C529C" w14:textId="4321EBA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2 </w:t>
            </w:r>
          </w:p>
        </w:tc>
      </w:tr>
      <w:tr w:rsidR="00190055" w:rsidRPr="00C92DA1" w14:paraId="4EC89F34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91D1C15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CCB3655" w14:textId="69A1956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020470</w:t>
            </w:r>
          </w:p>
        </w:tc>
        <w:tc>
          <w:tcPr>
            <w:tcW w:w="1276" w:type="dxa"/>
          </w:tcPr>
          <w:p w14:paraId="025DA937" w14:textId="01D831C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6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F03984" w14:textId="35A7D33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DB403D" w14:textId="7167764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3C4258" w14:textId="11DC0EA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CA102C" w14:textId="098C995F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DB3889" w14:textId="0736BD4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5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149D5D" w14:textId="49AE5D1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E5B819" w14:textId="2DB8DC6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D48395" w14:textId="157CF73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42 </w:t>
            </w:r>
          </w:p>
        </w:tc>
      </w:tr>
      <w:tr w:rsidR="00190055" w:rsidRPr="00C92DA1" w14:paraId="2D4822E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19070F3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D49D2B3" w14:textId="2932824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2647048</w:t>
            </w:r>
          </w:p>
        </w:tc>
        <w:tc>
          <w:tcPr>
            <w:tcW w:w="1276" w:type="dxa"/>
          </w:tcPr>
          <w:p w14:paraId="24B4E4DB" w14:textId="5DF9B72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4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24EE40" w14:textId="5E314F1D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D4EEB3" w14:textId="679F630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D5F1E7" w14:textId="65EB99C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ADF4D6" w14:textId="0B869C66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9683A1" w14:textId="66541060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449D64" w14:textId="155E439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56E05E" w14:textId="267B34BB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EA4439" w14:textId="7E43C261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</w:tr>
      <w:tr w:rsidR="00190055" w:rsidRPr="00C92DA1" w14:paraId="0743BC5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F2604AB" w14:textId="77777777" w:rsidR="00190055" w:rsidRPr="00C92DA1" w:rsidRDefault="00190055" w:rsidP="001900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8DF0E1" w14:textId="68A6DCEE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9928243</w:t>
            </w:r>
          </w:p>
        </w:tc>
        <w:tc>
          <w:tcPr>
            <w:tcW w:w="1276" w:type="dxa"/>
          </w:tcPr>
          <w:p w14:paraId="375A1850" w14:textId="4FF3CDD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3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5EE2FF" w14:textId="4ABC5D74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3722C3" w14:textId="32C13D7A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3D4950" w14:textId="6C4889D2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325DEC" w14:textId="58C90F37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4A1B19" w14:textId="59F5F56C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9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FE6B4B" w14:textId="71F8D6C3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6F496" w14:textId="16428079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C1FE41" w14:textId="1D37C2E5" w:rsidR="00190055" w:rsidRPr="00C92DA1" w:rsidRDefault="00190055" w:rsidP="0019005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</w:tr>
      <w:tr w:rsidR="003E5345" w:rsidRPr="00C92DA1" w14:paraId="148A2A82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49E6E2B0" w14:textId="28202AE1" w:rsidR="003E5345" w:rsidRPr="00C92DA1" w:rsidRDefault="00955891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3E5345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llicutesRF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93526E" w14:textId="2ADC995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071529</w:t>
            </w:r>
          </w:p>
        </w:tc>
        <w:tc>
          <w:tcPr>
            <w:tcW w:w="1276" w:type="dxa"/>
          </w:tcPr>
          <w:p w14:paraId="026B7CBE" w14:textId="0625A70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1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CE0D4A" w14:textId="1663817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E0CD16" w14:textId="723EAEA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28B2D7" w14:textId="0330B88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2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1A0AB" w14:textId="2AAC13E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5DB3A9" w14:textId="4134E77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6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C237D4" w14:textId="785A568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E4AD44" w14:textId="4BF2467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D7B6BC" w14:textId="4BB4795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3 </w:t>
            </w:r>
          </w:p>
        </w:tc>
      </w:tr>
      <w:tr w:rsidR="003E5345" w:rsidRPr="00C92DA1" w14:paraId="0112059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38D7966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76EC10" w14:textId="69C010C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779863</w:t>
            </w:r>
          </w:p>
        </w:tc>
        <w:tc>
          <w:tcPr>
            <w:tcW w:w="1276" w:type="dxa"/>
          </w:tcPr>
          <w:p w14:paraId="5BCC69D1" w14:textId="6D8594D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1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4AE985" w14:textId="709D40D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ED66A4" w14:textId="04299DA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875474" w14:textId="2E00504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BFCCCA" w14:textId="7600AEC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205BBE" w14:textId="2405E85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6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6C5353" w14:textId="20FFA70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C5860D" w14:textId="16BFA18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B44D9B" w14:textId="5515B5E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</w:tr>
      <w:tr w:rsidR="003E5345" w:rsidRPr="00C92DA1" w14:paraId="7135C69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B6CE98A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4826C2" w14:textId="4B910B4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2566890</w:t>
            </w:r>
          </w:p>
        </w:tc>
        <w:tc>
          <w:tcPr>
            <w:tcW w:w="1276" w:type="dxa"/>
          </w:tcPr>
          <w:p w14:paraId="606C94E7" w14:textId="38AB685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8.1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03945D" w14:textId="4C046A3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5F9899" w14:textId="02F9063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6E21D0" w14:textId="2161C20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1408B2" w14:textId="0B81650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9E703A" w14:textId="20F8E80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1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44398F" w14:textId="7F6F3FC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6110A4" w14:textId="67A0D54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C860C9" w14:textId="6DB3AFD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01 </w:t>
            </w:r>
          </w:p>
        </w:tc>
      </w:tr>
      <w:tr w:rsidR="003E5345" w:rsidRPr="00C92DA1" w14:paraId="3D68617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70FE126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73D506F" w14:textId="267121B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3100746</w:t>
            </w:r>
          </w:p>
        </w:tc>
        <w:tc>
          <w:tcPr>
            <w:tcW w:w="1276" w:type="dxa"/>
          </w:tcPr>
          <w:p w14:paraId="5442745E" w14:textId="22CE13C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0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43A62B" w14:textId="40994D9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4A6C33" w14:textId="627D84D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25E3A6" w14:textId="5A1EF87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9B52B7" w14:textId="09C2C95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C0F03F" w14:textId="2EE5255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2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CDA2D0" w14:textId="31CF153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EBDE34" w14:textId="49FCA4D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B84629" w14:textId="14FF6DF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</w:tr>
      <w:tr w:rsidR="003E5345" w:rsidRPr="00C92DA1" w14:paraId="31BD98E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8710D5E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1AACE2" w14:textId="045EA41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7235252</w:t>
            </w:r>
          </w:p>
        </w:tc>
        <w:tc>
          <w:tcPr>
            <w:tcW w:w="1276" w:type="dxa"/>
          </w:tcPr>
          <w:p w14:paraId="39B386A6" w14:textId="56DA0BD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8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673CDC" w14:textId="1477242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9686D4" w14:textId="2E3C111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BF7B16" w14:textId="57D4DDC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E1CF70" w14:textId="76ABE6A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DFCA5D" w14:textId="6D85029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1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6320FB" w14:textId="180A22F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53D29" w14:textId="01C51D1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383107" w14:textId="053365C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</w:tr>
      <w:tr w:rsidR="003E5345" w:rsidRPr="00C92DA1" w14:paraId="219E858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1A0D5ED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3BBB6B" w14:textId="5167C55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932485</w:t>
            </w:r>
          </w:p>
        </w:tc>
        <w:tc>
          <w:tcPr>
            <w:tcW w:w="1276" w:type="dxa"/>
          </w:tcPr>
          <w:p w14:paraId="6208F356" w14:textId="060520A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5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91B4EF" w14:textId="37415FE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D73673" w14:textId="7482E58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50BCC2" w14:textId="36F67A9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66364B" w14:textId="07507E1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3DB097" w14:textId="6A2915B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9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C666C" w14:textId="1D67C6F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E227B5" w14:textId="4F1FB40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1A28DD" w14:textId="3A4AF0B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88 </w:t>
            </w:r>
          </w:p>
        </w:tc>
      </w:tr>
      <w:tr w:rsidR="003E5345" w:rsidRPr="00C92DA1" w14:paraId="3561BE7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97513FC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B8C8E20" w14:textId="5CACC2F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515984</w:t>
            </w:r>
          </w:p>
        </w:tc>
        <w:tc>
          <w:tcPr>
            <w:tcW w:w="1276" w:type="dxa"/>
          </w:tcPr>
          <w:p w14:paraId="2B85B605" w14:textId="0DC38A6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0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354AD3" w14:textId="0C6C22F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845B64" w14:textId="475DA0D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B2E3E4" w14:textId="19B7739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8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DD967D" w14:textId="19A0ED6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E33292" w14:textId="6D5170D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6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17D9F1" w14:textId="26D272F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10B04A" w14:textId="46406E1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47FA80" w14:textId="16C6859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56 </w:t>
            </w:r>
          </w:p>
        </w:tc>
      </w:tr>
      <w:tr w:rsidR="003E5345" w:rsidRPr="00C92DA1" w14:paraId="68819C4B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1D4BD64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7256DB" w14:textId="6DF00B6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188991</w:t>
            </w:r>
          </w:p>
        </w:tc>
        <w:tc>
          <w:tcPr>
            <w:tcW w:w="1276" w:type="dxa"/>
          </w:tcPr>
          <w:p w14:paraId="1F99CB8D" w14:textId="21A261E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0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7AEBE0" w14:textId="43A4AD5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B7B277" w14:textId="1078D21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463AA5" w14:textId="7EFE2CD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44CDB9" w14:textId="03979CC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94D665" w14:textId="2DAEEA2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2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F1D6A2" w14:textId="1040B02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8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C3B496" w14:textId="170A792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F386A8" w14:textId="41363D2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20 </w:t>
            </w:r>
          </w:p>
        </w:tc>
      </w:tr>
      <w:tr w:rsidR="003E5345" w:rsidRPr="00C92DA1" w14:paraId="0584135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ECACE69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5D54C2" w14:textId="06203D1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38542</w:t>
            </w:r>
          </w:p>
        </w:tc>
        <w:tc>
          <w:tcPr>
            <w:tcW w:w="1276" w:type="dxa"/>
          </w:tcPr>
          <w:p w14:paraId="5034D5E6" w14:textId="6D936AE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2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895C4F" w14:textId="6A22B2D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A727A1" w14:textId="1091942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A818AA" w14:textId="6F5C0F8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C70F0B" w14:textId="121F3CF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98F84F" w14:textId="41AE346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1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7AA3FA" w14:textId="062294C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166EB" w14:textId="2BD6C1E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060895" w14:textId="7FF8937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96 </w:t>
            </w:r>
          </w:p>
        </w:tc>
      </w:tr>
      <w:tr w:rsidR="003E5345" w:rsidRPr="00C92DA1" w14:paraId="4AF3F4F0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6E7014B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296A6B" w14:textId="3BECB97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9151</w:t>
            </w:r>
          </w:p>
        </w:tc>
        <w:tc>
          <w:tcPr>
            <w:tcW w:w="1276" w:type="dxa"/>
          </w:tcPr>
          <w:p w14:paraId="68C94A72" w14:textId="4B792DC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8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E47258" w14:textId="15FEBDF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039440" w14:textId="7CDAF98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5B45DF" w14:textId="719AEF4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94680F" w14:textId="7D9AF8C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68DE98" w14:textId="28A79AB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0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302A36" w14:textId="223CD3E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D02DE9" w14:textId="44183F6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E363E" w14:textId="7F6A7A9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57 </w:t>
            </w:r>
          </w:p>
        </w:tc>
      </w:tr>
      <w:tr w:rsidR="003E5345" w:rsidRPr="00C92DA1" w14:paraId="1A858BB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C088451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DC8C4D5" w14:textId="77A3DB7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4603314</w:t>
            </w:r>
          </w:p>
        </w:tc>
        <w:tc>
          <w:tcPr>
            <w:tcW w:w="1276" w:type="dxa"/>
          </w:tcPr>
          <w:p w14:paraId="00ACDECE" w14:textId="02DD3F7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2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33FC10" w14:textId="0D39E25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59E61B" w14:textId="652E1C5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DD49AF" w14:textId="64C9FA0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3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60C166" w14:textId="38758EE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E84597" w14:textId="02F8017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C27C08" w14:textId="6565B65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1D385D" w14:textId="5156092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08327D" w14:textId="6929915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29 </w:t>
            </w:r>
          </w:p>
        </w:tc>
      </w:tr>
      <w:tr w:rsidR="003E5345" w:rsidRPr="00C92DA1" w14:paraId="0B87A9C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04D24E7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A8D6158" w14:textId="350189B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6373661</w:t>
            </w:r>
          </w:p>
        </w:tc>
        <w:tc>
          <w:tcPr>
            <w:tcW w:w="1276" w:type="dxa"/>
          </w:tcPr>
          <w:p w14:paraId="3853881A" w14:textId="7CD8D02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0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DC6C59" w14:textId="02EC24F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356414" w14:textId="50EF808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4D339F" w14:textId="18C9EAE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9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C24B3C" w14:textId="35B33CF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CCE28F" w14:textId="4CB6F16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1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1C76C5" w14:textId="6A7A9EA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0546D9" w14:textId="0B2566A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7BC029" w14:textId="0048DE9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17 </w:t>
            </w:r>
          </w:p>
        </w:tc>
      </w:tr>
      <w:tr w:rsidR="003E5345" w:rsidRPr="00C92DA1" w14:paraId="19233A6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E88282D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87A4918" w14:textId="0F235EE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706512</w:t>
            </w:r>
          </w:p>
        </w:tc>
        <w:tc>
          <w:tcPr>
            <w:tcW w:w="1276" w:type="dxa"/>
          </w:tcPr>
          <w:p w14:paraId="49892608" w14:textId="24B7830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3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531C94" w14:textId="7799276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7BFACF" w14:textId="140F758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51B502" w14:textId="394A036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99F773" w14:textId="152A6A7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B6DBEF" w14:textId="2D7C1D3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201B8A" w14:textId="7B1F400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CD746C" w14:textId="6363ED3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F80D4D" w14:textId="490F1AB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59 </w:t>
            </w:r>
          </w:p>
        </w:tc>
      </w:tr>
      <w:tr w:rsidR="003E5345" w:rsidRPr="00C92DA1" w14:paraId="3C84235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784964C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486DEBE" w14:textId="301D56A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801843</w:t>
            </w:r>
          </w:p>
        </w:tc>
        <w:tc>
          <w:tcPr>
            <w:tcW w:w="1276" w:type="dxa"/>
          </w:tcPr>
          <w:p w14:paraId="5DAE98B6" w14:textId="2F29855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9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1BDFB0" w14:textId="2D84E0B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61336A" w14:textId="4E425DF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FE2021" w14:textId="1A4DDB7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8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237BC9" w14:textId="5E6B202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50BA24" w14:textId="08502CB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4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01D50A" w14:textId="07BCFDA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56B1ED" w14:textId="17E677F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F4D460" w14:textId="6A84DDE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91 </w:t>
            </w:r>
          </w:p>
        </w:tc>
      </w:tr>
      <w:tr w:rsidR="003E5345" w:rsidRPr="00C92DA1" w14:paraId="01578E2D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44CB0D9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D29526A" w14:textId="631CD2E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853673</w:t>
            </w:r>
          </w:p>
        </w:tc>
        <w:tc>
          <w:tcPr>
            <w:tcW w:w="1276" w:type="dxa"/>
          </w:tcPr>
          <w:p w14:paraId="4BF0C98D" w14:textId="66EE565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9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4BA7B1" w14:textId="0E25671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6CFC74" w14:textId="2FDBF94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1DCF1A" w14:textId="27239F0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9ECD93" w14:textId="15CF53C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412B8F" w14:textId="5E75C71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7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30FEC3" w14:textId="2CFB378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A7BAB" w14:textId="1E5AB9B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5740A3" w14:textId="47316A0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05 </w:t>
            </w:r>
          </w:p>
        </w:tc>
      </w:tr>
      <w:tr w:rsidR="003E5345" w:rsidRPr="00C92DA1" w14:paraId="445D6EE1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6F609A0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7DBF838" w14:textId="24F7392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949341</w:t>
            </w:r>
          </w:p>
        </w:tc>
        <w:tc>
          <w:tcPr>
            <w:tcW w:w="1276" w:type="dxa"/>
          </w:tcPr>
          <w:p w14:paraId="5EC5A458" w14:textId="607336B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8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CE716B" w14:textId="6F710B2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E1FBDA" w14:textId="368BE32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8795D7" w14:textId="6495485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8C230F" w14:textId="12F3726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29DB01" w14:textId="5BAD33B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7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C3860F" w14:textId="664042B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ADF57" w14:textId="7BB992B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56EA0A" w14:textId="3626C7F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63 </w:t>
            </w:r>
          </w:p>
        </w:tc>
      </w:tr>
      <w:tr w:rsidR="00190055" w:rsidRPr="00C92DA1" w14:paraId="70A1634F" w14:textId="77777777" w:rsidTr="00C25BDA">
        <w:trPr>
          <w:trHeight w:val="285"/>
        </w:trPr>
        <w:tc>
          <w:tcPr>
            <w:tcW w:w="14142" w:type="dxa"/>
            <w:gridSpan w:val="11"/>
          </w:tcPr>
          <w:p w14:paraId="50A1F784" w14:textId="5F3EA167" w:rsidR="00190055" w:rsidRPr="00C92DA1" w:rsidRDefault="00190055" w:rsidP="009F1AA8">
            <w:pPr>
              <w:widowControl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hing syndrome</w:t>
            </w:r>
          </w:p>
        </w:tc>
      </w:tr>
      <w:tr w:rsidR="003E5345" w:rsidRPr="00C92DA1" w14:paraId="2ADC1497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5D8EB291" w14:textId="7B23DF79" w:rsidR="003E5345" w:rsidRPr="00C92DA1" w:rsidRDefault="00955891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3E5345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idaminococcacea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6653B98" w14:textId="59529B3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62812</w:t>
            </w:r>
          </w:p>
        </w:tc>
        <w:tc>
          <w:tcPr>
            <w:tcW w:w="1276" w:type="dxa"/>
          </w:tcPr>
          <w:p w14:paraId="019C1262" w14:textId="38C0B0B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3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AC04AB" w14:textId="4E25222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3BF4C7" w14:textId="7274567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2A5C46" w14:textId="060B6A92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22A513" w14:textId="5B67B18C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2393DB" w14:textId="5A59834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2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EC1D1D" w14:textId="336139E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25B23B" w14:textId="2D46171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337354" w14:textId="57BC999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67 </w:t>
            </w:r>
          </w:p>
        </w:tc>
      </w:tr>
      <w:tr w:rsidR="003E5345" w:rsidRPr="00C92DA1" w14:paraId="25F766A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5FB1789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C29397" w14:textId="74259DF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933324</w:t>
            </w:r>
          </w:p>
        </w:tc>
        <w:tc>
          <w:tcPr>
            <w:tcW w:w="1276" w:type="dxa"/>
          </w:tcPr>
          <w:p w14:paraId="6CCE695D" w14:textId="5347493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3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A4B527" w14:textId="5B79DAD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C65839" w14:textId="5F9E0D6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3343A2" w14:textId="5CAA6594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B67388" w14:textId="14785604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7B0A27" w14:textId="30C4AD5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413EF4" w14:textId="77E6E7C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18E6BE" w14:textId="63EE602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58C12B" w14:textId="5400B8A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70 </w:t>
            </w:r>
          </w:p>
        </w:tc>
      </w:tr>
      <w:tr w:rsidR="003E5345" w:rsidRPr="00C92DA1" w14:paraId="323DF5E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F2A5948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AFEA9C" w14:textId="4D75609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45497800</w:t>
            </w:r>
          </w:p>
        </w:tc>
        <w:tc>
          <w:tcPr>
            <w:tcW w:w="1276" w:type="dxa"/>
          </w:tcPr>
          <w:p w14:paraId="188A2802" w14:textId="70D1D2A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9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C83924" w14:textId="45ACFD9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44E515" w14:textId="56E6D10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1529A7" w14:textId="7E7FC486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1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EBA909" w14:textId="3F91EA79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C08F0A" w14:textId="5657786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8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3C6B7E" w14:textId="680D54D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3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F49A17" w14:textId="5129680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C82B9C" w14:textId="5939632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9 </w:t>
            </w:r>
          </w:p>
        </w:tc>
      </w:tr>
      <w:tr w:rsidR="003E5345" w:rsidRPr="00C92DA1" w14:paraId="73EB9DF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E0FB767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BFB9009" w14:textId="6FEE462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427992</w:t>
            </w:r>
          </w:p>
        </w:tc>
        <w:tc>
          <w:tcPr>
            <w:tcW w:w="1276" w:type="dxa"/>
          </w:tcPr>
          <w:p w14:paraId="7CBFF72A" w14:textId="3C8AFF3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1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D163CA" w14:textId="072DA28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EE10E8" w14:textId="5A1E8F7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0B4390" w14:textId="45ED84B5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2BB665" w14:textId="24C39B13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00F451" w14:textId="10BA0D2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2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A9A709" w14:textId="613DEA6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79EC6B" w14:textId="536B65C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6FB124" w14:textId="58E55F9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</w:tr>
      <w:tr w:rsidR="003E5345" w:rsidRPr="00C92DA1" w14:paraId="7F01675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11848E0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BB0971D" w14:textId="6172A2E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589457</w:t>
            </w:r>
          </w:p>
        </w:tc>
        <w:tc>
          <w:tcPr>
            <w:tcW w:w="1276" w:type="dxa"/>
          </w:tcPr>
          <w:p w14:paraId="44F77BC9" w14:textId="3B6D19B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5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A1EFEE" w14:textId="6B7A115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7E4060" w14:textId="7CF1A3C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785E39" w14:textId="2E16612D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35ECA" w14:textId="6911DC3C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183A0F" w14:textId="5B800CB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3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7820A7" w14:textId="2C0B860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8959EA" w14:textId="1B97C2E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4B6F81" w14:textId="09037DE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02 </w:t>
            </w:r>
          </w:p>
        </w:tc>
      </w:tr>
      <w:tr w:rsidR="003E5345" w:rsidRPr="00C92DA1" w14:paraId="7918ADA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3E5D595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33FADD6" w14:textId="5D25E82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923842</w:t>
            </w:r>
          </w:p>
        </w:tc>
        <w:tc>
          <w:tcPr>
            <w:tcW w:w="1276" w:type="dxa"/>
          </w:tcPr>
          <w:p w14:paraId="7E19D92C" w14:textId="6380B20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1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FCDC8F" w14:textId="6554B7B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A6306B" w14:textId="1A24F78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9C43E0" w14:textId="05F0ED8A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E4BB65" w14:textId="498AE4CA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F5F56C" w14:textId="2516C1F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D50115" w14:textId="71ADBD6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975C18" w14:textId="4F347A0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4D9EA" w14:textId="570F81A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</w:tr>
      <w:tr w:rsidR="003E5345" w:rsidRPr="00C92DA1" w14:paraId="295BCC7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2CA38EE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2F6DFE5" w14:textId="1738279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4540770</w:t>
            </w:r>
          </w:p>
        </w:tc>
        <w:tc>
          <w:tcPr>
            <w:tcW w:w="1276" w:type="dxa"/>
          </w:tcPr>
          <w:p w14:paraId="597ECDF5" w14:textId="5B39F4D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0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F84170" w14:textId="40AD756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F33915" w14:textId="08C298E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E1BAD6" w14:textId="4372F21F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C98645" w14:textId="6A88CC99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30FFE0" w14:textId="5AE1E98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0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D5030D" w14:textId="054372B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8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E2D8ED" w14:textId="4A0C8C4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A8AF59" w14:textId="4BA4FFA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7 </w:t>
            </w:r>
          </w:p>
        </w:tc>
      </w:tr>
      <w:tr w:rsidR="003E5345" w:rsidRPr="00C92DA1" w14:paraId="3DD5CD5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1BFB0B2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1EA70BB" w14:textId="2C70339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8702810</w:t>
            </w:r>
          </w:p>
        </w:tc>
        <w:tc>
          <w:tcPr>
            <w:tcW w:w="1276" w:type="dxa"/>
          </w:tcPr>
          <w:p w14:paraId="2E7EBDBC" w14:textId="59725DC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7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F3AE7E" w14:textId="70B0176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79FBA8" w14:textId="120B615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B81460" w14:textId="1F3A3171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F2977F" w14:textId="685AB6D8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AA96EA" w14:textId="4F8EE38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1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6C5631" w14:textId="3DC7117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1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335EB5" w14:textId="2431DEF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C5157A" w14:textId="4933CC7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</w:tr>
      <w:tr w:rsidR="00190055" w:rsidRPr="00C92DA1" w14:paraId="174D683A" w14:textId="77777777" w:rsidTr="00C25BDA">
        <w:trPr>
          <w:trHeight w:val="285"/>
        </w:trPr>
        <w:tc>
          <w:tcPr>
            <w:tcW w:w="14142" w:type="dxa"/>
            <w:gridSpan w:val="11"/>
          </w:tcPr>
          <w:p w14:paraId="7C4C545D" w14:textId="4F419DC0" w:rsidR="00190055" w:rsidRPr="00C92DA1" w:rsidRDefault="00190055" w:rsidP="009F1AA8">
            <w:pPr>
              <w:widowControl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aldosteronism</w:t>
            </w:r>
          </w:p>
        </w:tc>
      </w:tr>
      <w:tr w:rsidR="003E5345" w:rsidRPr="00C92DA1" w14:paraId="5CDD6406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0FA4370A" w14:textId="56D1ABB5" w:rsidR="003E5345" w:rsidRPr="00C92DA1" w:rsidRDefault="00955891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ss. </w:t>
            </w:r>
            <w:r w:rsidR="003E5345" w:rsidRPr="00C92DA1">
              <w:rPr>
                <w:rFonts w:ascii="Times New Roman" w:hAnsi="Times New Roman" w:cs="Times New Roman"/>
                <w:sz w:val="24"/>
                <w:szCs w:val="24"/>
              </w:rPr>
              <w:t>Methanobacteri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9E0366D" w14:textId="022C457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202904</w:t>
            </w:r>
          </w:p>
        </w:tc>
        <w:tc>
          <w:tcPr>
            <w:tcW w:w="1276" w:type="dxa"/>
          </w:tcPr>
          <w:p w14:paraId="33F9503E" w14:textId="33643DC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6.7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94CB7E" w14:textId="7900EFB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4F56B8" w14:textId="779C69F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BEC8A8" w14:textId="10CB358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249997" w14:textId="3C9745B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25176A" w14:textId="7DFBD9C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0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000403" w14:textId="059C2D0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A6E460" w14:textId="48DF275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93DEF6" w14:textId="6B6062F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9 </w:t>
            </w:r>
          </w:p>
        </w:tc>
      </w:tr>
      <w:tr w:rsidR="003E5345" w:rsidRPr="00C92DA1" w14:paraId="5E14652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453204F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40B4047" w14:textId="469A1E7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424197</w:t>
            </w:r>
          </w:p>
        </w:tc>
        <w:tc>
          <w:tcPr>
            <w:tcW w:w="1276" w:type="dxa"/>
          </w:tcPr>
          <w:p w14:paraId="49E62A1D" w14:textId="27A3BE9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2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ADCBDE" w14:textId="7E8831A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72E907" w14:textId="7BE91AB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62823D" w14:textId="17C4801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2B500E" w14:textId="20737FB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AAE028" w14:textId="1165B79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2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664BC7" w14:textId="172C679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5F03A" w14:textId="282702C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8DC03B" w14:textId="27E8DF4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46 </w:t>
            </w:r>
          </w:p>
        </w:tc>
      </w:tr>
      <w:tr w:rsidR="003E5345" w:rsidRPr="00C92DA1" w14:paraId="3ED9E671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F78B10D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2D288C" w14:textId="38B24DC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018665</w:t>
            </w:r>
          </w:p>
        </w:tc>
        <w:tc>
          <w:tcPr>
            <w:tcW w:w="1276" w:type="dxa"/>
          </w:tcPr>
          <w:p w14:paraId="45B061DC" w14:textId="4FD4380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7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79611F" w14:textId="1DEA6EF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8FA911" w14:textId="604C7E9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55E3F7" w14:textId="7A5E321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175F0F" w14:textId="4786352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A6A4AE" w14:textId="757A537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5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88612" w14:textId="3CA8B55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0C38BA" w14:textId="24D8C44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E92FC1" w14:textId="42C86D7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71 </w:t>
            </w:r>
          </w:p>
        </w:tc>
      </w:tr>
      <w:tr w:rsidR="003E5345" w:rsidRPr="00C92DA1" w14:paraId="1F2B460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86A4309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F9A7CC6" w14:textId="71A1CEC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2825290</w:t>
            </w:r>
          </w:p>
        </w:tc>
        <w:tc>
          <w:tcPr>
            <w:tcW w:w="1276" w:type="dxa"/>
          </w:tcPr>
          <w:p w14:paraId="1455F2E1" w14:textId="1B76E1E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2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B17CDD" w14:textId="1AA7042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100852" w14:textId="1282037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1C0A0E" w14:textId="00D5791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BA93E1" w14:textId="057864E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C7DB95" w14:textId="1CDAADA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0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3FA97C" w14:textId="1F02516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55F4E4" w14:textId="2E8563E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A0B422" w14:textId="71660A1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93 </w:t>
            </w:r>
          </w:p>
        </w:tc>
      </w:tr>
      <w:tr w:rsidR="003E5345" w:rsidRPr="00C92DA1" w14:paraId="2283F62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A298368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5A30DF8" w14:textId="20CC4F4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4257531</w:t>
            </w:r>
          </w:p>
        </w:tc>
        <w:tc>
          <w:tcPr>
            <w:tcW w:w="1276" w:type="dxa"/>
          </w:tcPr>
          <w:p w14:paraId="595D609D" w14:textId="3AC42D1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3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5B86C2" w14:textId="40535E8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4DABFF" w14:textId="621BB8C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CC4893" w14:textId="4BB1C1A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0921AA" w14:textId="1AC664D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5D771C" w14:textId="187AF1F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4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AF4CC7" w14:textId="205FF75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2165CF" w14:textId="61DB662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4B5EE2" w14:textId="1258C53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43 </w:t>
            </w:r>
          </w:p>
        </w:tc>
      </w:tr>
      <w:tr w:rsidR="003E5345" w:rsidRPr="00C92DA1" w14:paraId="59AAC5AC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B86AE9A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8E51686" w14:textId="5C8DCD3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56131665</w:t>
            </w:r>
          </w:p>
        </w:tc>
        <w:tc>
          <w:tcPr>
            <w:tcW w:w="1276" w:type="dxa"/>
          </w:tcPr>
          <w:p w14:paraId="1BACB6D2" w14:textId="13026F4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6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9DDE95" w14:textId="6E505A7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70D40C" w14:textId="651C155C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8382A4" w14:textId="1BFD9B4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377C7B" w14:textId="346DEA8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AF6FA6" w14:textId="5716A15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1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5AFB8A" w14:textId="13DE661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09481" w14:textId="23C5C94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FDFB9E" w14:textId="130DCD2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85 </w:t>
            </w:r>
          </w:p>
        </w:tc>
      </w:tr>
      <w:tr w:rsidR="003E5345" w:rsidRPr="00C92DA1" w14:paraId="239E2C2E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76E3945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A97C11E" w14:textId="016C5AD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241835</w:t>
            </w:r>
          </w:p>
        </w:tc>
        <w:tc>
          <w:tcPr>
            <w:tcW w:w="1276" w:type="dxa"/>
          </w:tcPr>
          <w:p w14:paraId="1100A553" w14:textId="5F729DF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6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D86674" w14:textId="4BEE535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DF3FB6" w14:textId="48031D9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9C2592" w14:textId="1EBBE91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5A4701" w14:textId="216F06A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62B999" w14:textId="6D409D3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6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6D9F4" w14:textId="6D8D6E2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944865" w14:textId="68ADB04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AA341E" w14:textId="3555153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71 </w:t>
            </w:r>
          </w:p>
        </w:tc>
      </w:tr>
      <w:tr w:rsidR="003E5345" w:rsidRPr="00C92DA1" w14:paraId="211203F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3FA21CF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DEFE5ED" w14:textId="3A92417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508769</w:t>
            </w:r>
          </w:p>
        </w:tc>
        <w:tc>
          <w:tcPr>
            <w:tcW w:w="1276" w:type="dxa"/>
          </w:tcPr>
          <w:p w14:paraId="1E29E662" w14:textId="4B2259D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8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54AC3C" w14:textId="60D31DC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604C71" w14:textId="58B8F40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61724D" w14:textId="660AD15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6AD981" w14:textId="6F8DC55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26E20F" w14:textId="64EF5E1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2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BB3C20" w14:textId="156502A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FEA04B" w14:textId="4851951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584313" w14:textId="6D364CC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45 </w:t>
            </w:r>
          </w:p>
        </w:tc>
      </w:tr>
      <w:tr w:rsidR="003E5345" w:rsidRPr="00C92DA1" w14:paraId="53BA6D4E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B2F39A7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DC39F78" w14:textId="4A765D5A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068003</w:t>
            </w:r>
          </w:p>
        </w:tc>
        <w:tc>
          <w:tcPr>
            <w:tcW w:w="1276" w:type="dxa"/>
          </w:tcPr>
          <w:p w14:paraId="417BA37B" w14:textId="7FDDF39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2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C9BCB4" w14:textId="487812F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58ED7A" w14:textId="16E0F58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9B41FA" w14:textId="23F5FD3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5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3EF9CC" w14:textId="554DE742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01E91D" w14:textId="22A2935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4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58EDDB" w14:textId="760F819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A9A8C1" w14:textId="2258CDC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BB9E72" w14:textId="2574966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2 </w:t>
            </w:r>
          </w:p>
        </w:tc>
      </w:tr>
      <w:tr w:rsidR="003E5345" w:rsidRPr="00C92DA1" w14:paraId="74AFCE5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20026C6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DC40D0" w14:textId="4F3835A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457410</w:t>
            </w:r>
          </w:p>
        </w:tc>
        <w:tc>
          <w:tcPr>
            <w:tcW w:w="1276" w:type="dxa"/>
          </w:tcPr>
          <w:p w14:paraId="6B162CA4" w14:textId="00D690D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4.3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AF3EF4" w14:textId="3F3B902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0F1D37" w14:textId="5342F6F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E08325" w14:textId="2CC72258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1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141D2D" w14:textId="59CFC05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B00F34" w14:textId="5A8D837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4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441F25" w14:textId="163CF044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6BC5CE" w14:textId="5EF0F01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9030DF" w14:textId="5C9802C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78 </w:t>
            </w:r>
          </w:p>
        </w:tc>
      </w:tr>
      <w:tr w:rsidR="003E5345" w:rsidRPr="00C92DA1" w14:paraId="258F1DA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78B34E6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2792103" w14:textId="4B090EFD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5208022</w:t>
            </w:r>
          </w:p>
        </w:tc>
        <w:tc>
          <w:tcPr>
            <w:tcW w:w="1276" w:type="dxa"/>
          </w:tcPr>
          <w:p w14:paraId="4D96F64E" w14:textId="427F6FB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7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F4588B" w14:textId="4CBB6ED0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F587EA" w14:textId="0F54FF91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6BF76B" w14:textId="1498F985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2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FFB4CB" w14:textId="349C503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C778F5" w14:textId="5691293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9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782519" w14:textId="5FF5E1F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33FE9C" w14:textId="5013E90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BB67EE" w14:textId="72D48E7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</w:p>
        </w:tc>
      </w:tr>
      <w:tr w:rsidR="003E5345" w:rsidRPr="00C92DA1" w14:paraId="2C83ADC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E727EBD" w14:textId="77777777" w:rsidR="003E5345" w:rsidRPr="00C92DA1" w:rsidRDefault="003E5345" w:rsidP="003E53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9751365" w14:textId="4ADD0CCE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894996</w:t>
            </w:r>
          </w:p>
        </w:tc>
        <w:tc>
          <w:tcPr>
            <w:tcW w:w="1276" w:type="dxa"/>
          </w:tcPr>
          <w:p w14:paraId="031FDB2F" w14:textId="2DEE3AC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3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75D18C" w14:textId="3373F8E3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F4C91E" w14:textId="6635D1D6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D4550C" w14:textId="052AE94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CF7C55" w14:textId="140E2D6F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E1B3F3" w14:textId="4D1F113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8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C160C5" w14:textId="0D893707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AA4A32" w14:textId="71145E49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ED37D4" w14:textId="75CD1E4B" w:rsidR="003E5345" w:rsidRPr="00C92DA1" w:rsidRDefault="003E5345" w:rsidP="003E534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88 </w:t>
            </w:r>
          </w:p>
        </w:tc>
      </w:tr>
      <w:tr w:rsidR="00FF281E" w:rsidRPr="00C92DA1" w14:paraId="06A0884F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0792973A" w14:textId="212FBC93" w:rsidR="00FF281E" w:rsidRPr="00C92DA1" w:rsidRDefault="00955891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FF281E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tobacillacea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DC0471E" w14:textId="5395B8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530559</w:t>
            </w:r>
          </w:p>
        </w:tc>
        <w:tc>
          <w:tcPr>
            <w:tcW w:w="1276" w:type="dxa"/>
          </w:tcPr>
          <w:p w14:paraId="3D64C9B3" w14:textId="761AFD5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0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750277" w14:textId="78284ED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EC94C1" w14:textId="3FD4A37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137DF6" w14:textId="3E14522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D43C01" w14:textId="46015FF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0ED2F2" w14:textId="0748290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6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BF6CEC" w14:textId="34AB1F7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C27FDC" w14:textId="44C6627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B00AF1" w14:textId="3E034B4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05 </w:t>
            </w:r>
          </w:p>
        </w:tc>
      </w:tr>
      <w:tr w:rsidR="00FF281E" w:rsidRPr="00C92DA1" w14:paraId="317C444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79A007C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118151" w14:textId="5B9005B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590596</w:t>
            </w:r>
          </w:p>
        </w:tc>
        <w:tc>
          <w:tcPr>
            <w:tcW w:w="1276" w:type="dxa"/>
          </w:tcPr>
          <w:p w14:paraId="6E47B318" w14:textId="0475BDF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2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9AEC53" w14:textId="5E9AA8B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68F534" w14:textId="402C08D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93CFEB" w14:textId="2F0AC21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9C1FF3" w14:textId="66B55B8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825BE2" w14:textId="1678266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0BC631" w14:textId="1D9EF41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BF1E84" w14:textId="03E5F81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028A31" w14:textId="2715887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65 </w:t>
            </w:r>
          </w:p>
        </w:tc>
      </w:tr>
      <w:tr w:rsidR="00FF281E" w:rsidRPr="00C92DA1" w14:paraId="4173A710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75446C4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72B810E" w14:textId="745CFF8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6861661</w:t>
            </w:r>
          </w:p>
        </w:tc>
        <w:tc>
          <w:tcPr>
            <w:tcW w:w="1276" w:type="dxa"/>
          </w:tcPr>
          <w:p w14:paraId="79C3EC45" w14:textId="3406532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5.9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02C43C" w14:textId="4FAEA38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2F1CF1" w14:textId="1957764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64029" w14:textId="25212F0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9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885357" w14:textId="426433A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F2008E" w14:textId="62422CC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0C1A28" w14:textId="2CB95A1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5450D1" w14:textId="701A6B1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AD2510" w14:textId="3A37FE8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93 </w:t>
            </w:r>
          </w:p>
        </w:tc>
      </w:tr>
      <w:tr w:rsidR="00FF281E" w:rsidRPr="00C92DA1" w14:paraId="2DE111C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CDCD8E6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F7998FE" w14:textId="4B60C10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28312</w:t>
            </w:r>
          </w:p>
        </w:tc>
        <w:tc>
          <w:tcPr>
            <w:tcW w:w="1276" w:type="dxa"/>
          </w:tcPr>
          <w:p w14:paraId="3DA02EFC" w14:textId="71AFBFA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4.0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EF0CE8" w14:textId="6C4C13C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CF08CE" w14:textId="445AC4A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91AF96" w14:textId="414A174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09E4C8" w14:textId="3BE7C43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9ABDF2" w14:textId="51DF1C6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69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75DF55" w14:textId="049DB94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058171" w14:textId="2BEE40A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43A36B" w14:textId="56AA87E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</w:p>
        </w:tc>
      </w:tr>
      <w:tr w:rsidR="00FF281E" w:rsidRPr="00C92DA1" w14:paraId="21C5FB4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E737A80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F2F425D" w14:textId="6936437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092149</w:t>
            </w:r>
          </w:p>
        </w:tc>
        <w:tc>
          <w:tcPr>
            <w:tcW w:w="1276" w:type="dxa"/>
          </w:tcPr>
          <w:p w14:paraId="743C6904" w14:textId="7E58390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5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11B6A9" w14:textId="4537441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99592D" w14:textId="1FCF95F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FEB67D" w14:textId="138B1CC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ABBA84" w14:textId="41CE01B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1F4360" w14:textId="2C31B8E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3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68A998" w14:textId="31DA9B9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3EFF77" w14:textId="400F9D7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DB4A81" w14:textId="5B70B4B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82 </w:t>
            </w:r>
          </w:p>
        </w:tc>
      </w:tr>
      <w:tr w:rsidR="00FF281E" w:rsidRPr="00C92DA1" w14:paraId="075DFD11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345800D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C4E4179" w14:textId="79BA1C6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314653</w:t>
            </w:r>
          </w:p>
        </w:tc>
        <w:tc>
          <w:tcPr>
            <w:tcW w:w="1276" w:type="dxa"/>
          </w:tcPr>
          <w:p w14:paraId="27304B3F" w14:textId="1990361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3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329520" w14:textId="4C95BAE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8FC21E" w14:textId="20483C7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16DC67" w14:textId="51DF56F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123DA7" w14:textId="2A955B1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D3E82B" w14:textId="13C8AC3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5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7E6B74" w14:textId="5D2A47C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ED039B" w14:textId="2B7F56E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00935" w14:textId="66A559B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93 </w:t>
            </w:r>
          </w:p>
        </w:tc>
      </w:tr>
      <w:tr w:rsidR="00FF281E" w:rsidRPr="00C92DA1" w14:paraId="4DBE179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BC21B3D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09BD77E" w14:textId="0E4459F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4599091</w:t>
            </w:r>
          </w:p>
        </w:tc>
        <w:tc>
          <w:tcPr>
            <w:tcW w:w="1276" w:type="dxa"/>
          </w:tcPr>
          <w:p w14:paraId="1FE3F4A3" w14:textId="4C777F3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3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A6B892" w14:textId="02C3781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036A91" w14:textId="5F50A45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1C18FC" w14:textId="75FA529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F7735C" w14:textId="7376044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1154FB" w14:textId="7C8A1F5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F602BE" w14:textId="227912F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D3F989" w14:textId="4E0F2E7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8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18AD54" w14:textId="7A09BFD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06 </w:t>
            </w:r>
          </w:p>
        </w:tc>
      </w:tr>
      <w:tr w:rsidR="00FF281E" w:rsidRPr="00C92DA1" w14:paraId="4E8EFCA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09C4F9B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A6BA8F" w14:textId="33BD396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68253</w:t>
            </w:r>
          </w:p>
        </w:tc>
        <w:tc>
          <w:tcPr>
            <w:tcW w:w="1276" w:type="dxa"/>
          </w:tcPr>
          <w:p w14:paraId="5CD8B396" w14:textId="1F578A8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5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4FE434" w14:textId="072CCD9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F27A14" w14:textId="031601E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422D48" w14:textId="5D6CE6C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CFD8BA" w14:textId="2CAD766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BA52E6" w14:textId="175CB4B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6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0B4129" w14:textId="2274D2C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CF8241" w14:textId="51AB0E2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C4F8F0" w14:textId="0291371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</w:tr>
      <w:tr w:rsidR="00FF281E" w:rsidRPr="00C92DA1" w14:paraId="09B1B3F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E7FA168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5FED98" w14:textId="7E54390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7478751</w:t>
            </w:r>
          </w:p>
        </w:tc>
        <w:tc>
          <w:tcPr>
            <w:tcW w:w="1276" w:type="dxa"/>
          </w:tcPr>
          <w:p w14:paraId="24849F9F" w14:textId="7C69AC4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4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2ABFC1" w14:textId="006E5A2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0B194A" w14:textId="4C7D5BF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D62557" w14:textId="42B4194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1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63654D" w14:textId="6022CC4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322DFD" w14:textId="7ECD650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9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1B15C9" w14:textId="6E56BEA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1F6F74" w14:textId="149E0CF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0367CB" w14:textId="27AAAC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</w:tr>
      <w:tr w:rsidR="00FF281E" w:rsidRPr="00C92DA1" w14:paraId="38E074B4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1530652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926329B" w14:textId="003E7A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921925</w:t>
            </w:r>
          </w:p>
        </w:tc>
        <w:tc>
          <w:tcPr>
            <w:tcW w:w="1276" w:type="dxa"/>
          </w:tcPr>
          <w:p w14:paraId="1DF97485" w14:textId="7D027D0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4.5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7054B3" w14:textId="0EEC655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6E4E03" w14:textId="1F847B0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B3B403" w14:textId="2EED00D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0DB8A6" w14:textId="5BF4559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717ED1" w14:textId="2FD0ACC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7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1AC87B" w14:textId="42C6588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89E522" w14:textId="578CB9A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282A02" w14:textId="33BB5D9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62 </w:t>
            </w:r>
          </w:p>
        </w:tc>
      </w:tr>
      <w:tr w:rsidR="00FF281E" w:rsidRPr="00C92DA1" w14:paraId="01ACDFE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5E9FF7A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CFA95E1" w14:textId="387154E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9345899</w:t>
            </w:r>
          </w:p>
        </w:tc>
        <w:tc>
          <w:tcPr>
            <w:tcW w:w="1276" w:type="dxa"/>
          </w:tcPr>
          <w:p w14:paraId="10333E6A" w14:textId="6383449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7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54B92C" w14:textId="05F7D85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509E10" w14:textId="29AA715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CC6D75" w14:textId="6AC7CF9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2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8FEA57" w14:textId="06D8779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1DB980" w14:textId="495B82D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4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6233F0" w14:textId="009825D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6F4478" w14:textId="36E9F94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A297F9" w14:textId="349C65B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45 </w:t>
            </w:r>
          </w:p>
        </w:tc>
      </w:tr>
      <w:tr w:rsidR="00FF281E" w:rsidRPr="00C92DA1" w14:paraId="64938CAC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61927415" w14:textId="339C9EA3" w:rsidR="00FF281E" w:rsidRPr="00C92DA1" w:rsidRDefault="00955891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FF281E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cea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7C43FD" w14:textId="53B7C63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202904</w:t>
            </w:r>
          </w:p>
        </w:tc>
        <w:tc>
          <w:tcPr>
            <w:tcW w:w="1276" w:type="dxa"/>
          </w:tcPr>
          <w:p w14:paraId="01233AC1" w14:textId="7AD6E88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6.7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490C24" w14:textId="18EE183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6382A4" w14:textId="0F6B341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97A4F2" w14:textId="2607BE1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9FA9D0" w14:textId="51857F0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42587E" w14:textId="6708A82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0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49C201" w14:textId="14B848C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446E0" w14:textId="67DC424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3FE727" w14:textId="57D3BD4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9 </w:t>
            </w:r>
          </w:p>
        </w:tc>
      </w:tr>
      <w:tr w:rsidR="00FF281E" w:rsidRPr="00C92DA1" w14:paraId="2CFEA2D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B888398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F2D2148" w14:textId="1EBA3FB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424197</w:t>
            </w:r>
          </w:p>
        </w:tc>
        <w:tc>
          <w:tcPr>
            <w:tcW w:w="1276" w:type="dxa"/>
          </w:tcPr>
          <w:p w14:paraId="52D6D548" w14:textId="21A37D8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2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62906F" w14:textId="3F91AE4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4BE4E4" w14:textId="05D6ED8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98CE40" w14:textId="6421887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2D5BC5" w14:textId="7088464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266B69" w14:textId="5A32C45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2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F362A0" w14:textId="3CF504A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1B78E7" w14:textId="4151A1E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A1B86" w14:textId="1F602A7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46 </w:t>
            </w:r>
          </w:p>
        </w:tc>
      </w:tr>
      <w:tr w:rsidR="00FF281E" w:rsidRPr="00C92DA1" w14:paraId="238188F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FBA1707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124A39" w14:textId="2162168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018665</w:t>
            </w:r>
          </w:p>
        </w:tc>
        <w:tc>
          <w:tcPr>
            <w:tcW w:w="1276" w:type="dxa"/>
          </w:tcPr>
          <w:p w14:paraId="092DF6AE" w14:textId="1814637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7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B64F04" w14:textId="16C11AC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020BEC" w14:textId="09CB64E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900A70" w14:textId="0454B53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ED633F" w14:textId="19DF5DA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054BC4" w14:textId="38F5739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5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87CEA" w14:textId="004F508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1CE743" w14:textId="79D7A65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E0CF68" w14:textId="7FF7EF2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71 </w:t>
            </w:r>
          </w:p>
        </w:tc>
      </w:tr>
      <w:tr w:rsidR="00FF281E" w:rsidRPr="00C92DA1" w14:paraId="02AD0EE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B716BAA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93C281C" w14:textId="5AEBBD1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2825290</w:t>
            </w:r>
          </w:p>
        </w:tc>
        <w:tc>
          <w:tcPr>
            <w:tcW w:w="1276" w:type="dxa"/>
          </w:tcPr>
          <w:p w14:paraId="65C5B795" w14:textId="61388C8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2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DB7B5C" w14:textId="435D1A4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18534F" w14:textId="5C4D140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40E434" w14:textId="3E38072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7F64F3" w14:textId="091844B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5091BF" w14:textId="50BDABB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0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F43390" w14:textId="7185D06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6AF9B8" w14:textId="48CCF18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FB02F3" w14:textId="06E6A78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93 </w:t>
            </w:r>
          </w:p>
        </w:tc>
      </w:tr>
      <w:tr w:rsidR="00FF281E" w:rsidRPr="00C92DA1" w14:paraId="6425767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421799A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342DFF0" w14:textId="1405E38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4257531</w:t>
            </w:r>
          </w:p>
        </w:tc>
        <w:tc>
          <w:tcPr>
            <w:tcW w:w="1276" w:type="dxa"/>
          </w:tcPr>
          <w:p w14:paraId="1E48E6DB" w14:textId="51739E4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3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95E69C" w14:textId="6D20CC4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BCC224" w14:textId="24E0E14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70C641" w14:textId="32A6C8F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728A07" w14:textId="04F9149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25DCEC" w14:textId="76FF604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4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993449" w14:textId="7E7FE54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779362" w14:textId="7B1B6B5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5DFFA7" w14:textId="08D6E90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43 </w:t>
            </w:r>
          </w:p>
        </w:tc>
      </w:tr>
      <w:tr w:rsidR="00FF281E" w:rsidRPr="00C92DA1" w14:paraId="073C95F0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C3EBA68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D81CEF8" w14:textId="622E3FB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56131665</w:t>
            </w:r>
          </w:p>
        </w:tc>
        <w:tc>
          <w:tcPr>
            <w:tcW w:w="1276" w:type="dxa"/>
          </w:tcPr>
          <w:p w14:paraId="71A4B7D1" w14:textId="5B8D2E4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6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EDD9DB" w14:textId="6DCD222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CB97A0" w14:textId="14E9EC3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84B2A3" w14:textId="4A994FB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C5E511" w14:textId="11FC34D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F18C73" w14:textId="6F45D1B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1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A5F85B" w14:textId="1510818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35C06F" w14:textId="54693EC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242216" w14:textId="17631FB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85 </w:t>
            </w:r>
          </w:p>
        </w:tc>
      </w:tr>
      <w:tr w:rsidR="00FF281E" w:rsidRPr="00C92DA1" w14:paraId="42963D2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A50D9E6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C431DB" w14:textId="6D18B9B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241835</w:t>
            </w:r>
          </w:p>
        </w:tc>
        <w:tc>
          <w:tcPr>
            <w:tcW w:w="1276" w:type="dxa"/>
          </w:tcPr>
          <w:p w14:paraId="68AFEBCF" w14:textId="5235B4C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6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B98E93" w14:textId="572CB1D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9F8C72" w14:textId="4C76EF7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DBD298" w14:textId="57FDE41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2B019D" w14:textId="25BC712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E9A932" w14:textId="10D28F1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6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0CAFBE" w14:textId="754C1ED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BEEEEE" w14:textId="54371C5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E0F150" w14:textId="5ED762C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71 </w:t>
            </w:r>
          </w:p>
        </w:tc>
      </w:tr>
      <w:tr w:rsidR="00FF281E" w:rsidRPr="00C92DA1" w14:paraId="229A2CA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8B54974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DCFAEC5" w14:textId="09CD5C8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508769</w:t>
            </w:r>
          </w:p>
        </w:tc>
        <w:tc>
          <w:tcPr>
            <w:tcW w:w="1276" w:type="dxa"/>
          </w:tcPr>
          <w:p w14:paraId="66466554" w14:textId="7166409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8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70AE49" w14:textId="3FF6487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DADD98" w14:textId="56D7BBC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73D71A" w14:textId="3AE108E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0FD3D7" w14:textId="0829322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3EBF51" w14:textId="6900490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2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3E4298" w14:textId="6531D34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8D9598" w14:textId="4AE20F7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B08990" w14:textId="7BC1B53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45 </w:t>
            </w:r>
          </w:p>
        </w:tc>
      </w:tr>
      <w:tr w:rsidR="00FF281E" w:rsidRPr="00C92DA1" w14:paraId="4100FF71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FAF2799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8EC128" w14:textId="2D4BE05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068003</w:t>
            </w:r>
          </w:p>
        </w:tc>
        <w:tc>
          <w:tcPr>
            <w:tcW w:w="1276" w:type="dxa"/>
          </w:tcPr>
          <w:p w14:paraId="5B21CDFB" w14:textId="7AC7CC9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2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94EFEF" w14:textId="35AA238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C5A89A" w14:textId="263DA78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E1CA54" w14:textId="45555BE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5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1BBCB3" w14:textId="66168F2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23041C" w14:textId="2C80546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4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615AEC" w14:textId="56C7E59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E9E4C6" w14:textId="2FDF0EC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FA865A" w14:textId="5807450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2 </w:t>
            </w:r>
          </w:p>
        </w:tc>
      </w:tr>
      <w:tr w:rsidR="00FF281E" w:rsidRPr="00C92DA1" w14:paraId="00B653F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E54563C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7D20E0" w14:textId="26514E9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457410</w:t>
            </w:r>
          </w:p>
        </w:tc>
        <w:tc>
          <w:tcPr>
            <w:tcW w:w="1276" w:type="dxa"/>
          </w:tcPr>
          <w:p w14:paraId="6E351041" w14:textId="5DFFEB6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4.3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630C7D" w14:textId="3AE7EB2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E2EC75" w14:textId="367D090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95FE32" w14:textId="3F46B66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1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45BF1F" w14:textId="714D902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C1E4F3" w14:textId="2778DF1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4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790C34" w14:textId="24B0C1E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D5FD23" w14:textId="40E3DCA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5CDDD0" w14:textId="47BDF63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78 </w:t>
            </w:r>
          </w:p>
        </w:tc>
      </w:tr>
      <w:tr w:rsidR="00FF281E" w:rsidRPr="00C92DA1" w14:paraId="62A88160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DBF4D84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F0DC2A7" w14:textId="75D05D4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5208022</w:t>
            </w:r>
          </w:p>
        </w:tc>
        <w:tc>
          <w:tcPr>
            <w:tcW w:w="1276" w:type="dxa"/>
          </w:tcPr>
          <w:p w14:paraId="76CB3E89" w14:textId="3DF6E40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7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F1763B" w14:textId="04BD8CB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518F0D" w14:textId="319B720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E9A27E" w14:textId="51F7FF9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2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0B7B2A" w14:textId="46A6798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80C75D" w14:textId="57A14C7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9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6CEABD" w14:textId="5ADFC8C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763817" w14:textId="2745B7E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52A59F" w14:textId="0A668DC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</w:p>
        </w:tc>
      </w:tr>
      <w:tr w:rsidR="00FF281E" w:rsidRPr="00C92DA1" w14:paraId="46015494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5783E0D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0F1746E" w14:textId="33714B8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894996</w:t>
            </w:r>
          </w:p>
        </w:tc>
        <w:tc>
          <w:tcPr>
            <w:tcW w:w="1276" w:type="dxa"/>
          </w:tcPr>
          <w:p w14:paraId="027695CB" w14:textId="4397967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3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0C759A" w14:textId="6E2AFE9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088662" w14:textId="0796266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185DF5" w14:textId="2FDA751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D93952" w14:textId="15A9DCF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78FD45" w14:textId="31B4A8B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8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990AEC" w14:textId="482CCCC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44C4D1" w14:textId="1842A5E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3F71E6" w14:textId="02A436A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88 </w:t>
            </w:r>
          </w:p>
        </w:tc>
      </w:tr>
      <w:tr w:rsidR="00FF281E" w:rsidRPr="00C92DA1" w14:paraId="050F1D1A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732979D8" w14:textId="37A328A0" w:rsidR="00FF281E" w:rsidRPr="00C92DA1" w:rsidRDefault="00955891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FF281E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93437CD" w14:textId="0A1B472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2693845</w:t>
            </w:r>
          </w:p>
        </w:tc>
        <w:tc>
          <w:tcPr>
            <w:tcW w:w="1276" w:type="dxa"/>
          </w:tcPr>
          <w:p w14:paraId="089D838E" w14:textId="4D2C307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6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4D6F58" w14:textId="1A5D4E9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B53B77" w14:textId="2B069CA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B71C6C" w14:textId="079EA8B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CA4410" w14:textId="46651CC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A1D1B7" w14:textId="5807285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9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F6F9EC" w14:textId="27C8423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DEC586" w14:textId="0DA4B0C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4C9579" w14:textId="5E40ECD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50 </w:t>
            </w:r>
          </w:p>
        </w:tc>
      </w:tr>
      <w:tr w:rsidR="00FF281E" w:rsidRPr="00C92DA1" w14:paraId="295465EC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FDC0F44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8426C9C" w14:textId="37B557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530559</w:t>
            </w:r>
          </w:p>
        </w:tc>
        <w:tc>
          <w:tcPr>
            <w:tcW w:w="1276" w:type="dxa"/>
          </w:tcPr>
          <w:p w14:paraId="4BD5A3F1" w14:textId="334BA0F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3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4D6C66" w14:textId="1DCC90A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4442B9" w14:textId="53CF743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C0797E" w14:textId="4E54F73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0198C9" w14:textId="182B0A2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4F31D6" w14:textId="7A43940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9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3797E9" w14:textId="0D31A2D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CBB62F" w14:textId="0C2697E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1922AF" w14:textId="106A745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05 </w:t>
            </w:r>
          </w:p>
        </w:tc>
      </w:tr>
      <w:tr w:rsidR="00FF281E" w:rsidRPr="00C92DA1" w14:paraId="7A32DE1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5D6DA1D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7A5A09" w14:textId="58A9D07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6861661</w:t>
            </w:r>
          </w:p>
        </w:tc>
        <w:tc>
          <w:tcPr>
            <w:tcW w:w="1276" w:type="dxa"/>
          </w:tcPr>
          <w:p w14:paraId="21CEA210" w14:textId="776B00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0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DCDA64" w14:textId="5DFF2F8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B32757" w14:textId="152ED17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F8F592" w14:textId="4FAF391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8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F1A807" w14:textId="7075364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C7BAAF" w14:textId="5154041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2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519083" w14:textId="53E6214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21A943" w14:textId="4EAB2B3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67479B" w14:textId="216A8B6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93 </w:t>
            </w:r>
          </w:p>
        </w:tc>
      </w:tr>
      <w:tr w:rsidR="00FF281E" w:rsidRPr="00C92DA1" w14:paraId="7821A3C1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C7F484A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A05053E" w14:textId="4025842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28312</w:t>
            </w:r>
          </w:p>
        </w:tc>
        <w:tc>
          <w:tcPr>
            <w:tcW w:w="1276" w:type="dxa"/>
          </w:tcPr>
          <w:p w14:paraId="264BF699" w14:textId="5F0D160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1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A6E480" w14:textId="0F2C01C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98FF8F" w14:textId="2D33097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90CA92" w14:textId="3B839C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B810AA" w14:textId="15EB133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642A7E" w14:textId="50C4A06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4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BEEA6F" w14:textId="2208C7C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3462D1" w14:textId="63977D2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BFB221" w14:textId="7610081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</w:p>
        </w:tc>
      </w:tr>
      <w:tr w:rsidR="00FF281E" w:rsidRPr="00C92DA1" w14:paraId="329CA5C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D942869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7DF2360" w14:textId="19FFE27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092149</w:t>
            </w:r>
          </w:p>
        </w:tc>
        <w:tc>
          <w:tcPr>
            <w:tcW w:w="1276" w:type="dxa"/>
          </w:tcPr>
          <w:p w14:paraId="72A1432D" w14:textId="1412A1D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8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5D14E8" w14:textId="4B4008D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F7EC02" w14:textId="1BD9A91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25FFDC" w14:textId="2309BD3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D593EE" w14:textId="1B815AE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98F8C9" w14:textId="7C24A62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2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8D235E" w14:textId="41B3A03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9299CE" w14:textId="18A143A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232057" w14:textId="6C89F9E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82 </w:t>
            </w:r>
          </w:p>
        </w:tc>
      </w:tr>
      <w:tr w:rsidR="00FF281E" w:rsidRPr="00C92DA1" w14:paraId="21EEFB8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E9002DB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CA5D4E" w14:textId="0838F52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314653</w:t>
            </w:r>
          </w:p>
        </w:tc>
        <w:tc>
          <w:tcPr>
            <w:tcW w:w="1276" w:type="dxa"/>
          </w:tcPr>
          <w:p w14:paraId="6B1AF974" w14:textId="29D7C81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6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6A59B2" w14:textId="2F9B125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FFCBC5" w14:textId="06F0C1F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3910B1" w14:textId="470DB26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8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42451F" w14:textId="44D7C01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62829E" w14:textId="464E301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399E65" w14:textId="6A880C2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7E6EF9" w14:textId="4E6D791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73F79C" w14:textId="772C638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93 </w:t>
            </w:r>
          </w:p>
        </w:tc>
      </w:tr>
      <w:tr w:rsidR="00FF281E" w:rsidRPr="00C92DA1" w14:paraId="203841AB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83369EA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7731EFC" w14:textId="5D4DE97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99658</w:t>
            </w:r>
          </w:p>
        </w:tc>
        <w:tc>
          <w:tcPr>
            <w:tcW w:w="1276" w:type="dxa"/>
          </w:tcPr>
          <w:p w14:paraId="3E7056C9" w14:textId="5624E8E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3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786F62" w14:textId="04E0C84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55C12B" w14:textId="4043C47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E05BCD" w14:textId="5D2C152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2E7E66" w14:textId="02DA5AC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B3C801" w14:textId="701408E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1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0C83A3" w14:textId="3158B28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22E3AD" w14:textId="3D4598E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85270F" w14:textId="1BBE107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93 </w:t>
            </w:r>
          </w:p>
        </w:tc>
      </w:tr>
      <w:tr w:rsidR="00FF281E" w:rsidRPr="00C92DA1" w14:paraId="60A25EDD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93C0115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0252CC" w14:textId="02D3C23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5127669</w:t>
            </w:r>
          </w:p>
        </w:tc>
        <w:tc>
          <w:tcPr>
            <w:tcW w:w="1276" w:type="dxa"/>
          </w:tcPr>
          <w:p w14:paraId="79F80B57" w14:textId="61080D7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2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2F69F3" w14:textId="76BE34A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006346" w14:textId="68B88F8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ED3FA8" w14:textId="73D57C1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AFF7F6" w14:textId="5B75828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C8495F" w14:textId="2BA815B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8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B39369" w14:textId="21D739C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2AEB13" w14:textId="404CFB3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892022" w14:textId="4188A8E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52 </w:t>
            </w:r>
          </w:p>
        </w:tc>
      </w:tr>
      <w:tr w:rsidR="00FF281E" w:rsidRPr="00C92DA1" w14:paraId="0DE790F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01E2C0F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08D2B3E" w14:textId="0B66144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68253</w:t>
            </w:r>
          </w:p>
        </w:tc>
        <w:tc>
          <w:tcPr>
            <w:tcW w:w="1276" w:type="dxa"/>
          </w:tcPr>
          <w:p w14:paraId="6A71F7F6" w14:textId="0CF9210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2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C0C3AA" w14:textId="3BD80CD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1F17F1" w14:textId="3DF6DCC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E64175" w14:textId="6B543DB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69F53A" w14:textId="5480608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F1961A" w14:textId="7BF42DD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2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1829BA" w14:textId="2AEF56B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05ACF2" w14:textId="6FD5895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C89ACD" w14:textId="578E998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</w:tr>
      <w:tr w:rsidR="00FF281E" w:rsidRPr="00C92DA1" w14:paraId="6662D18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7B18CE2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1766735" w14:textId="42806FD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7478751</w:t>
            </w:r>
          </w:p>
        </w:tc>
        <w:tc>
          <w:tcPr>
            <w:tcW w:w="1276" w:type="dxa"/>
          </w:tcPr>
          <w:p w14:paraId="5F43747B" w14:textId="4C7546D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3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62436D" w14:textId="3142805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C1B15F" w14:textId="6880906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BE5E41" w14:textId="7A219A8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2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32CE29" w14:textId="0A5B6D2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1BDFF8" w14:textId="4B2AF4A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3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6C2E92" w14:textId="12CD077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436C15" w14:textId="33A6764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9641AF" w14:textId="5F0B7D4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</w:tr>
      <w:tr w:rsidR="00FF281E" w:rsidRPr="00C92DA1" w14:paraId="5AAEFEF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80D2B17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C3B05A5" w14:textId="2730372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921925</w:t>
            </w:r>
          </w:p>
        </w:tc>
        <w:tc>
          <w:tcPr>
            <w:tcW w:w="1276" w:type="dxa"/>
          </w:tcPr>
          <w:p w14:paraId="42B914F5" w14:textId="4A2A6CA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4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54612E" w14:textId="39D886D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21248A" w14:textId="405528D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837B4D" w14:textId="46A624F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1E2984" w14:textId="45FBEC4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2B8033" w14:textId="51BA6E4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72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E1F6CD" w14:textId="557CCAF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C5DAE2" w14:textId="53091C5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6AE3B8" w14:textId="01FA7AB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62 </w:t>
            </w:r>
          </w:p>
        </w:tc>
      </w:tr>
      <w:tr w:rsidR="00FF281E" w:rsidRPr="00C92DA1" w14:paraId="0E0988B8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71C460CB" w14:textId="6878DC11" w:rsidR="00FF281E" w:rsidRPr="00C92DA1" w:rsidRDefault="00955891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FF281E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asutterell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5C237DF" w14:textId="4A7A2B7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899911</w:t>
            </w:r>
          </w:p>
        </w:tc>
        <w:tc>
          <w:tcPr>
            <w:tcW w:w="1276" w:type="dxa"/>
          </w:tcPr>
          <w:p w14:paraId="4C440163" w14:textId="6C60863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4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E61DAF" w14:textId="5165DFB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0D9AD7" w14:textId="7079184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FA02E6" w14:textId="6108AA1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4DEE65" w14:textId="4C2C058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BF856A" w14:textId="627A0B6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1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6DFC7D" w14:textId="4450529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7C1E1A" w14:textId="55D8CAD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9BAB5B" w14:textId="4D3C7AF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21 </w:t>
            </w:r>
          </w:p>
        </w:tc>
      </w:tr>
      <w:tr w:rsidR="00FF281E" w:rsidRPr="00C92DA1" w14:paraId="500CBC5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ECEB956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BA8DE72" w14:textId="70A4EC8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715853</w:t>
            </w:r>
          </w:p>
        </w:tc>
        <w:tc>
          <w:tcPr>
            <w:tcW w:w="1276" w:type="dxa"/>
          </w:tcPr>
          <w:p w14:paraId="67B49138" w14:textId="4E0A6AF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5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6AC330" w14:textId="67F61C9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CEC102" w14:textId="01916DB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CF48E2" w14:textId="19DC475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2BFA2B" w14:textId="43E3B5C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2904F6" w14:textId="390C3CE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2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B013D5" w14:textId="5E2FDB4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F58A47" w14:textId="48703A5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C68C9B" w14:textId="4F40446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72 </w:t>
            </w:r>
          </w:p>
        </w:tc>
      </w:tr>
      <w:tr w:rsidR="00FF281E" w:rsidRPr="00C92DA1" w14:paraId="5AC414A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3A36CD8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F935642" w14:textId="432B5BA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403396</w:t>
            </w:r>
          </w:p>
        </w:tc>
        <w:tc>
          <w:tcPr>
            <w:tcW w:w="1276" w:type="dxa"/>
          </w:tcPr>
          <w:p w14:paraId="05AC8669" w14:textId="00B63E0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6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61203B" w14:textId="1533F78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1E53D1" w14:textId="174DE5B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8277B4" w14:textId="5E1B7C4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371B1E" w14:textId="339AEB5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1828EF" w14:textId="7B53503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7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E74D44" w14:textId="7F918EC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8BE7AB" w14:textId="732D09C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436D46" w14:textId="4FF1569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</w:p>
        </w:tc>
      </w:tr>
      <w:tr w:rsidR="00FF281E" w:rsidRPr="00C92DA1" w14:paraId="3282864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F5A59E3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8372AEA" w14:textId="2271A83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090816</w:t>
            </w:r>
          </w:p>
        </w:tc>
        <w:tc>
          <w:tcPr>
            <w:tcW w:w="1276" w:type="dxa"/>
          </w:tcPr>
          <w:p w14:paraId="7BDA3CF9" w14:textId="6A756FA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4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76177E" w14:textId="46AD27B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70175D" w14:textId="63BA7C7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3D156B" w14:textId="2F0C954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6B5A0D" w14:textId="3B080AF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6A76B1" w14:textId="22CC191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58598F" w14:textId="3F6FFBB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70CD7E" w14:textId="229E9D2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882F11" w14:textId="28BAC81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5 </w:t>
            </w:r>
          </w:p>
        </w:tc>
      </w:tr>
      <w:tr w:rsidR="00FF281E" w:rsidRPr="00C92DA1" w14:paraId="5445861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466293C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E48BBA9" w14:textId="0445AFD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5055552</w:t>
            </w:r>
          </w:p>
        </w:tc>
        <w:tc>
          <w:tcPr>
            <w:tcW w:w="1276" w:type="dxa"/>
          </w:tcPr>
          <w:p w14:paraId="11FE5315" w14:textId="3649117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6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542C91" w14:textId="7E6208F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3E9F59" w14:textId="7ADCAC6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741018" w14:textId="080C1DB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9A3ED0" w14:textId="7AD3A95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688016" w14:textId="48FE798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3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06B39F" w14:textId="64B35F5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259641" w14:textId="0FE9A3B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021DFF" w14:textId="0272315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57 </w:t>
            </w:r>
          </w:p>
        </w:tc>
      </w:tr>
      <w:tr w:rsidR="00FF281E" w:rsidRPr="00C92DA1" w14:paraId="5D006AC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A35307E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91FDFB" w14:textId="7ECEF48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5414597</w:t>
            </w:r>
          </w:p>
        </w:tc>
        <w:tc>
          <w:tcPr>
            <w:tcW w:w="1276" w:type="dxa"/>
          </w:tcPr>
          <w:p w14:paraId="1C634D72" w14:textId="2C30DA1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2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C96678" w14:textId="64C6096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6CCCBC" w14:textId="5556D4D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F6F22F" w14:textId="78060A7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B5BD27" w14:textId="3B49595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267755" w14:textId="12D40EF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5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CBC84" w14:textId="27CFF37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98D61E" w14:textId="27637A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5AFF49" w14:textId="31AA805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90 </w:t>
            </w:r>
          </w:p>
        </w:tc>
      </w:tr>
      <w:tr w:rsidR="00FF281E" w:rsidRPr="00C92DA1" w14:paraId="5CE3E5F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40E787D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A3145D3" w14:textId="7F30E8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55877868</w:t>
            </w:r>
          </w:p>
        </w:tc>
        <w:tc>
          <w:tcPr>
            <w:tcW w:w="1276" w:type="dxa"/>
          </w:tcPr>
          <w:p w14:paraId="71582D45" w14:textId="692AF9C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9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509793" w14:textId="289EDB8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D3E022" w14:textId="649DD42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4A4A66" w14:textId="5715854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1500EC" w14:textId="61F7D14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D13DB7" w14:textId="32EB701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8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398979" w14:textId="1E362C9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5BA153" w14:textId="5986FD6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48DA1A" w14:textId="3A49BAA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27 </w:t>
            </w:r>
          </w:p>
        </w:tc>
      </w:tr>
      <w:tr w:rsidR="00FF281E" w:rsidRPr="00C92DA1" w14:paraId="776183E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DFA42B9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4DE6EB2" w14:textId="15E183F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273907</w:t>
            </w:r>
          </w:p>
        </w:tc>
        <w:tc>
          <w:tcPr>
            <w:tcW w:w="1276" w:type="dxa"/>
          </w:tcPr>
          <w:p w14:paraId="0FA04A7A" w14:textId="30BDDA5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8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49AB69" w14:textId="5ECD937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41A1A6" w14:textId="694003E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E35A96" w14:textId="3705F7A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2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16FAF1" w14:textId="661C0E8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A5D035" w14:textId="6963503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8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31673C" w14:textId="0600228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522471" w14:textId="60785F7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4CCD02" w14:textId="58A1FD3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8 </w:t>
            </w:r>
          </w:p>
        </w:tc>
      </w:tr>
      <w:tr w:rsidR="00FF281E" w:rsidRPr="00C92DA1" w14:paraId="0C638140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30E9F11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2F94125" w14:textId="57E1970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809952</w:t>
            </w:r>
          </w:p>
        </w:tc>
        <w:tc>
          <w:tcPr>
            <w:tcW w:w="1276" w:type="dxa"/>
          </w:tcPr>
          <w:p w14:paraId="6294B0F9" w14:textId="7E6EA75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6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44E68E" w14:textId="1355EDE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4DC5AF" w14:textId="4D8662A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A573DB" w14:textId="1F7FD87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5A9BFC" w14:textId="6F23B84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1EDD19" w14:textId="4AE28F2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1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14FE06" w14:textId="6BAFB00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61DBE9" w14:textId="2F72E2B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3E482B" w14:textId="7867080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32 </w:t>
            </w:r>
          </w:p>
        </w:tc>
      </w:tr>
      <w:tr w:rsidR="00FF281E" w:rsidRPr="00C92DA1" w14:paraId="7F8157C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60622FBE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1CE6E68" w14:textId="3783D70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828768</w:t>
            </w:r>
          </w:p>
        </w:tc>
        <w:tc>
          <w:tcPr>
            <w:tcW w:w="1276" w:type="dxa"/>
          </w:tcPr>
          <w:p w14:paraId="705D4C2D" w14:textId="76162C4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0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6E5236" w14:textId="7D563C8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54D7EE" w14:textId="6C308DE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EC9808" w14:textId="5B695F3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914B31" w14:textId="0696CB0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FE59F0" w14:textId="60ECE83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7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CD1C70" w14:textId="45BFD8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C8BCC4" w14:textId="5D53DA4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FEA15D" w14:textId="50A859E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435 </w:t>
            </w:r>
          </w:p>
        </w:tc>
      </w:tr>
      <w:tr w:rsidR="00FF281E" w:rsidRPr="00C92DA1" w14:paraId="02B8EB6E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0117C2F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D5D989" w14:textId="1DC11A8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03158</w:t>
            </w:r>
          </w:p>
        </w:tc>
        <w:tc>
          <w:tcPr>
            <w:tcW w:w="1276" w:type="dxa"/>
          </w:tcPr>
          <w:p w14:paraId="2D492BB2" w14:textId="4BADE69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2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073B07" w14:textId="464056A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7068B7" w14:textId="5BBF7CA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6E00FC" w14:textId="68983C2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28887A" w14:textId="65380E5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08B4B9" w14:textId="3DB2C47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3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09CF2F" w14:textId="0C22FE1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5E1DD6" w14:textId="2A94CEA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AB611A" w14:textId="78412B1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69 </w:t>
            </w:r>
          </w:p>
        </w:tc>
      </w:tr>
      <w:tr w:rsidR="00FF281E" w:rsidRPr="00C92DA1" w14:paraId="2CADC8F1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96782F5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317A84D" w14:textId="5C1F079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11004</w:t>
            </w:r>
          </w:p>
        </w:tc>
        <w:tc>
          <w:tcPr>
            <w:tcW w:w="1276" w:type="dxa"/>
          </w:tcPr>
          <w:p w14:paraId="7D2A47B3" w14:textId="6973918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4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A06DC3" w14:textId="6B1E1C2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9F98DE" w14:textId="2B13EFD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B88458" w14:textId="3DDD6E7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B9FC04" w14:textId="2303EC6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05C2F9" w14:textId="0639AC8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9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15BA07" w14:textId="14BCA62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8E6F64" w14:textId="31CA90C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5428CA" w14:textId="5909EE0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89 </w:t>
            </w:r>
          </w:p>
        </w:tc>
      </w:tr>
      <w:tr w:rsidR="00FF281E" w:rsidRPr="00C92DA1" w14:paraId="263EB64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2028D42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6F1F04C" w14:textId="36E6083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572229</w:t>
            </w:r>
          </w:p>
        </w:tc>
        <w:tc>
          <w:tcPr>
            <w:tcW w:w="1276" w:type="dxa"/>
          </w:tcPr>
          <w:p w14:paraId="542375B8" w14:textId="11A3F3F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4.9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9C6CDA" w14:textId="5A0D87E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08A77B" w14:textId="5642C5E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0E140B" w14:textId="33B6927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23B54D" w14:textId="6D5364B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EF1381" w14:textId="49DDBAD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32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CC0F1C" w14:textId="5E2FFC1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6C7772" w14:textId="4A77CF4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2F14D3" w14:textId="73A6414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7 </w:t>
            </w:r>
          </w:p>
        </w:tc>
      </w:tr>
      <w:tr w:rsidR="00FF281E" w:rsidRPr="00C92DA1" w14:paraId="5455F0B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EE36A2E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56D3CE2" w14:textId="5AAE887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8383039</w:t>
            </w:r>
          </w:p>
        </w:tc>
        <w:tc>
          <w:tcPr>
            <w:tcW w:w="1276" w:type="dxa"/>
          </w:tcPr>
          <w:p w14:paraId="02217839" w14:textId="59D31C7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4.2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C5593B" w14:textId="6F67F4A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FD0FF1" w14:textId="1E93826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594C6A" w14:textId="7283BA8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4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D583BB" w14:textId="6356B2A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2B7545" w14:textId="2DC54C6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5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3EDE30" w14:textId="15BCC85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DEB6AC" w14:textId="545473F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12B927" w14:textId="279AB73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48 </w:t>
            </w:r>
          </w:p>
        </w:tc>
      </w:tr>
      <w:tr w:rsidR="00FF281E" w:rsidRPr="00C92DA1" w14:paraId="6B74BFC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001B897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D132D3B" w14:textId="1BFD9C5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8039785</w:t>
            </w:r>
          </w:p>
        </w:tc>
        <w:tc>
          <w:tcPr>
            <w:tcW w:w="1276" w:type="dxa"/>
          </w:tcPr>
          <w:p w14:paraId="02DE9AC1" w14:textId="12F854A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6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BB0900" w14:textId="590DD62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552129" w14:textId="541882A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E60BC4" w14:textId="0D94C2A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5E515F" w14:textId="2DCA81C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6463F5" w14:textId="602888F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6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5B7B8F" w14:textId="58B5673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9FDBDB" w14:textId="0B82BC2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C2138B" w14:textId="21D3CE9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</w:tr>
      <w:tr w:rsidR="00FF281E" w:rsidRPr="00C92DA1" w14:paraId="6510CD3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8EE3CAF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69B0E77" w14:textId="4B59CB0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823424</w:t>
            </w:r>
          </w:p>
        </w:tc>
        <w:tc>
          <w:tcPr>
            <w:tcW w:w="1276" w:type="dxa"/>
          </w:tcPr>
          <w:p w14:paraId="22F69AD2" w14:textId="5BD5615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6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86E609" w14:textId="30E381C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33DC50" w14:textId="7860DD5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9791E5" w14:textId="0E6BCF6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C4FE2D" w14:textId="5FF6B16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57B1D3" w14:textId="21D4296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9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4DF5AB" w14:textId="73F2B52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D69171" w14:textId="264DF7F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965A3E" w14:textId="500CFA4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71 </w:t>
            </w:r>
          </w:p>
        </w:tc>
      </w:tr>
      <w:tr w:rsidR="00FF281E" w:rsidRPr="00C92DA1" w14:paraId="746C1FF7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59BACB96" w14:textId="21D1AA52" w:rsidR="00FF281E" w:rsidRPr="00C92DA1" w:rsidRDefault="00955891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FF281E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ptococcu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E211A12" w14:textId="2BF308F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031059</w:t>
            </w:r>
          </w:p>
        </w:tc>
        <w:tc>
          <w:tcPr>
            <w:tcW w:w="1276" w:type="dxa"/>
          </w:tcPr>
          <w:p w14:paraId="735E690F" w14:textId="5E18F60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8.7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F229EA" w14:textId="699E278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3EB5C6" w14:textId="2717F33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D03682" w14:textId="29BFEEF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8014D" w14:textId="68E7253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E6CC47" w14:textId="09403A9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24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378972" w14:textId="0B97AE5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A0C975" w14:textId="264B6BC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5D6EB0" w14:textId="53FCB98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33 </w:t>
            </w:r>
          </w:p>
        </w:tc>
      </w:tr>
      <w:tr w:rsidR="00FF281E" w:rsidRPr="00C92DA1" w14:paraId="3D37B68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73133240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27BB444" w14:textId="5CD9BE3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001941</w:t>
            </w:r>
          </w:p>
        </w:tc>
        <w:tc>
          <w:tcPr>
            <w:tcW w:w="1276" w:type="dxa"/>
          </w:tcPr>
          <w:p w14:paraId="52D1AADD" w14:textId="7EA3587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4.8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BF67A7" w14:textId="07F1658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F82811" w14:textId="2E879E1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25E911" w14:textId="52F2F70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6B29A8" w14:textId="564EE9C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2A153A" w14:textId="0BF0B2C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3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7D545F" w14:textId="123ADE7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1A958F" w14:textId="0D6CFC3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E848A4" w14:textId="72B2ED0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88 </w:t>
            </w:r>
          </w:p>
        </w:tc>
      </w:tr>
      <w:tr w:rsidR="00FF281E" w:rsidRPr="00C92DA1" w14:paraId="74FCA62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D628275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733906D" w14:textId="23C7C32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030569</w:t>
            </w:r>
          </w:p>
        </w:tc>
        <w:tc>
          <w:tcPr>
            <w:tcW w:w="1276" w:type="dxa"/>
          </w:tcPr>
          <w:p w14:paraId="7405D72F" w14:textId="5B85929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6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38A234" w14:textId="5094B58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B3815A" w14:textId="65D9E0E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763915" w14:textId="58299B4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896DE" w14:textId="17045D5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40C459" w14:textId="03CFB86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1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B9745C" w14:textId="7CF17F9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B1A1CB" w14:textId="0C932C2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98E7AD" w14:textId="00AF3F5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54 </w:t>
            </w:r>
          </w:p>
        </w:tc>
      </w:tr>
      <w:tr w:rsidR="00FF281E" w:rsidRPr="00C92DA1" w14:paraId="434B80DA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B7ED287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B5F4CE6" w14:textId="72965FC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2069354</w:t>
            </w:r>
          </w:p>
        </w:tc>
        <w:tc>
          <w:tcPr>
            <w:tcW w:w="1276" w:type="dxa"/>
          </w:tcPr>
          <w:p w14:paraId="39AEC1DB" w14:textId="2E5672A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5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15F4D0" w14:textId="1F1D14A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5DA0B5" w14:textId="06BBEDD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EB3518" w14:textId="63AD1C2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609E6D" w14:textId="422D434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AAAB17" w14:textId="3ED3BDD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2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7275FC" w14:textId="0C65A38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4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251C36" w14:textId="18D740D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B83163" w14:textId="799F2C3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</w:tr>
      <w:tr w:rsidR="00FF281E" w:rsidRPr="00C92DA1" w14:paraId="7F383A5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29AF586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C9F6B6" w14:textId="729F824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054133</w:t>
            </w:r>
          </w:p>
        </w:tc>
        <w:tc>
          <w:tcPr>
            <w:tcW w:w="1276" w:type="dxa"/>
          </w:tcPr>
          <w:p w14:paraId="111DD357" w14:textId="4579D79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6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0A8692" w14:textId="004FD15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D982CE" w14:textId="34B3D71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7BE4AB" w14:textId="6B790BB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0020B5" w14:textId="0EF8837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F37627" w14:textId="71D9B9C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1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089690" w14:textId="13A5427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8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84F31F" w14:textId="5A241FF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6FB9D0" w14:textId="7E90C80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</w:tr>
      <w:tr w:rsidR="00FF281E" w:rsidRPr="00C92DA1" w14:paraId="6C6AE2A4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B227339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3AB08ED" w14:textId="724EC9D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4282744</w:t>
            </w:r>
          </w:p>
        </w:tc>
        <w:tc>
          <w:tcPr>
            <w:tcW w:w="1276" w:type="dxa"/>
          </w:tcPr>
          <w:p w14:paraId="28D72C17" w14:textId="6E50DB6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0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826748" w14:textId="40416BF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C10050" w14:textId="140DDAE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35B7A9" w14:textId="5B0FF6C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D38385" w14:textId="0B21CAC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6956D7" w14:textId="12D68DD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8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355891" w14:textId="6B7B65E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9359B7" w14:textId="444AC5E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58D4E" w14:textId="649C8F5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92 </w:t>
            </w:r>
          </w:p>
        </w:tc>
      </w:tr>
      <w:tr w:rsidR="00FF281E" w:rsidRPr="00C92DA1" w14:paraId="31B6920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B85B0B4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2D8BE6F" w14:textId="7293258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36121075</w:t>
            </w:r>
          </w:p>
        </w:tc>
        <w:tc>
          <w:tcPr>
            <w:tcW w:w="1276" w:type="dxa"/>
          </w:tcPr>
          <w:p w14:paraId="1A7F05CE" w14:textId="2EFCE71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0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0E8862" w14:textId="61C3401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92EC33" w14:textId="765EFF3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7C16C7" w14:textId="4F43CED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829740" w14:textId="02E270C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F14C9D" w14:textId="6C8A205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9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14FF1F" w14:textId="06175F6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9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8C2B2B" w14:textId="37AF1C0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60E178" w14:textId="496DF70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69 </w:t>
            </w:r>
          </w:p>
        </w:tc>
      </w:tr>
      <w:tr w:rsidR="00FF281E" w:rsidRPr="00C92DA1" w14:paraId="6FE4555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40E1EA5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BA6792" w14:textId="3573066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413827</w:t>
            </w:r>
          </w:p>
        </w:tc>
        <w:tc>
          <w:tcPr>
            <w:tcW w:w="1276" w:type="dxa"/>
          </w:tcPr>
          <w:p w14:paraId="4468DEAE" w14:textId="37392DF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5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243EC1" w14:textId="160E79F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884F8C" w14:textId="5ED79BF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609B1B" w14:textId="6687CDA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2B2E5A" w14:textId="7B336F0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9E20D7" w14:textId="6A1A4A8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5EB28C" w14:textId="4170F18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F4618D" w14:textId="4BEE209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4F3D01" w14:textId="17FD29B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40 </w:t>
            </w:r>
          </w:p>
        </w:tc>
      </w:tr>
      <w:tr w:rsidR="00FF281E" w:rsidRPr="00C92DA1" w14:paraId="03BB883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5AA9564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31EC61" w14:textId="108642F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5770862</w:t>
            </w:r>
          </w:p>
        </w:tc>
        <w:tc>
          <w:tcPr>
            <w:tcW w:w="1276" w:type="dxa"/>
          </w:tcPr>
          <w:p w14:paraId="01024967" w14:textId="27A494A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6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4610EB" w14:textId="063381A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03CC62" w14:textId="192E9E6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C48A3E" w14:textId="7381B29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F840AC" w14:textId="61FC6B9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D5B949" w14:textId="491B542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2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320533" w14:textId="2499088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FE7401" w14:textId="0C1DD41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B53B95" w14:textId="0B85D5E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</w:p>
        </w:tc>
      </w:tr>
      <w:tr w:rsidR="00FF281E" w:rsidRPr="00C92DA1" w14:paraId="386D7E84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C656B97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9DD4FE0" w14:textId="2C80523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424012</w:t>
            </w:r>
          </w:p>
        </w:tc>
        <w:tc>
          <w:tcPr>
            <w:tcW w:w="1276" w:type="dxa"/>
          </w:tcPr>
          <w:p w14:paraId="129F93D1" w14:textId="6FE7882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0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4E4446" w14:textId="4FC6A47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9E33F4" w14:textId="7EF489E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3C0183" w14:textId="3625542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12F1AD" w14:textId="76CA4E8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CE7A0E" w14:textId="241C91C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1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2D1678" w14:textId="4046E7D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4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C3D9F4" w14:textId="3793AC6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8D2FBE" w14:textId="22D3D5A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</w:tr>
      <w:tr w:rsidR="00FF281E" w:rsidRPr="00C92DA1" w14:paraId="4C97258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B9B5668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14EC66B" w14:textId="065AA0E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033353</w:t>
            </w:r>
          </w:p>
        </w:tc>
        <w:tc>
          <w:tcPr>
            <w:tcW w:w="1276" w:type="dxa"/>
          </w:tcPr>
          <w:p w14:paraId="1FF9CDF6" w14:textId="206051C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5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1EF3A0" w14:textId="0EF6752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752B9A" w14:textId="51F6FE7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166AC4" w14:textId="626D5F5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0AC768" w14:textId="2C6363D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90B153" w14:textId="05FBDD0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EFC778" w14:textId="3B8B4E5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C42C6D" w14:textId="4009B9F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E8FF4D" w14:textId="56C25EB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39 </w:t>
            </w:r>
          </w:p>
        </w:tc>
      </w:tr>
      <w:tr w:rsidR="00FF281E" w:rsidRPr="00C92DA1" w14:paraId="55115480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D87B649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A68ED3B" w14:textId="0B8DBF8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2850165</w:t>
            </w:r>
          </w:p>
        </w:tc>
        <w:tc>
          <w:tcPr>
            <w:tcW w:w="1276" w:type="dxa"/>
          </w:tcPr>
          <w:p w14:paraId="54737956" w14:textId="2A2E564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9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61BAAF" w14:textId="4D5F19F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43CC00" w14:textId="160EE69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F60294" w14:textId="4A4E805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3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CDB4CC" w14:textId="1A733A6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9D9F19" w14:textId="79E46DA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7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ED4345" w14:textId="58002EC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8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3A88F3" w14:textId="39F802D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A4DF24" w14:textId="34CB5E1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</w:tr>
      <w:tr w:rsidR="00FF281E" w:rsidRPr="00C92DA1" w14:paraId="5B132BC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4E385F9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7976244" w14:textId="54B098D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4592222</w:t>
            </w:r>
          </w:p>
        </w:tc>
        <w:tc>
          <w:tcPr>
            <w:tcW w:w="1276" w:type="dxa"/>
          </w:tcPr>
          <w:p w14:paraId="1AD8886B" w14:textId="4EB0957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7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A1CF7B" w14:textId="6D02ADF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A15011" w14:textId="5E663BD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89605C" w14:textId="3432B4C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428E80" w14:textId="18C1DFB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619F9C" w14:textId="4534281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5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351F13" w14:textId="00612B6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F62266" w14:textId="5A420B8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927EB1" w14:textId="582FB7A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37 </w:t>
            </w:r>
          </w:p>
        </w:tc>
      </w:tr>
      <w:tr w:rsidR="00FF281E" w:rsidRPr="00C92DA1" w14:paraId="3FB3024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9829B0E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28318F0" w14:textId="1313B85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5754569</w:t>
            </w:r>
          </w:p>
        </w:tc>
        <w:tc>
          <w:tcPr>
            <w:tcW w:w="1276" w:type="dxa"/>
          </w:tcPr>
          <w:p w14:paraId="2047C2BB" w14:textId="6763E95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32.2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609983" w14:textId="7FF6207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EE06D6" w14:textId="263B867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892E31" w14:textId="6F84F28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8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BDB73D" w14:textId="2CDF06A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2B63CC" w14:textId="25B33D9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1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A04B46" w14:textId="01A6D9E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747ED2" w14:textId="5C9446E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31EF38" w14:textId="7032843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81 </w:t>
            </w:r>
          </w:p>
        </w:tc>
      </w:tr>
      <w:tr w:rsidR="00FF281E" w:rsidRPr="00C92DA1" w14:paraId="4A01E60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16B037B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1716D8A" w14:textId="54A2DB1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766680</w:t>
            </w:r>
          </w:p>
        </w:tc>
        <w:tc>
          <w:tcPr>
            <w:tcW w:w="1276" w:type="dxa"/>
          </w:tcPr>
          <w:p w14:paraId="1841EE8A" w14:textId="7EFBEEB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8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83F12B" w14:textId="7C06499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C7D4A4" w14:textId="7D17A61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355F23" w14:textId="4FF49E4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8F871A" w14:textId="3AB3962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3EAB91" w14:textId="220EE6E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5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489937" w14:textId="4E63676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2AAE04" w14:textId="65CD26E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62C3E4" w14:textId="6B0F958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01 </w:t>
            </w:r>
          </w:p>
        </w:tc>
      </w:tr>
      <w:tr w:rsidR="00FF281E" w:rsidRPr="00C92DA1" w14:paraId="00DA1781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5E1AEF2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015A0B" w14:textId="0F4C120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7681628</w:t>
            </w:r>
          </w:p>
        </w:tc>
        <w:tc>
          <w:tcPr>
            <w:tcW w:w="1276" w:type="dxa"/>
          </w:tcPr>
          <w:p w14:paraId="3643C069" w14:textId="2201FE8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6.7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E859ED" w14:textId="3468DF1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CE8B60" w14:textId="782AAF0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C5B724" w14:textId="3F193A2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0FD50C" w14:textId="1A59AE5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6CCF4E" w14:textId="43946C0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69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59A1AE" w14:textId="3E0E765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9C5F7D" w14:textId="1518609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07F8A1" w14:textId="5A0D49E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79 </w:t>
            </w:r>
          </w:p>
        </w:tc>
      </w:tr>
      <w:tr w:rsidR="00FF281E" w:rsidRPr="00C92DA1" w14:paraId="50C80E16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5EF4110F" w14:textId="595788AA" w:rsidR="00FF281E" w:rsidRPr="00C92DA1" w:rsidRDefault="00955891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FF281E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eillonell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3F4264" w14:textId="3E8182F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614532</w:t>
            </w:r>
          </w:p>
        </w:tc>
        <w:tc>
          <w:tcPr>
            <w:tcW w:w="1276" w:type="dxa"/>
          </w:tcPr>
          <w:p w14:paraId="140EA5ED" w14:textId="3EFB1AD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3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E2DD48" w14:textId="60395F6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4FDCAA" w14:textId="1DB223B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D12081" w14:textId="0ADDA66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D8B7EC" w14:textId="1F018F5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14C861" w14:textId="58DF505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1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57FD71" w14:textId="372009F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A2A77A" w14:textId="18B7B5F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FFBB7A" w14:textId="0393A6F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88 </w:t>
            </w:r>
          </w:p>
        </w:tc>
      </w:tr>
      <w:tr w:rsidR="00FF281E" w:rsidRPr="00C92DA1" w14:paraId="6CEAD37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5D148DF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8E5558C" w14:textId="561131D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2679709</w:t>
            </w:r>
          </w:p>
        </w:tc>
        <w:tc>
          <w:tcPr>
            <w:tcW w:w="1276" w:type="dxa"/>
          </w:tcPr>
          <w:p w14:paraId="50BC4312" w14:textId="424190A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1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0FC116" w14:textId="110039F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6F520B" w14:textId="052EF19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AB3CCD" w14:textId="6E5936F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483EEA" w14:textId="2EE3172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A28AEC" w14:textId="22DEF41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7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B85994" w14:textId="075978F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512E12" w14:textId="44AA85B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61684C" w14:textId="0EAA81B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04 </w:t>
            </w:r>
          </w:p>
        </w:tc>
      </w:tr>
      <w:tr w:rsidR="00FF281E" w:rsidRPr="00C92DA1" w14:paraId="490B23D4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7BF94B7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BB8D62B" w14:textId="74F7DC7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882878</w:t>
            </w:r>
          </w:p>
        </w:tc>
        <w:tc>
          <w:tcPr>
            <w:tcW w:w="1276" w:type="dxa"/>
          </w:tcPr>
          <w:p w14:paraId="1D328D84" w14:textId="6858569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2.0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FD1778" w14:textId="6165E5E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7A4D5A" w14:textId="216CBB4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F67214" w14:textId="02E0AFD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8330D3" w14:textId="5FBE291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F4D40A" w14:textId="64C1059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9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773EC1" w14:textId="1E959DC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0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AF31A7" w14:textId="45D8310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10AEB6" w14:textId="6D23EF8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01 </w:t>
            </w:r>
          </w:p>
        </w:tc>
      </w:tr>
      <w:tr w:rsidR="00FF281E" w:rsidRPr="00C92DA1" w14:paraId="63755D8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B6A6032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F93262" w14:textId="6358F1A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2013594</w:t>
            </w:r>
          </w:p>
        </w:tc>
        <w:tc>
          <w:tcPr>
            <w:tcW w:w="1276" w:type="dxa"/>
          </w:tcPr>
          <w:p w14:paraId="3BE41B64" w14:textId="1FFF214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5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0EB9BC" w14:textId="376BC15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F83CDC" w14:textId="31BFAB7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439C6A" w14:textId="670503F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D455D7" w14:textId="360658C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EDEFF2" w14:textId="07F095B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4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1B04C2" w14:textId="4C6C220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6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926B42" w14:textId="49FE1BE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298237" w14:textId="63A3172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</w:tr>
      <w:tr w:rsidR="00FF281E" w:rsidRPr="00C92DA1" w14:paraId="54B4141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289122CA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2F05BB3" w14:textId="2122CE0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55807413</w:t>
            </w:r>
          </w:p>
        </w:tc>
        <w:tc>
          <w:tcPr>
            <w:tcW w:w="1276" w:type="dxa"/>
          </w:tcPr>
          <w:p w14:paraId="262D94A0" w14:textId="19AD21C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3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FAC455" w14:textId="38FB927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4AD6B4" w14:textId="63859D8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1BB1D3" w14:textId="151E0F3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81BDDA" w14:textId="7F0269A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5D11A2" w14:textId="1A80194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5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7A71F5" w14:textId="25D009D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8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29274" w14:textId="390432F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694CCD" w14:textId="72BDDAB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3 </w:t>
            </w:r>
          </w:p>
        </w:tc>
      </w:tr>
      <w:tr w:rsidR="00FF281E" w:rsidRPr="00C92DA1" w14:paraId="76C3C7DE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B737200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E933F5" w14:textId="17F8869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376424</w:t>
            </w:r>
          </w:p>
        </w:tc>
        <w:tc>
          <w:tcPr>
            <w:tcW w:w="1276" w:type="dxa"/>
          </w:tcPr>
          <w:p w14:paraId="7A0BBABF" w14:textId="21F66A0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7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7AFC32" w14:textId="3DAB91F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29DADD" w14:textId="13C5BC1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BE1BD0" w14:textId="021B7CB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3DD7FF" w14:textId="413D124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943EE2" w14:textId="1A4F6EE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6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3D377F" w14:textId="3380706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86E359" w14:textId="0F05357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C8980" w14:textId="1679AA5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98 </w:t>
            </w:r>
          </w:p>
        </w:tc>
      </w:tr>
      <w:tr w:rsidR="00FF281E" w:rsidRPr="00C92DA1" w14:paraId="646F3AD6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FD77DB8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8FECF3E" w14:textId="23CCD7A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656807</w:t>
            </w:r>
          </w:p>
        </w:tc>
        <w:tc>
          <w:tcPr>
            <w:tcW w:w="1276" w:type="dxa"/>
          </w:tcPr>
          <w:p w14:paraId="65FC1B47" w14:textId="054D422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8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61375F" w14:textId="2F08218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95F3AD" w14:textId="3408EB2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B22E96" w14:textId="06231D0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B1E8D6" w14:textId="75B35D8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3E4A5D" w14:textId="5E50719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7857D" w14:textId="111EB5B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88CCA1" w14:textId="1F3CB40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1EFA25" w14:textId="1DA39F4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01 </w:t>
            </w:r>
          </w:p>
        </w:tc>
      </w:tr>
      <w:tr w:rsidR="00FF281E" w:rsidRPr="00C92DA1" w14:paraId="0204F44C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A3120BA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9C13225" w14:textId="55311B7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42016</w:t>
            </w:r>
          </w:p>
        </w:tc>
        <w:tc>
          <w:tcPr>
            <w:tcW w:w="1276" w:type="dxa"/>
          </w:tcPr>
          <w:p w14:paraId="48048A0C" w14:textId="7FEF252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1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ADA696" w14:textId="13AF52B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DC869C" w14:textId="4FD6E5B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24D867" w14:textId="0C50BB7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8EB711" w14:textId="5177FDF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11E43E" w14:textId="07053BD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6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6DC290" w14:textId="26E4A12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CDF651" w14:textId="4773258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6F470A" w14:textId="349C9EF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36 </w:t>
            </w:r>
          </w:p>
        </w:tc>
      </w:tr>
      <w:tr w:rsidR="00FF281E" w:rsidRPr="00C92DA1" w14:paraId="105EE124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31CBACA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036A42E" w14:textId="0238782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645873</w:t>
            </w:r>
          </w:p>
        </w:tc>
        <w:tc>
          <w:tcPr>
            <w:tcW w:w="1276" w:type="dxa"/>
          </w:tcPr>
          <w:p w14:paraId="7923AB2F" w14:textId="1470833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4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4551E5" w14:textId="7130D33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639603" w14:textId="4D88B77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7EA012" w14:textId="4B7B874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CFA81B" w14:textId="3D00E5A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70FE48" w14:textId="23B1AFE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1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D7EE44" w14:textId="0CE693C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DC85F0" w14:textId="6027EF4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0B1CDB" w14:textId="1743048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71 </w:t>
            </w:r>
          </w:p>
        </w:tc>
      </w:tr>
      <w:tr w:rsidR="00FF281E" w:rsidRPr="00C92DA1" w14:paraId="3EA3FA4F" w14:textId="77777777" w:rsidTr="00C25BDA">
        <w:trPr>
          <w:trHeight w:val="285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64E62B0F" w14:textId="7ACB26F4" w:rsidR="00FF281E" w:rsidRPr="00C92DA1" w:rsidRDefault="00955891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FF281E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le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D0EC134" w14:textId="5068E97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202904</w:t>
            </w:r>
          </w:p>
        </w:tc>
        <w:tc>
          <w:tcPr>
            <w:tcW w:w="1276" w:type="dxa"/>
          </w:tcPr>
          <w:p w14:paraId="7366EA58" w14:textId="11E11AC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6.7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16D12A" w14:textId="686B31E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631A0B" w14:textId="71F7782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EACD0B" w14:textId="6281E17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C90FEA" w14:textId="1E1A76A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745395" w14:textId="6947667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0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B75139" w14:textId="3F2AE1E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B3C63C" w14:textId="39B6EEE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C8AD0F" w14:textId="57ECE7C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9 </w:t>
            </w:r>
          </w:p>
        </w:tc>
      </w:tr>
      <w:tr w:rsidR="00FF281E" w:rsidRPr="00C92DA1" w14:paraId="1748C3F8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3C67BB9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852592" w14:textId="3DCA237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0424197</w:t>
            </w:r>
          </w:p>
        </w:tc>
        <w:tc>
          <w:tcPr>
            <w:tcW w:w="1276" w:type="dxa"/>
          </w:tcPr>
          <w:p w14:paraId="047FE590" w14:textId="03CE31D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2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FF492C" w14:textId="4E393A5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A715D8" w14:textId="4838610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FDD8DB" w14:textId="3C0196F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753E26" w14:textId="09A5507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DE038E" w14:textId="0B25051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2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3B50EE" w14:textId="18CBF7D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9C7521" w14:textId="7644B3F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465572" w14:textId="68F3800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46 </w:t>
            </w:r>
          </w:p>
        </w:tc>
      </w:tr>
      <w:tr w:rsidR="00FF281E" w:rsidRPr="00C92DA1" w14:paraId="7D7F1D99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D92B47E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2336D7" w14:textId="35EED3F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1018665</w:t>
            </w:r>
          </w:p>
        </w:tc>
        <w:tc>
          <w:tcPr>
            <w:tcW w:w="1276" w:type="dxa"/>
          </w:tcPr>
          <w:p w14:paraId="5E3FBC8F" w14:textId="185BF41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7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FBB39E" w14:textId="3996838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26823F" w14:textId="70463AB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5FA087" w14:textId="7222359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9E156A" w14:textId="2F806A8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A84A17" w14:textId="2744044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5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2F323F" w14:textId="16F9613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A73ED9" w14:textId="40C2A02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23123B" w14:textId="0B6D97A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71 </w:t>
            </w:r>
          </w:p>
        </w:tc>
      </w:tr>
      <w:tr w:rsidR="00FF281E" w:rsidRPr="00C92DA1" w14:paraId="5C3705C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09F7151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CAF848" w14:textId="5147659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12825290</w:t>
            </w:r>
          </w:p>
        </w:tc>
        <w:tc>
          <w:tcPr>
            <w:tcW w:w="1276" w:type="dxa"/>
          </w:tcPr>
          <w:p w14:paraId="629A348A" w14:textId="1AB07D3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2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A3C36A" w14:textId="4E31ABD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8C8A80" w14:textId="10EAA5E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AA5E44" w14:textId="17A36D2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EF23A8" w14:textId="5696A55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37AC6A" w14:textId="084E997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0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DE23D2" w14:textId="200B4E8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10E371" w14:textId="09C257F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F229B6" w14:textId="4C8661D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393 </w:t>
            </w:r>
          </w:p>
        </w:tc>
      </w:tr>
      <w:tr w:rsidR="00FF281E" w:rsidRPr="00C92DA1" w14:paraId="09A8F87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5E59B41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481DF0A" w14:textId="14EB791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4257531</w:t>
            </w:r>
          </w:p>
        </w:tc>
        <w:tc>
          <w:tcPr>
            <w:tcW w:w="1276" w:type="dxa"/>
          </w:tcPr>
          <w:p w14:paraId="02C97FA3" w14:textId="7FC04C7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3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562E9D" w14:textId="50DE7F6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472EC6" w14:textId="69B5335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DA57CA" w14:textId="2B4A278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66D5DE" w14:textId="4E74E42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279EA8" w14:textId="1CD8E3B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4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FE7A5B" w14:textId="44DC27E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A8E167" w14:textId="1F3DAF1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DC1F49" w14:textId="0B123B4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543 </w:t>
            </w:r>
          </w:p>
        </w:tc>
      </w:tr>
      <w:tr w:rsidR="00FF281E" w:rsidRPr="00C92DA1" w14:paraId="065EF8A7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3250582D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538E9D" w14:textId="6780239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56131665</w:t>
            </w:r>
          </w:p>
        </w:tc>
        <w:tc>
          <w:tcPr>
            <w:tcW w:w="1276" w:type="dxa"/>
          </w:tcPr>
          <w:p w14:paraId="2F5003FC" w14:textId="0F41845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6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92F5D3" w14:textId="07324A1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ED82DB" w14:textId="392B623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C1F847" w14:textId="3731257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5EAB24" w14:textId="5D97A24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D8348E" w14:textId="2BB70A5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1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65196E" w14:textId="0A5FD53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D75E4" w14:textId="69C39CA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F07901" w14:textId="6100946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985 </w:t>
            </w:r>
          </w:p>
        </w:tc>
      </w:tr>
      <w:tr w:rsidR="00FF281E" w:rsidRPr="00C92DA1" w14:paraId="6E0BFC7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0475D79E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7DD7DAC" w14:textId="506384D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2241835</w:t>
            </w:r>
          </w:p>
        </w:tc>
        <w:tc>
          <w:tcPr>
            <w:tcW w:w="1276" w:type="dxa"/>
          </w:tcPr>
          <w:p w14:paraId="71B6939D" w14:textId="5F7F9A4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6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2B0EF1" w14:textId="2BB59F8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E91D20" w14:textId="5F09065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0F2BD7" w14:textId="60F188B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11C16D" w14:textId="0B025EE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366923" w14:textId="3D68E65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6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6C24D3" w14:textId="0FA51D4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CDACF0" w14:textId="37D9B32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03772" w14:textId="5E5FC27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71 </w:t>
            </w:r>
          </w:p>
        </w:tc>
      </w:tr>
      <w:tr w:rsidR="00FF281E" w:rsidRPr="00C92DA1" w14:paraId="37109B7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CE111DC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176FA6A" w14:textId="7845CB0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6508769</w:t>
            </w:r>
          </w:p>
        </w:tc>
        <w:tc>
          <w:tcPr>
            <w:tcW w:w="1276" w:type="dxa"/>
          </w:tcPr>
          <w:p w14:paraId="1FC0446A" w14:textId="3D4DB1D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19.8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719804" w14:textId="0449D6C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E18D51" w14:textId="7F4CFCA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F761A5" w14:textId="001F853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69F5A4" w14:textId="4AC631A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019AC7" w14:textId="2030E6F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2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9B840E" w14:textId="689E8792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25FD08" w14:textId="06824F4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0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68DDC5" w14:textId="40ADD26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745 </w:t>
            </w:r>
          </w:p>
        </w:tc>
      </w:tr>
      <w:tr w:rsidR="00FF281E" w:rsidRPr="00C92DA1" w14:paraId="36D273A2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13283155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7F93BA3" w14:textId="478488F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068003</w:t>
            </w:r>
          </w:p>
        </w:tc>
        <w:tc>
          <w:tcPr>
            <w:tcW w:w="1276" w:type="dxa"/>
          </w:tcPr>
          <w:p w14:paraId="5334882B" w14:textId="68AC531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0.2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7180B4" w14:textId="2E0D66F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6364D7" w14:textId="446042B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2051DD" w14:textId="54B4A73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15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F1693F" w14:textId="019D4B8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5F672E" w14:textId="6C4C646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4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0652FC" w14:textId="1E33DC4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AA7060" w14:textId="78D3EF3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A6031D" w14:textId="6D753C7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92 </w:t>
            </w:r>
          </w:p>
        </w:tc>
      </w:tr>
      <w:tr w:rsidR="00FF281E" w:rsidRPr="00C92DA1" w14:paraId="35D1F18F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42AAF0AF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2E03374" w14:textId="3BED461F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3457410</w:t>
            </w:r>
          </w:p>
        </w:tc>
        <w:tc>
          <w:tcPr>
            <w:tcW w:w="1276" w:type="dxa"/>
          </w:tcPr>
          <w:p w14:paraId="654DCBFE" w14:textId="35FD100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4.3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22C6B9" w14:textId="2158C36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2EA263" w14:textId="7A06D53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18A17B" w14:textId="088DC53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1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7CCB7" w14:textId="5F88DF9E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756AF0" w14:textId="4280353C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4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9446BD" w14:textId="78422AFD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6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6A9A6C" w14:textId="255290F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B3124E" w14:textId="7225BF5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678 </w:t>
            </w:r>
          </w:p>
        </w:tc>
      </w:tr>
      <w:tr w:rsidR="00FF281E" w:rsidRPr="00C92DA1" w14:paraId="7DAFAF93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22CCFC4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2B83B9" w14:textId="732F31A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75208022</w:t>
            </w:r>
          </w:p>
        </w:tc>
        <w:tc>
          <w:tcPr>
            <w:tcW w:w="1276" w:type="dxa"/>
          </w:tcPr>
          <w:p w14:paraId="79DDA817" w14:textId="485C682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1.7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690ACD" w14:textId="7497AD3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D035F5" w14:textId="03C6A3D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B2EFE3" w14:textId="539EB669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22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A9C948" w14:textId="4F910905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9BA5B2" w14:textId="17AC63B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9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309601" w14:textId="45934690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F74D0C" w14:textId="2966684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53B766" w14:textId="0ABFE5A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</w:p>
        </w:tc>
      </w:tr>
      <w:tr w:rsidR="00FF281E" w:rsidRPr="00C92DA1" w14:paraId="2A8ABBA5" w14:textId="77777777" w:rsidTr="00C25BDA">
        <w:trPr>
          <w:trHeight w:val="285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14:paraId="57EF8D57" w14:textId="77777777" w:rsidR="00FF281E" w:rsidRPr="00C92DA1" w:rsidRDefault="00FF281E" w:rsidP="00FF281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0E3506" w14:textId="76883FA6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894996</w:t>
            </w:r>
          </w:p>
        </w:tc>
        <w:tc>
          <w:tcPr>
            <w:tcW w:w="1276" w:type="dxa"/>
          </w:tcPr>
          <w:p w14:paraId="0D914C45" w14:textId="1C14A64B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23.3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14E8AA" w14:textId="47867DB4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2EB886" w14:textId="4123329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699C55" w14:textId="3AE69B73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2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9F56CD" w14:textId="0F13C591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D1BBEF" w14:textId="06E60AB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8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2381EA" w14:textId="0ED5DA4A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3BA96E" w14:textId="2A611267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15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DF9602" w14:textId="048F29D8" w:rsidR="00FF281E" w:rsidRPr="00C92DA1" w:rsidRDefault="00FF281E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0.888 </w:t>
            </w:r>
          </w:p>
        </w:tc>
      </w:tr>
      <w:tr w:rsidR="00507FF7" w:rsidRPr="00C92DA1" w14:paraId="46B36A8B" w14:textId="77777777" w:rsidTr="00C25BDA">
        <w:trPr>
          <w:trHeight w:val="285"/>
        </w:trPr>
        <w:tc>
          <w:tcPr>
            <w:tcW w:w="14142" w:type="dxa"/>
            <w:gridSpan w:val="11"/>
            <w:shd w:val="clear" w:color="auto" w:fill="auto"/>
            <w:noWrap/>
            <w:vAlign w:val="center"/>
          </w:tcPr>
          <w:p w14:paraId="0BE40C2A" w14:textId="2E46523E" w:rsidR="00507FF7" w:rsidRPr="00C92DA1" w:rsidRDefault="00507FF7" w:rsidP="00FF281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, Mendelian randomization; SNP, single nucleotide polymorphism; SE, standard error.</w:t>
            </w:r>
          </w:p>
        </w:tc>
      </w:tr>
    </w:tbl>
    <w:p w14:paraId="38013DFA" w14:textId="77777777" w:rsidR="00806541" w:rsidRPr="00C92DA1" w:rsidRDefault="00806541">
      <w:pPr>
        <w:rPr>
          <w:rFonts w:ascii="Times New Roman" w:hAnsi="Times New Roman" w:cs="Times New Roman"/>
          <w:sz w:val="24"/>
          <w:szCs w:val="24"/>
        </w:rPr>
      </w:pPr>
    </w:p>
    <w:p w14:paraId="5E33F12E" w14:textId="7652CC35" w:rsidR="001F0C83" w:rsidRPr="00C92DA1" w:rsidRDefault="001F0C83" w:rsidP="00B972CE">
      <w:pPr>
        <w:pStyle w:val="a3"/>
        <w:rPr>
          <w:b w:val="0"/>
          <w:bCs w:val="0"/>
        </w:rPr>
      </w:pPr>
      <w:bookmarkStart w:id="2" w:name="_Toc162624230"/>
      <w:r w:rsidRPr="00C92DA1">
        <w:rPr>
          <w:b w:val="0"/>
          <w:bCs w:val="0"/>
        </w:rPr>
        <w:t xml:space="preserve">Table S2 Full result of MR estimates for the association between gut microbiota and </w:t>
      </w:r>
      <w:r w:rsidR="00B972CE" w:rsidRPr="00C92DA1">
        <w:rPr>
          <w:b w:val="0"/>
          <w:bCs w:val="0"/>
        </w:rPr>
        <w:t>adrenal disease</w:t>
      </w:r>
      <w:bookmarkEnd w:id="2"/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2693"/>
        <w:gridCol w:w="2268"/>
        <w:gridCol w:w="2977"/>
        <w:gridCol w:w="1985"/>
      </w:tblGrid>
      <w:tr w:rsidR="009F351B" w:rsidRPr="00C92DA1" w14:paraId="685110DB" w14:textId="77777777" w:rsidTr="006B066F">
        <w:trPr>
          <w:trHeight w:val="283"/>
        </w:trPr>
        <w:tc>
          <w:tcPr>
            <w:tcW w:w="4219" w:type="dxa"/>
            <w:shd w:val="clear" w:color="auto" w:fill="auto"/>
            <w:noWrap/>
            <w:vAlign w:val="center"/>
            <w:hideMark/>
          </w:tcPr>
          <w:p w14:paraId="3E43A5F7" w14:textId="77777777" w:rsidR="009F351B" w:rsidRPr="00C92DA1" w:rsidRDefault="009F351B" w:rsidP="0066698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terial taxa (exposure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42D503" w14:textId="77777777" w:rsidR="009F351B" w:rsidRPr="00C92DA1" w:rsidRDefault="009F351B" w:rsidP="0066698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metho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F2BD97" w14:textId="77777777" w:rsidR="009F351B" w:rsidRPr="00C92DA1" w:rsidRDefault="009F351B" w:rsidP="0066698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. of SNP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440BA1" w14:textId="0B250985" w:rsidR="009F351B" w:rsidRPr="00C92DA1" w:rsidRDefault="009F351B" w:rsidP="0066698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0261CA" w14:textId="77777777" w:rsidR="009F351B" w:rsidRPr="00C92DA1" w:rsidRDefault="009F351B" w:rsidP="0066698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D753A2" w:rsidRPr="00C92DA1" w14:paraId="26EE8F55" w14:textId="77777777" w:rsidTr="006B066F">
        <w:trPr>
          <w:trHeight w:val="285"/>
        </w:trPr>
        <w:tc>
          <w:tcPr>
            <w:tcW w:w="14142" w:type="dxa"/>
            <w:gridSpan w:val="5"/>
            <w:shd w:val="clear" w:color="auto" w:fill="auto"/>
            <w:noWrap/>
            <w:vAlign w:val="center"/>
          </w:tcPr>
          <w:p w14:paraId="2A52009F" w14:textId="4A947936" w:rsidR="00D753A2" w:rsidRPr="00C92DA1" w:rsidRDefault="00D753A2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OLE_LINK1"/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enocortical insufficiency</w:t>
            </w:r>
            <w:bookmarkEnd w:id="3"/>
          </w:p>
        </w:tc>
      </w:tr>
      <w:tr w:rsidR="00DF40B8" w:rsidRPr="00C92DA1" w14:paraId="73BCB1DA" w14:textId="77777777" w:rsidTr="006B066F">
        <w:trPr>
          <w:trHeight w:val="285"/>
        </w:trPr>
        <w:tc>
          <w:tcPr>
            <w:tcW w:w="4219" w:type="dxa"/>
            <w:vMerge w:val="restart"/>
            <w:shd w:val="clear" w:color="auto" w:fill="auto"/>
            <w:noWrap/>
            <w:vAlign w:val="center"/>
          </w:tcPr>
          <w:p w14:paraId="090092EE" w14:textId="7646054E" w:rsidR="00DF40B8" w:rsidRPr="00C92DA1" w:rsidRDefault="00955891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. </w:t>
            </w:r>
            <w:r w:rsidR="00DF40B8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11611D" w14:textId="77777777" w:rsidR="00DF40B8" w:rsidRPr="00C92DA1" w:rsidRDefault="00DF40B8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C79FA2" w14:textId="108AA58E" w:rsidR="00DF40B8" w:rsidRPr="00C92DA1" w:rsidRDefault="00DF40B8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E75951A" w14:textId="10BDAD9A" w:rsidR="00DF40B8" w:rsidRPr="00C92DA1" w:rsidRDefault="00DF40B8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7(0.24,0.9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796BA6" w14:textId="59CAE203" w:rsidR="00DF40B8" w:rsidRPr="00C92DA1" w:rsidRDefault="00DF40B8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</w:tr>
      <w:tr w:rsidR="00DF40B8" w:rsidRPr="00C92DA1" w14:paraId="2C66ED71" w14:textId="77777777" w:rsidTr="006B066F">
        <w:trPr>
          <w:trHeight w:val="285"/>
        </w:trPr>
        <w:tc>
          <w:tcPr>
            <w:tcW w:w="4219" w:type="dxa"/>
            <w:vMerge/>
            <w:shd w:val="clear" w:color="auto" w:fill="auto"/>
            <w:noWrap/>
            <w:vAlign w:val="center"/>
          </w:tcPr>
          <w:p w14:paraId="28FFEFB5" w14:textId="27A639C8" w:rsidR="00DF40B8" w:rsidRPr="00C92DA1" w:rsidRDefault="00DF40B8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9BC1CD" w14:textId="77777777" w:rsidR="00DF40B8" w:rsidRPr="00C92DA1" w:rsidRDefault="00DF40B8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66C783" w14:textId="75E2CD25" w:rsidR="00DF40B8" w:rsidRPr="00C92DA1" w:rsidRDefault="00DF40B8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CEB2D71" w14:textId="417CDB5D" w:rsidR="00DF40B8" w:rsidRPr="00C92DA1" w:rsidRDefault="00DF40B8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2(0.07,2.6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D31B96" w14:textId="305911AD" w:rsidR="00DF40B8" w:rsidRPr="00C92DA1" w:rsidRDefault="00DF40B8" w:rsidP="00260E1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</w:tr>
      <w:tr w:rsidR="00DF40B8" w:rsidRPr="00C92DA1" w14:paraId="62292D3A" w14:textId="77777777" w:rsidTr="006B066F">
        <w:trPr>
          <w:trHeight w:val="285"/>
        </w:trPr>
        <w:tc>
          <w:tcPr>
            <w:tcW w:w="4219" w:type="dxa"/>
            <w:vMerge w:val="restart"/>
            <w:shd w:val="clear" w:color="auto" w:fill="auto"/>
            <w:noWrap/>
            <w:vAlign w:val="center"/>
          </w:tcPr>
          <w:p w14:paraId="03AFD049" w14:textId="07C7AF03" w:rsidR="00DF40B8" w:rsidRPr="00C92DA1" w:rsidRDefault="00955891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DF40B8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sulfovibrionacea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AD637E5" w14:textId="3FA533BC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2B0895" w14:textId="4BCDC252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82C1A11" w14:textId="47C5FE5E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3(0.21,0.8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AF542D" w14:textId="568535AC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</w:tr>
      <w:tr w:rsidR="00DF40B8" w:rsidRPr="00C92DA1" w14:paraId="0D1BF2F3" w14:textId="77777777" w:rsidTr="006B066F">
        <w:trPr>
          <w:trHeight w:val="285"/>
        </w:trPr>
        <w:tc>
          <w:tcPr>
            <w:tcW w:w="4219" w:type="dxa"/>
            <w:vMerge/>
            <w:shd w:val="clear" w:color="auto" w:fill="auto"/>
            <w:noWrap/>
            <w:vAlign w:val="center"/>
          </w:tcPr>
          <w:p w14:paraId="60B8F2BE" w14:textId="3261281E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24559B6" w14:textId="3FBE8BCA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8F6A2B" w14:textId="5C3F78A1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05BCF43" w14:textId="60782F04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7(0.07,3.1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55EF30" w14:textId="153164A8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6</w:t>
            </w:r>
          </w:p>
        </w:tc>
      </w:tr>
      <w:tr w:rsidR="00DF40B8" w:rsidRPr="00C92DA1" w14:paraId="7932BBCC" w14:textId="77777777" w:rsidTr="006B066F">
        <w:trPr>
          <w:trHeight w:val="285"/>
        </w:trPr>
        <w:tc>
          <w:tcPr>
            <w:tcW w:w="4219" w:type="dxa"/>
            <w:vMerge w:val="restart"/>
            <w:shd w:val="clear" w:color="auto" w:fill="auto"/>
            <w:noWrap/>
            <w:vAlign w:val="center"/>
          </w:tcPr>
          <w:p w14:paraId="04440A88" w14:textId="7D744B3B" w:rsidR="00DF40B8" w:rsidRPr="00C92DA1" w:rsidRDefault="00955891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DF40B8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rphyromonadacea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154A400" w14:textId="474401A0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246E5D" w14:textId="11663BAD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2FE8A39" w14:textId="655EE6CA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12(1.72,9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AD5D65" w14:textId="574F8A4E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DF40B8" w:rsidRPr="00C92DA1" w14:paraId="442D321C" w14:textId="77777777" w:rsidTr="006B066F">
        <w:trPr>
          <w:trHeight w:val="285"/>
        </w:trPr>
        <w:tc>
          <w:tcPr>
            <w:tcW w:w="4219" w:type="dxa"/>
            <w:vMerge/>
            <w:shd w:val="clear" w:color="auto" w:fill="auto"/>
            <w:noWrap/>
            <w:vAlign w:val="center"/>
          </w:tcPr>
          <w:p w14:paraId="2A5B85A9" w14:textId="206591BA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4236450" w14:textId="16FF31A4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CC0238" w14:textId="34ADFA40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9356C02" w14:textId="5C988BC4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89(0.05,1.74e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FB66AB" w14:textId="6C65E631" w:rsidR="00DF40B8" w:rsidRPr="00C92DA1" w:rsidRDefault="00DF40B8" w:rsidP="00D753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2</w:t>
            </w:r>
          </w:p>
        </w:tc>
      </w:tr>
      <w:tr w:rsidR="00DF40B8" w:rsidRPr="00C92DA1" w14:paraId="45070DC1" w14:textId="77777777" w:rsidTr="006B066F">
        <w:trPr>
          <w:trHeight w:val="285"/>
        </w:trPr>
        <w:tc>
          <w:tcPr>
            <w:tcW w:w="4219" w:type="dxa"/>
            <w:vMerge w:val="restart"/>
            <w:shd w:val="clear" w:color="auto" w:fill="auto"/>
            <w:noWrap/>
            <w:vAlign w:val="center"/>
          </w:tcPr>
          <w:p w14:paraId="14E83B7C" w14:textId="6652A4F1" w:rsidR="00DF40B8" w:rsidRPr="00C92DA1" w:rsidRDefault="00955891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DF40B8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hnoclostridium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C3EB953" w14:textId="319380B1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585E3F" w14:textId="73E554C8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E361DD2" w14:textId="4BBF0DC0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25(1.12,4.5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EC283E" w14:textId="1FD2A03A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</w:tr>
      <w:tr w:rsidR="00DF40B8" w:rsidRPr="00C92DA1" w14:paraId="17454DD2" w14:textId="77777777" w:rsidTr="006B066F">
        <w:trPr>
          <w:trHeight w:val="285"/>
        </w:trPr>
        <w:tc>
          <w:tcPr>
            <w:tcW w:w="4219" w:type="dxa"/>
            <w:vMerge/>
            <w:shd w:val="clear" w:color="auto" w:fill="auto"/>
            <w:noWrap/>
            <w:vAlign w:val="center"/>
          </w:tcPr>
          <w:p w14:paraId="3AA76CAC" w14:textId="1D66501F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400C7DE" w14:textId="02BCCB17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007121" w14:textId="52C70B99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807E7B9" w14:textId="024208FF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81(0.35,4.19e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CEA122F" w14:textId="138B6DEB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9</w:t>
            </w:r>
          </w:p>
        </w:tc>
      </w:tr>
      <w:tr w:rsidR="00DF40B8" w:rsidRPr="00C92DA1" w14:paraId="796DB1B6" w14:textId="77777777" w:rsidTr="006B066F">
        <w:trPr>
          <w:trHeight w:val="285"/>
        </w:trPr>
        <w:tc>
          <w:tcPr>
            <w:tcW w:w="4219" w:type="dxa"/>
            <w:vMerge w:val="restart"/>
            <w:shd w:val="clear" w:color="auto" w:fill="auto"/>
            <w:noWrap/>
            <w:vAlign w:val="center"/>
          </w:tcPr>
          <w:p w14:paraId="58C7236A" w14:textId="12CA7C80" w:rsidR="00DF40B8" w:rsidRPr="00C92DA1" w:rsidRDefault="00955891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DF40B8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sulfovibrionale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AA68733" w14:textId="5023F1DB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9DACBC" w14:textId="2E46DAC1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6C03A24" w14:textId="219BE01C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(0.20,0.7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8484F2" w14:textId="7303A8B5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7</w:t>
            </w:r>
          </w:p>
        </w:tc>
      </w:tr>
      <w:tr w:rsidR="00DF40B8" w:rsidRPr="00C92DA1" w14:paraId="61982B62" w14:textId="77777777" w:rsidTr="006B066F">
        <w:trPr>
          <w:trHeight w:val="285"/>
        </w:trPr>
        <w:tc>
          <w:tcPr>
            <w:tcW w:w="4219" w:type="dxa"/>
            <w:vMerge/>
            <w:shd w:val="clear" w:color="auto" w:fill="auto"/>
            <w:noWrap/>
            <w:vAlign w:val="center"/>
          </w:tcPr>
          <w:p w14:paraId="00477953" w14:textId="56D5F3B0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1060F56" w14:textId="0E024BBC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873A32" w14:textId="72AE712B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5C12A43" w14:textId="4E158DA5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2(0.08,3.2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F403DD" w14:textId="1F9F0AF0" w:rsidR="00DF40B8" w:rsidRPr="00C92DA1" w:rsidRDefault="00DF40B8" w:rsidP="006E2CA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9</w:t>
            </w:r>
          </w:p>
        </w:tc>
      </w:tr>
      <w:tr w:rsidR="00DF40B8" w:rsidRPr="00C92DA1" w14:paraId="520F3948" w14:textId="77777777" w:rsidTr="006B066F">
        <w:trPr>
          <w:trHeight w:val="226"/>
        </w:trPr>
        <w:tc>
          <w:tcPr>
            <w:tcW w:w="4219" w:type="dxa"/>
            <w:vMerge w:val="restart"/>
            <w:shd w:val="clear" w:color="auto" w:fill="auto"/>
            <w:noWrap/>
            <w:vAlign w:val="center"/>
          </w:tcPr>
          <w:p w14:paraId="25C539AD" w14:textId="738383B0" w:rsidR="00DF40B8" w:rsidRPr="00C92DA1" w:rsidRDefault="00955891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4" w:name="OLE_LINK2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DF40B8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llicutesRF9</w:t>
            </w:r>
            <w:bookmarkEnd w:id="4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A426AFB" w14:textId="32D448D8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0EDD74" w14:textId="413F9528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843899A" w14:textId="12BEA912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73(1.03,2.9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B65383F" w14:textId="7D61ECAB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</w:tr>
      <w:tr w:rsidR="00DF40B8" w:rsidRPr="00C92DA1" w14:paraId="3EE77149" w14:textId="77777777" w:rsidTr="006B066F">
        <w:trPr>
          <w:trHeight w:val="285"/>
        </w:trPr>
        <w:tc>
          <w:tcPr>
            <w:tcW w:w="4219" w:type="dxa"/>
            <w:vMerge/>
            <w:shd w:val="clear" w:color="auto" w:fill="auto"/>
            <w:noWrap/>
            <w:vAlign w:val="center"/>
          </w:tcPr>
          <w:p w14:paraId="2D1561D7" w14:textId="39E7281B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857310D" w14:textId="14FB664E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017F30" w14:textId="10F105B7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2EF7409" w14:textId="27B5C020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47(0.48,1.28e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2E0E041" w14:textId="4B0CD784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</w:tr>
      <w:tr w:rsidR="00C37F43" w:rsidRPr="00C92DA1" w14:paraId="28F30569" w14:textId="77777777" w:rsidTr="006B066F">
        <w:trPr>
          <w:trHeight w:val="285"/>
        </w:trPr>
        <w:tc>
          <w:tcPr>
            <w:tcW w:w="14142" w:type="dxa"/>
            <w:gridSpan w:val="5"/>
            <w:shd w:val="clear" w:color="auto" w:fill="auto"/>
            <w:noWrap/>
            <w:vAlign w:val="center"/>
          </w:tcPr>
          <w:p w14:paraId="60E0E5D8" w14:textId="63184B08" w:rsidR="00C37F43" w:rsidRPr="00C92DA1" w:rsidRDefault="00C37F43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5" w:name="OLE_LINK4"/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hing syndrome</w:t>
            </w:r>
            <w:bookmarkEnd w:id="5"/>
          </w:p>
        </w:tc>
      </w:tr>
      <w:tr w:rsidR="00DF40B8" w:rsidRPr="00C92DA1" w14:paraId="2B3A5FCF" w14:textId="77777777" w:rsidTr="006B066F">
        <w:trPr>
          <w:trHeight w:val="285"/>
        </w:trPr>
        <w:tc>
          <w:tcPr>
            <w:tcW w:w="4219" w:type="dxa"/>
            <w:vMerge w:val="restart"/>
            <w:shd w:val="clear" w:color="auto" w:fill="auto"/>
            <w:noWrap/>
            <w:vAlign w:val="center"/>
          </w:tcPr>
          <w:p w14:paraId="0E235F1F" w14:textId="7E7BB61A" w:rsidR="00DF40B8" w:rsidRPr="00C92DA1" w:rsidRDefault="00955891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6" w:name="OLE_LINK3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DF40B8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idaminococcaceae</w:t>
            </w:r>
            <w:bookmarkEnd w:id="6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E04D0CB" w14:textId="222EBF3E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CB0637" w14:textId="2630E281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D19EB20" w14:textId="3F662A14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4(0.04,0.4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317728" w14:textId="4304DFB8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67e-4</w:t>
            </w:r>
          </w:p>
        </w:tc>
      </w:tr>
      <w:tr w:rsidR="00DF40B8" w:rsidRPr="00C92DA1" w14:paraId="59AC620E" w14:textId="77777777" w:rsidTr="006B066F">
        <w:trPr>
          <w:trHeight w:val="285"/>
        </w:trPr>
        <w:tc>
          <w:tcPr>
            <w:tcW w:w="4219" w:type="dxa"/>
            <w:vMerge/>
            <w:shd w:val="clear" w:color="auto" w:fill="auto"/>
            <w:noWrap/>
            <w:vAlign w:val="center"/>
          </w:tcPr>
          <w:p w14:paraId="797A48EC" w14:textId="3064965B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34C6CA6" w14:textId="766B6784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F0F58C" w14:textId="3C6E3645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64B70B4" w14:textId="39C77EED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3(0.01,6.3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26EA02" w14:textId="4B30E3EF" w:rsidR="00DF40B8" w:rsidRPr="00C92DA1" w:rsidRDefault="00DF40B8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2</w:t>
            </w:r>
          </w:p>
        </w:tc>
      </w:tr>
      <w:tr w:rsidR="00C37F43" w:rsidRPr="00C92DA1" w14:paraId="72945130" w14:textId="77777777" w:rsidTr="006B066F">
        <w:trPr>
          <w:trHeight w:val="285"/>
        </w:trPr>
        <w:tc>
          <w:tcPr>
            <w:tcW w:w="14142" w:type="dxa"/>
            <w:gridSpan w:val="5"/>
            <w:shd w:val="clear" w:color="auto" w:fill="auto"/>
            <w:noWrap/>
            <w:vAlign w:val="center"/>
          </w:tcPr>
          <w:p w14:paraId="5E94191D" w14:textId="2EEF1CCE" w:rsidR="00C37F43" w:rsidRPr="00C92DA1" w:rsidRDefault="00C37F43" w:rsidP="00C37F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7" w:name="OLE_LINK6"/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aldosteronism</w:t>
            </w:r>
            <w:bookmarkEnd w:id="7"/>
          </w:p>
        </w:tc>
      </w:tr>
      <w:tr w:rsidR="002A7C3A" w:rsidRPr="00C92DA1" w14:paraId="09C9BB1E" w14:textId="77777777" w:rsidTr="006B066F">
        <w:trPr>
          <w:trHeight w:val="285"/>
        </w:trPr>
        <w:tc>
          <w:tcPr>
            <w:tcW w:w="4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1E319" w14:textId="65AB0B0D" w:rsidR="002A7C3A" w:rsidRPr="00C92DA1" w:rsidRDefault="0095589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. </w:t>
            </w:r>
            <w:r w:rsidR="002A7C3A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216BD" w14:textId="568B49A9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F36C9" w14:textId="12150098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5AD09" w14:textId="5FD86898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(0.39,0.8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C2163" w14:textId="75E8E898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2A7C3A" w:rsidRPr="00C92DA1" w14:paraId="513A2BAD" w14:textId="77777777" w:rsidTr="006B066F">
        <w:trPr>
          <w:trHeight w:val="285"/>
        </w:trPr>
        <w:tc>
          <w:tcPr>
            <w:tcW w:w="4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C33F5" w14:textId="7777777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2117A" w14:textId="3895BFB9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53621" w14:textId="6D679E8F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A94C4" w14:textId="6102CF49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7(0.18,4.3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9D195" w14:textId="41589DD3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7</w:t>
            </w:r>
          </w:p>
        </w:tc>
      </w:tr>
      <w:tr w:rsidR="002A7C3A" w:rsidRPr="00C92DA1" w14:paraId="2A548CE9" w14:textId="77777777" w:rsidTr="006B066F">
        <w:trPr>
          <w:trHeight w:val="285"/>
        </w:trPr>
        <w:tc>
          <w:tcPr>
            <w:tcW w:w="4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A70ED" w14:textId="606ACD30" w:rsidR="002A7C3A" w:rsidRPr="00C92DA1" w:rsidRDefault="0095589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2A7C3A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tobacillacea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B0F37" w14:textId="10CCD0EC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35FAA" w14:textId="73E9758B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9B674" w14:textId="4D5B2209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7(0.28,0.8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954BD" w14:textId="5767E6B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</w:tr>
      <w:tr w:rsidR="002A7C3A" w:rsidRPr="00C92DA1" w14:paraId="707FBB60" w14:textId="77777777" w:rsidTr="006B066F">
        <w:trPr>
          <w:trHeight w:val="285"/>
        </w:trPr>
        <w:tc>
          <w:tcPr>
            <w:tcW w:w="4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E8D9B" w14:textId="7777777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B274F" w14:textId="1C77B884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FDDCA" w14:textId="22921D0E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C4AED" w14:textId="294D8C3A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6(0.16,2.7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336F2" w14:textId="068CD65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</w:t>
            </w:r>
          </w:p>
        </w:tc>
      </w:tr>
      <w:tr w:rsidR="002A7C3A" w:rsidRPr="00C92DA1" w14:paraId="6AA394E4" w14:textId="77777777" w:rsidTr="006B066F">
        <w:trPr>
          <w:trHeight w:val="285"/>
        </w:trPr>
        <w:tc>
          <w:tcPr>
            <w:tcW w:w="4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44D6E" w14:textId="6EB6411D" w:rsidR="002A7C3A" w:rsidRPr="00C92DA1" w:rsidRDefault="0095589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9F186D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cea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B6308" w14:textId="75C1168D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2FD4E" w14:textId="15110FF5" w:rsidR="002A7C3A" w:rsidRPr="00C92DA1" w:rsidRDefault="00940AF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C532F" w14:textId="766025FE" w:rsidR="002A7C3A" w:rsidRPr="00C92DA1" w:rsidRDefault="00940AF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(0.39,0.8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FEE3D" w14:textId="51825FF1" w:rsidR="002A7C3A" w:rsidRPr="00C92DA1" w:rsidRDefault="00940AF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2A7C3A" w:rsidRPr="00C92DA1" w14:paraId="496B65DD" w14:textId="77777777" w:rsidTr="006B066F">
        <w:trPr>
          <w:trHeight w:val="285"/>
        </w:trPr>
        <w:tc>
          <w:tcPr>
            <w:tcW w:w="4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3DD0D" w14:textId="7777777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3F69D" w14:textId="0B8B23ED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8DC65" w14:textId="271274AA" w:rsidR="002A7C3A" w:rsidRPr="00C92DA1" w:rsidRDefault="00940AF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BF617" w14:textId="457FE852" w:rsidR="002A7C3A" w:rsidRPr="00C92DA1" w:rsidRDefault="00940AF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7(0.18,4.3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CC3AC" w14:textId="490CBFCF" w:rsidR="002A7C3A" w:rsidRPr="00C92DA1" w:rsidRDefault="00940AF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7</w:t>
            </w:r>
          </w:p>
        </w:tc>
      </w:tr>
      <w:tr w:rsidR="002A7C3A" w:rsidRPr="00C92DA1" w14:paraId="4486FB1B" w14:textId="77777777" w:rsidTr="006B066F">
        <w:trPr>
          <w:trHeight w:val="285"/>
        </w:trPr>
        <w:tc>
          <w:tcPr>
            <w:tcW w:w="4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FBAF5" w14:textId="77FBFC2F" w:rsidR="002A7C3A" w:rsidRPr="00C92DA1" w:rsidRDefault="0095589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232A46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42385" w14:textId="2D74564A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368F9" w14:textId="169D37B6" w:rsidR="002A7C3A" w:rsidRPr="00C92DA1" w:rsidRDefault="004357D6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F197C" w14:textId="7F920926" w:rsidR="002A7C3A" w:rsidRPr="00C92DA1" w:rsidRDefault="004357D6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0(0.30,0.8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17BCC" w14:textId="40A208D4" w:rsidR="002A7C3A" w:rsidRPr="00C92DA1" w:rsidRDefault="004357D6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9</w:t>
            </w:r>
          </w:p>
        </w:tc>
      </w:tr>
      <w:tr w:rsidR="002A7C3A" w:rsidRPr="00C92DA1" w14:paraId="71B61854" w14:textId="77777777" w:rsidTr="006B066F">
        <w:trPr>
          <w:trHeight w:val="285"/>
        </w:trPr>
        <w:tc>
          <w:tcPr>
            <w:tcW w:w="4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C04EB" w14:textId="7777777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55123" w14:textId="631F0E4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6742B" w14:textId="442B9712" w:rsidR="002A7C3A" w:rsidRPr="00C92DA1" w:rsidRDefault="004357D6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38844" w14:textId="7FFBFF3E" w:rsidR="002A7C3A" w:rsidRPr="00C92DA1" w:rsidRDefault="004357D6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4(0.13,2.1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48BB" w14:textId="3B8CB5C6" w:rsidR="002A7C3A" w:rsidRPr="00C92DA1" w:rsidRDefault="004357D6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</w:tr>
      <w:tr w:rsidR="002A7C3A" w:rsidRPr="00C92DA1" w14:paraId="499FB44A" w14:textId="77777777" w:rsidTr="006B066F">
        <w:trPr>
          <w:trHeight w:val="285"/>
        </w:trPr>
        <w:tc>
          <w:tcPr>
            <w:tcW w:w="4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04C05" w14:textId="2D08CEFD" w:rsidR="002A7C3A" w:rsidRPr="00C92DA1" w:rsidRDefault="0095589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B52C6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asutterell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13F3F" w14:textId="33D8E582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42F39" w14:textId="4F9B1895" w:rsidR="002A7C3A" w:rsidRPr="00C92DA1" w:rsidRDefault="001C736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487A8" w14:textId="789886AA" w:rsidR="002A7C3A" w:rsidRPr="00C92DA1" w:rsidRDefault="001C736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5(1.17,3.5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50BBA" w14:textId="5D62FE6E" w:rsidR="002A7C3A" w:rsidRPr="00C92DA1" w:rsidRDefault="001C736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2A7C3A" w:rsidRPr="00C92DA1" w14:paraId="2D10DE38" w14:textId="77777777" w:rsidTr="006B066F">
        <w:trPr>
          <w:trHeight w:val="285"/>
        </w:trPr>
        <w:tc>
          <w:tcPr>
            <w:tcW w:w="4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44CEF" w14:textId="7777777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81C55" w14:textId="22E97DC0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3A280" w14:textId="1BE84CF4" w:rsidR="002A7C3A" w:rsidRPr="00C92DA1" w:rsidRDefault="001C736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DD621" w14:textId="464A1236" w:rsidR="002A7C3A" w:rsidRPr="00C92DA1" w:rsidRDefault="001C736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10(0.41,1.85e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C75D2" w14:textId="0838B233" w:rsidR="002A7C3A" w:rsidRPr="00C92DA1" w:rsidRDefault="001C7367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</w:t>
            </w:r>
          </w:p>
        </w:tc>
      </w:tr>
      <w:tr w:rsidR="002A7C3A" w:rsidRPr="00C92DA1" w14:paraId="6572DD87" w14:textId="77777777" w:rsidTr="006B066F">
        <w:trPr>
          <w:trHeight w:val="285"/>
        </w:trPr>
        <w:tc>
          <w:tcPr>
            <w:tcW w:w="4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9D784" w14:textId="12DCD450" w:rsidR="002A7C3A" w:rsidRPr="00C92DA1" w:rsidRDefault="0095589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5F063B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ptococc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DE69B" w14:textId="2CFD3F2B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48154" w14:textId="4764D19B" w:rsidR="002A7C3A" w:rsidRPr="00C92DA1" w:rsidRDefault="005F063B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25620" w14:textId="6A8B75BE" w:rsidR="002A7C3A" w:rsidRPr="00C92DA1" w:rsidRDefault="005F063B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55(1.00,2.3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EBE9A" w14:textId="3F53709A" w:rsidR="002A7C3A" w:rsidRPr="00C92DA1" w:rsidRDefault="005F063B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</w:tr>
      <w:tr w:rsidR="002A7C3A" w:rsidRPr="00C92DA1" w14:paraId="40EB356F" w14:textId="77777777" w:rsidTr="006B066F">
        <w:trPr>
          <w:trHeight w:val="285"/>
        </w:trPr>
        <w:tc>
          <w:tcPr>
            <w:tcW w:w="42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97E1B" w14:textId="7777777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7812A" w14:textId="0A6D2014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2FA4F" w14:textId="3FA8E8CF" w:rsidR="002A7C3A" w:rsidRPr="00C92DA1" w:rsidRDefault="005F063B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96F35" w14:textId="1AF7392D" w:rsidR="002A7C3A" w:rsidRPr="00C92DA1" w:rsidRDefault="005F063B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9(0.14,3.4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C1B2B" w14:textId="5B3C4D9C" w:rsidR="002A7C3A" w:rsidRPr="00C92DA1" w:rsidRDefault="005F063B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</w:p>
        </w:tc>
      </w:tr>
      <w:tr w:rsidR="002A7C3A" w:rsidRPr="00C92DA1" w14:paraId="0D3E3669" w14:textId="77777777" w:rsidTr="006B066F">
        <w:trPr>
          <w:trHeight w:val="285"/>
        </w:trPr>
        <w:tc>
          <w:tcPr>
            <w:tcW w:w="42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1CB4D" w14:textId="243C1FFC" w:rsidR="002A7C3A" w:rsidRPr="00C92DA1" w:rsidRDefault="0095589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F2279C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eillonell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1309A" w14:textId="41FA541D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23F71" w14:textId="20A3E13F" w:rsidR="002A7C3A" w:rsidRPr="00C92DA1" w:rsidRDefault="00F2279C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88E12" w14:textId="6CB5AB95" w:rsidR="002A7C3A" w:rsidRPr="00C92DA1" w:rsidRDefault="00F2279C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39(1.14,4.9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F0EF8" w14:textId="11D4F395" w:rsidR="002A7C3A" w:rsidRPr="00C92DA1" w:rsidRDefault="00F2279C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</w:tr>
      <w:tr w:rsidR="002A7C3A" w:rsidRPr="00C92DA1" w14:paraId="0BEDFB48" w14:textId="77777777" w:rsidTr="006B066F">
        <w:trPr>
          <w:trHeight w:val="285"/>
        </w:trPr>
        <w:tc>
          <w:tcPr>
            <w:tcW w:w="42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A065B" w14:textId="7777777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28AFA" w14:textId="3B79B5ED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A8252" w14:textId="4A04F8D1" w:rsidR="002A7C3A" w:rsidRPr="00C92DA1" w:rsidRDefault="00F2279C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65409" w14:textId="013A1AB7" w:rsidR="002A7C3A" w:rsidRPr="00C92DA1" w:rsidRDefault="00F2279C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00e1(0.03,3.54e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2CBB8" w14:textId="2EFB992B" w:rsidR="002A7C3A" w:rsidRPr="00C92DA1" w:rsidRDefault="00F2279C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</w:tr>
      <w:tr w:rsidR="002A7C3A" w:rsidRPr="00C92DA1" w14:paraId="09F325D8" w14:textId="77777777" w:rsidTr="006B066F">
        <w:trPr>
          <w:trHeight w:val="285"/>
        </w:trPr>
        <w:tc>
          <w:tcPr>
            <w:tcW w:w="42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DBDCB" w14:textId="568ABDFB" w:rsidR="002A7C3A" w:rsidRPr="00C92DA1" w:rsidRDefault="0095589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8" w:name="OLE_LINK5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873BB1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les</w:t>
            </w:r>
            <w:bookmarkEnd w:id="8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6EDE7" w14:textId="3C4756B2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18752" w14:textId="340015EA" w:rsidR="002A7C3A" w:rsidRPr="00C92DA1" w:rsidRDefault="00873BB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10471" w14:textId="0B3B83EF" w:rsidR="002A7C3A" w:rsidRPr="00C92DA1" w:rsidRDefault="00873BB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(0.39,0.8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450F9" w14:textId="281D0AAA" w:rsidR="002A7C3A" w:rsidRPr="00C92DA1" w:rsidRDefault="00873BB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2A7C3A" w:rsidRPr="00C92DA1" w14:paraId="5C4C8F80" w14:textId="77777777" w:rsidTr="006B066F">
        <w:trPr>
          <w:trHeight w:val="285"/>
        </w:trPr>
        <w:tc>
          <w:tcPr>
            <w:tcW w:w="42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F8A96" w14:textId="77777777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48266" w14:textId="17D5B5D2" w:rsidR="002A7C3A" w:rsidRPr="00C92DA1" w:rsidRDefault="002A7C3A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B37BB" w14:textId="23D218D0" w:rsidR="002A7C3A" w:rsidRPr="00C92DA1" w:rsidRDefault="00873BB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CF03" w14:textId="04C7BCF3" w:rsidR="002A7C3A" w:rsidRPr="00C92DA1" w:rsidRDefault="00873BB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7(0.18,4.3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363E7" w14:textId="379E9F23" w:rsidR="002A7C3A" w:rsidRPr="00C92DA1" w:rsidRDefault="00873BB1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7</w:t>
            </w:r>
          </w:p>
        </w:tc>
      </w:tr>
      <w:tr w:rsidR="004F11DF" w:rsidRPr="00C92DA1" w14:paraId="6990FDFF" w14:textId="77777777" w:rsidTr="006B066F">
        <w:trPr>
          <w:trHeight w:val="285"/>
        </w:trPr>
        <w:tc>
          <w:tcPr>
            <w:tcW w:w="1414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3DF1" w14:textId="538DBA4E" w:rsidR="004F11DF" w:rsidRPr="00C92DA1" w:rsidRDefault="004F11DF" w:rsidP="002A7C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, Mendelian randomization; SNP, single nucleotide polymorphism; OR, odds ratio; CI, confidence interval; IVW, inverse variance weighted.</w:t>
            </w:r>
          </w:p>
        </w:tc>
      </w:tr>
    </w:tbl>
    <w:p w14:paraId="3D1EA95B" w14:textId="77777777" w:rsidR="009F76B8" w:rsidRDefault="009F76B8">
      <w:pPr>
        <w:rPr>
          <w:rFonts w:ascii="Times New Roman" w:hAnsi="Times New Roman" w:cs="Times New Roman"/>
          <w:sz w:val="24"/>
          <w:szCs w:val="24"/>
        </w:rPr>
      </w:pPr>
    </w:p>
    <w:p w14:paraId="0A215760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73D9F8A6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664A9D6C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145369AB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796C1986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0DE63C4C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2D8D02D3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1B26A6C9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46C7A1DD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2CBA1E8C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44A151D1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5C5FAA9A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677D78F2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2B765F3A" w14:textId="77777777" w:rsidR="00F11F17" w:rsidRPr="00C92DA1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0BD6F574" w14:textId="1F15B0FC" w:rsidR="00BC0807" w:rsidRPr="00C92DA1" w:rsidRDefault="00BC0807" w:rsidP="00BC0807">
      <w:pPr>
        <w:pStyle w:val="a3"/>
        <w:rPr>
          <w:b w:val="0"/>
          <w:bCs w:val="0"/>
        </w:rPr>
      </w:pPr>
      <w:bookmarkStart w:id="9" w:name="_Toc162624231"/>
      <w:r w:rsidRPr="00C92DA1">
        <w:rPr>
          <w:b w:val="0"/>
          <w:bCs w:val="0"/>
        </w:rPr>
        <w:lastRenderedPageBreak/>
        <w:t>Table S3 The heterogeneity of gut microbiota instrumental variables.</w:t>
      </w:r>
      <w:bookmarkEnd w:id="9"/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2410"/>
        <w:gridCol w:w="1701"/>
        <w:gridCol w:w="2409"/>
        <w:gridCol w:w="2694"/>
      </w:tblGrid>
      <w:tr w:rsidR="0044760D" w:rsidRPr="00C92DA1" w14:paraId="37B06501" w14:textId="77777777" w:rsidTr="006B066F">
        <w:trPr>
          <w:trHeight w:val="283"/>
        </w:trPr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4E83FE72" w14:textId="77777777" w:rsidR="0044760D" w:rsidRPr="00C92DA1" w:rsidRDefault="0044760D" w:rsidP="00054F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terial taxa (exposur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C5284B" w14:textId="77777777" w:rsidR="0044760D" w:rsidRPr="00C92DA1" w:rsidRDefault="0044760D" w:rsidP="00054F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metho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A786A8" w14:textId="138CECB5" w:rsidR="0044760D" w:rsidRPr="00C92DA1" w:rsidRDefault="0044760D" w:rsidP="00054F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E5CAD2" w14:textId="5B250C11" w:rsidR="0044760D" w:rsidRPr="00C92DA1" w:rsidRDefault="0044760D" w:rsidP="00054F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A2DACB" w14:textId="77777777" w:rsidR="0044760D" w:rsidRPr="00C92DA1" w:rsidRDefault="0044760D" w:rsidP="00054F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44760D" w:rsidRPr="00C92DA1" w14:paraId="2A5F9AC4" w14:textId="77777777" w:rsidTr="006B066F">
        <w:trPr>
          <w:trHeight w:val="285"/>
        </w:trPr>
        <w:tc>
          <w:tcPr>
            <w:tcW w:w="14142" w:type="dxa"/>
            <w:gridSpan w:val="5"/>
            <w:shd w:val="clear" w:color="auto" w:fill="auto"/>
            <w:noWrap/>
            <w:vAlign w:val="center"/>
          </w:tcPr>
          <w:p w14:paraId="051FA73E" w14:textId="77777777" w:rsidR="0044760D" w:rsidRPr="00C92DA1" w:rsidRDefault="0044760D" w:rsidP="00766D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enocortical insufficiency</w:t>
            </w:r>
          </w:p>
        </w:tc>
      </w:tr>
      <w:tr w:rsidR="00144612" w:rsidRPr="00C92DA1" w14:paraId="58A0BFAE" w14:textId="77777777" w:rsidTr="006B066F">
        <w:trPr>
          <w:trHeight w:val="285"/>
        </w:trPr>
        <w:tc>
          <w:tcPr>
            <w:tcW w:w="4928" w:type="dxa"/>
            <w:vMerge w:val="restart"/>
            <w:shd w:val="clear" w:color="auto" w:fill="auto"/>
            <w:noWrap/>
            <w:vAlign w:val="center"/>
          </w:tcPr>
          <w:p w14:paraId="30C10F3F" w14:textId="719120D8" w:rsidR="00144612" w:rsidRPr="00C92DA1" w:rsidRDefault="00955891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. </w:t>
            </w:r>
            <w:r w:rsidR="00144612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72A6A5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</w:tcPr>
          <w:p w14:paraId="3E700213" w14:textId="14103F5B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2409" w:type="dxa"/>
            <w:shd w:val="clear" w:color="auto" w:fill="auto"/>
            <w:noWrap/>
          </w:tcPr>
          <w:p w14:paraId="6A0C6FBC" w14:textId="4E5B50B0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94" w:type="dxa"/>
            <w:shd w:val="clear" w:color="auto" w:fill="auto"/>
            <w:noWrap/>
          </w:tcPr>
          <w:p w14:paraId="7A278185" w14:textId="2033467B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44612" w:rsidRPr="00C92DA1" w14:paraId="0293A2BD" w14:textId="77777777" w:rsidTr="006B066F">
        <w:trPr>
          <w:trHeight w:val="285"/>
        </w:trPr>
        <w:tc>
          <w:tcPr>
            <w:tcW w:w="4928" w:type="dxa"/>
            <w:vMerge/>
            <w:shd w:val="clear" w:color="auto" w:fill="auto"/>
            <w:noWrap/>
            <w:vAlign w:val="center"/>
          </w:tcPr>
          <w:p w14:paraId="29E65380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1E0E73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</w:tcPr>
          <w:p w14:paraId="101D070E" w14:textId="6A23AEA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2409" w:type="dxa"/>
            <w:shd w:val="clear" w:color="auto" w:fill="auto"/>
            <w:noWrap/>
          </w:tcPr>
          <w:p w14:paraId="44A45D2E" w14:textId="75F031EE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</w:tcPr>
          <w:p w14:paraId="70979748" w14:textId="1AB85B91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44612" w:rsidRPr="00C92DA1" w14:paraId="2DA5912B" w14:textId="77777777" w:rsidTr="006B066F">
        <w:trPr>
          <w:trHeight w:val="285"/>
        </w:trPr>
        <w:tc>
          <w:tcPr>
            <w:tcW w:w="4928" w:type="dxa"/>
            <w:vMerge w:val="restart"/>
            <w:shd w:val="clear" w:color="auto" w:fill="auto"/>
            <w:noWrap/>
            <w:vAlign w:val="center"/>
          </w:tcPr>
          <w:p w14:paraId="74D6F09E" w14:textId="6FDCED44" w:rsidR="00144612" w:rsidRPr="00C92DA1" w:rsidRDefault="00955891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144612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sulfovibrionace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D9D3EF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</w:tcPr>
          <w:p w14:paraId="63A47660" w14:textId="2D9D96EE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2409" w:type="dxa"/>
            <w:shd w:val="clear" w:color="auto" w:fill="auto"/>
            <w:noWrap/>
          </w:tcPr>
          <w:p w14:paraId="375E3923" w14:textId="11B3E65B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4" w:type="dxa"/>
            <w:shd w:val="clear" w:color="auto" w:fill="auto"/>
            <w:noWrap/>
          </w:tcPr>
          <w:p w14:paraId="34C2BBA6" w14:textId="3D98E5E2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44612" w:rsidRPr="00C92DA1" w14:paraId="3CB76B95" w14:textId="77777777" w:rsidTr="006B066F">
        <w:trPr>
          <w:trHeight w:val="285"/>
        </w:trPr>
        <w:tc>
          <w:tcPr>
            <w:tcW w:w="4928" w:type="dxa"/>
            <w:vMerge/>
            <w:shd w:val="clear" w:color="auto" w:fill="auto"/>
            <w:noWrap/>
            <w:vAlign w:val="center"/>
          </w:tcPr>
          <w:p w14:paraId="43BEEB7F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5D4EEA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</w:tcPr>
          <w:p w14:paraId="2CA93070" w14:textId="2DB7EB1D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2409" w:type="dxa"/>
            <w:shd w:val="clear" w:color="auto" w:fill="auto"/>
            <w:noWrap/>
          </w:tcPr>
          <w:p w14:paraId="71B412D3" w14:textId="03C3937A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4" w:type="dxa"/>
            <w:shd w:val="clear" w:color="auto" w:fill="auto"/>
            <w:noWrap/>
          </w:tcPr>
          <w:p w14:paraId="24431633" w14:textId="00FD5DEE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44612" w:rsidRPr="00C92DA1" w14:paraId="01786AD5" w14:textId="77777777" w:rsidTr="006B066F">
        <w:trPr>
          <w:trHeight w:val="285"/>
        </w:trPr>
        <w:tc>
          <w:tcPr>
            <w:tcW w:w="4928" w:type="dxa"/>
            <w:vMerge w:val="restart"/>
            <w:shd w:val="clear" w:color="auto" w:fill="auto"/>
            <w:noWrap/>
            <w:vAlign w:val="center"/>
          </w:tcPr>
          <w:p w14:paraId="63A710CA" w14:textId="21823C2A" w:rsidR="00144612" w:rsidRPr="00C92DA1" w:rsidRDefault="00955891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144612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rphyromonadace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B3BF12C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</w:tcPr>
          <w:p w14:paraId="659FEC04" w14:textId="13092631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2409" w:type="dxa"/>
            <w:shd w:val="clear" w:color="auto" w:fill="auto"/>
            <w:noWrap/>
          </w:tcPr>
          <w:p w14:paraId="432E36C9" w14:textId="610AD82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4" w:type="dxa"/>
            <w:shd w:val="clear" w:color="auto" w:fill="auto"/>
            <w:noWrap/>
          </w:tcPr>
          <w:p w14:paraId="5EF894FC" w14:textId="781337E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144612" w:rsidRPr="00C92DA1" w14:paraId="24E0C173" w14:textId="77777777" w:rsidTr="006B066F">
        <w:trPr>
          <w:trHeight w:val="285"/>
        </w:trPr>
        <w:tc>
          <w:tcPr>
            <w:tcW w:w="4928" w:type="dxa"/>
            <w:vMerge/>
            <w:shd w:val="clear" w:color="auto" w:fill="auto"/>
            <w:noWrap/>
            <w:vAlign w:val="center"/>
          </w:tcPr>
          <w:p w14:paraId="03A71458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C438D4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</w:tcPr>
          <w:p w14:paraId="71C4FF94" w14:textId="14549873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2409" w:type="dxa"/>
            <w:shd w:val="clear" w:color="auto" w:fill="auto"/>
            <w:noWrap/>
          </w:tcPr>
          <w:p w14:paraId="2D8DB432" w14:textId="0C692D40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4" w:type="dxa"/>
            <w:shd w:val="clear" w:color="auto" w:fill="auto"/>
            <w:noWrap/>
          </w:tcPr>
          <w:p w14:paraId="3046BD81" w14:textId="39F9AFF1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44612" w:rsidRPr="00C92DA1" w14:paraId="2A7B6AF4" w14:textId="77777777" w:rsidTr="006B066F">
        <w:trPr>
          <w:trHeight w:val="285"/>
        </w:trPr>
        <w:tc>
          <w:tcPr>
            <w:tcW w:w="4928" w:type="dxa"/>
            <w:vMerge w:val="restart"/>
            <w:shd w:val="clear" w:color="auto" w:fill="auto"/>
            <w:noWrap/>
            <w:vAlign w:val="center"/>
          </w:tcPr>
          <w:p w14:paraId="5D6A2C79" w14:textId="3BF323FE" w:rsidR="00144612" w:rsidRPr="00C92DA1" w:rsidRDefault="00955891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144612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hnoclostridium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D38F3AD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</w:tcPr>
          <w:p w14:paraId="1CE905E6" w14:textId="3ADF732A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2409" w:type="dxa"/>
            <w:shd w:val="clear" w:color="auto" w:fill="auto"/>
            <w:noWrap/>
          </w:tcPr>
          <w:p w14:paraId="3293F80F" w14:textId="2951D818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4" w:type="dxa"/>
            <w:shd w:val="clear" w:color="auto" w:fill="auto"/>
            <w:noWrap/>
          </w:tcPr>
          <w:p w14:paraId="71A0376E" w14:textId="43DBCF49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144612" w:rsidRPr="00C92DA1" w14:paraId="254F722C" w14:textId="77777777" w:rsidTr="006B066F">
        <w:trPr>
          <w:trHeight w:val="285"/>
        </w:trPr>
        <w:tc>
          <w:tcPr>
            <w:tcW w:w="4928" w:type="dxa"/>
            <w:vMerge/>
            <w:shd w:val="clear" w:color="auto" w:fill="auto"/>
            <w:noWrap/>
            <w:vAlign w:val="center"/>
          </w:tcPr>
          <w:p w14:paraId="5BC2CD02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3FB2AC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</w:tcPr>
          <w:p w14:paraId="35B64E5F" w14:textId="62ABF0B2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2409" w:type="dxa"/>
            <w:shd w:val="clear" w:color="auto" w:fill="auto"/>
            <w:noWrap/>
          </w:tcPr>
          <w:p w14:paraId="2DE95CD8" w14:textId="793DB9F2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94" w:type="dxa"/>
            <w:shd w:val="clear" w:color="auto" w:fill="auto"/>
            <w:noWrap/>
          </w:tcPr>
          <w:p w14:paraId="6C9B8523" w14:textId="50137E96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44612" w:rsidRPr="00C92DA1" w14:paraId="36D52F18" w14:textId="77777777" w:rsidTr="006B066F">
        <w:trPr>
          <w:trHeight w:val="285"/>
        </w:trPr>
        <w:tc>
          <w:tcPr>
            <w:tcW w:w="4928" w:type="dxa"/>
            <w:vMerge w:val="restart"/>
            <w:shd w:val="clear" w:color="auto" w:fill="auto"/>
            <w:noWrap/>
            <w:vAlign w:val="center"/>
          </w:tcPr>
          <w:p w14:paraId="73DBCF88" w14:textId="5B1FD5D8" w:rsidR="00144612" w:rsidRPr="00C92DA1" w:rsidRDefault="00955891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144612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sulfovibrional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B59488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</w:tcPr>
          <w:p w14:paraId="1B1016A0" w14:textId="16EC1C22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2409" w:type="dxa"/>
            <w:shd w:val="clear" w:color="auto" w:fill="auto"/>
            <w:noWrap/>
          </w:tcPr>
          <w:p w14:paraId="5340BD35" w14:textId="7AFFFD72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</w:tcPr>
          <w:p w14:paraId="75A78639" w14:textId="49AAE7FD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44612" w:rsidRPr="00C92DA1" w14:paraId="065192C5" w14:textId="77777777" w:rsidTr="006B066F">
        <w:trPr>
          <w:trHeight w:val="285"/>
        </w:trPr>
        <w:tc>
          <w:tcPr>
            <w:tcW w:w="4928" w:type="dxa"/>
            <w:vMerge/>
            <w:shd w:val="clear" w:color="auto" w:fill="auto"/>
            <w:noWrap/>
            <w:vAlign w:val="center"/>
          </w:tcPr>
          <w:p w14:paraId="2B7C8542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111123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</w:tcPr>
          <w:p w14:paraId="20CB5597" w14:textId="3C92AC34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2409" w:type="dxa"/>
            <w:shd w:val="clear" w:color="auto" w:fill="auto"/>
            <w:noWrap/>
          </w:tcPr>
          <w:p w14:paraId="339F4E95" w14:textId="61E511D1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4" w:type="dxa"/>
            <w:shd w:val="clear" w:color="auto" w:fill="auto"/>
            <w:noWrap/>
          </w:tcPr>
          <w:p w14:paraId="019683F9" w14:textId="2BE97158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44612" w:rsidRPr="00C92DA1" w14:paraId="305F017C" w14:textId="77777777" w:rsidTr="006B066F">
        <w:trPr>
          <w:trHeight w:val="226"/>
        </w:trPr>
        <w:tc>
          <w:tcPr>
            <w:tcW w:w="4928" w:type="dxa"/>
            <w:vMerge w:val="restart"/>
            <w:shd w:val="clear" w:color="auto" w:fill="auto"/>
            <w:noWrap/>
            <w:vAlign w:val="center"/>
          </w:tcPr>
          <w:p w14:paraId="02784299" w14:textId="2C28AE6D" w:rsidR="00144612" w:rsidRPr="00C92DA1" w:rsidRDefault="00955891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144612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llicutesRF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9F9AF0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</w:tcPr>
          <w:p w14:paraId="3807E254" w14:textId="35ADFE75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2409" w:type="dxa"/>
            <w:shd w:val="clear" w:color="auto" w:fill="auto"/>
            <w:noWrap/>
          </w:tcPr>
          <w:p w14:paraId="21827035" w14:textId="6F079EE6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4" w:type="dxa"/>
            <w:shd w:val="clear" w:color="auto" w:fill="auto"/>
            <w:noWrap/>
          </w:tcPr>
          <w:p w14:paraId="241763DE" w14:textId="1267D9F0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44612" w:rsidRPr="00C92DA1" w14:paraId="7C24B21A" w14:textId="77777777" w:rsidTr="006B066F">
        <w:trPr>
          <w:trHeight w:val="285"/>
        </w:trPr>
        <w:tc>
          <w:tcPr>
            <w:tcW w:w="4928" w:type="dxa"/>
            <w:vMerge/>
            <w:shd w:val="clear" w:color="auto" w:fill="auto"/>
            <w:noWrap/>
            <w:vAlign w:val="center"/>
          </w:tcPr>
          <w:p w14:paraId="47C8B09D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92C4435" w14:textId="77777777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</w:tcPr>
          <w:p w14:paraId="3241A8E7" w14:textId="352093BF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2409" w:type="dxa"/>
            <w:shd w:val="clear" w:color="auto" w:fill="auto"/>
            <w:noWrap/>
          </w:tcPr>
          <w:p w14:paraId="1BF9854E" w14:textId="3DD0CBC5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94" w:type="dxa"/>
            <w:shd w:val="clear" w:color="auto" w:fill="auto"/>
            <w:noWrap/>
          </w:tcPr>
          <w:p w14:paraId="4E7BBD94" w14:textId="0E26260D" w:rsidR="00144612" w:rsidRPr="00C92DA1" w:rsidRDefault="00144612" w:rsidP="00A773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525BB0" w:rsidRPr="00C92DA1" w14:paraId="4D2AEB89" w14:textId="77777777" w:rsidTr="006B066F">
        <w:trPr>
          <w:trHeight w:val="285"/>
        </w:trPr>
        <w:tc>
          <w:tcPr>
            <w:tcW w:w="14142" w:type="dxa"/>
            <w:gridSpan w:val="5"/>
            <w:shd w:val="clear" w:color="auto" w:fill="auto"/>
            <w:noWrap/>
            <w:vAlign w:val="center"/>
          </w:tcPr>
          <w:p w14:paraId="26D17965" w14:textId="77777777" w:rsidR="00525BB0" w:rsidRPr="00C92DA1" w:rsidRDefault="00525BB0" w:rsidP="00525BB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hing syndrome</w:t>
            </w:r>
          </w:p>
        </w:tc>
      </w:tr>
      <w:tr w:rsidR="00144612" w:rsidRPr="00C92DA1" w14:paraId="2F162D6B" w14:textId="77777777" w:rsidTr="006B066F">
        <w:trPr>
          <w:trHeight w:val="285"/>
        </w:trPr>
        <w:tc>
          <w:tcPr>
            <w:tcW w:w="4928" w:type="dxa"/>
            <w:vMerge w:val="restart"/>
            <w:shd w:val="clear" w:color="auto" w:fill="auto"/>
            <w:noWrap/>
            <w:vAlign w:val="center"/>
          </w:tcPr>
          <w:p w14:paraId="029ACA6E" w14:textId="7F6C9C24" w:rsidR="00144612" w:rsidRPr="00C92DA1" w:rsidRDefault="0095589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144612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idaminococcace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548168" w14:textId="77777777" w:rsidR="00144612" w:rsidRPr="00C92DA1" w:rsidRDefault="00144612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</w:tcPr>
          <w:p w14:paraId="4FF52309" w14:textId="68E934E0" w:rsidR="00144612" w:rsidRPr="00C92DA1" w:rsidRDefault="00144612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2409" w:type="dxa"/>
            <w:shd w:val="clear" w:color="auto" w:fill="auto"/>
            <w:noWrap/>
          </w:tcPr>
          <w:p w14:paraId="0A4E0035" w14:textId="559E653E" w:rsidR="00144612" w:rsidRPr="00C92DA1" w:rsidRDefault="00144612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94" w:type="dxa"/>
            <w:shd w:val="clear" w:color="auto" w:fill="auto"/>
            <w:noWrap/>
          </w:tcPr>
          <w:p w14:paraId="6D6AA3AE" w14:textId="389EDCA2" w:rsidR="00144612" w:rsidRPr="00C92DA1" w:rsidRDefault="00144612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44612" w:rsidRPr="00C92DA1" w14:paraId="1163DF0D" w14:textId="77777777" w:rsidTr="006B066F">
        <w:trPr>
          <w:trHeight w:val="285"/>
        </w:trPr>
        <w:tc>
          <w:tcPr>
            <w:tcW w:w="4928" w:type="dxa"/>
            <w:vMerge/>
            <w:shd w:val="clear" w:color="auto" w:fill="auto"/>
            <w:noWrap/>
            <w:vAlign w:val="center"/>
          </w:tcPr>
          <w:p w14:paraId="00D9283C" w14:textId="77777777" w:rsidR="00144612" w:rsidRPr="00C92DA1" w:rsidRDefault="00144612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5E9286A" w14:textId="77777777" w:rsidR="00144612" w:rsidRPr="00C92DA1" w:rsidRDefault="00144612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</w:tcPr>
          <w:p w14:paraId="7CC04133" w14:textId="4182F5EA" w:rsidR="00144612" w:rsidRPr="00C92DA1" w:rsidRDefault="00144612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2409" w:type="dxa"/>
            <w:shd w:val="clear" w:color="auto" w:fill="auto"/>
            <w:noWrap/>
          </w:tcPr>
          <w:p w14:paraId="76922CEF" w14:textId="5820DB49" w:rsidR="00144612" w:rsidRPr="00C92DA1" w:rsidRDefault="00144612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4" w:type="dxa"/>
            <w:shd w:val="clear" w:color="auto" w:fill="auto"/>
            <w:noWrap/>
          </w:tcPr>
          <w:p w14:paraId="60D2C887" w14:textId="7F897215" w:rsidR="00144612" w:rsidRPr="00C92DA1" w:rsidRDefault="00144612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525BB0" w:rsidRPr="00C92DA1" w14:paraId="63A15276" w14:textId="77777777" w:rsidTr="006B066F">
        <w:trPr>
          <w:trHeight w:val="285"/>
        </w:trPr>
        <w:tc>
          <w:tcPr>
            <w:tcW w:w="14142" w:type="dxa"/>
            <w:gridSpan w:val="5"/>
            <w:shd w:val="clear" w:color="auto" w:fill="auto"/>
            <w:noWrap/>
            <w:vAlign w:val="center"/>
          </w:tcPr>
          <w:p w14:paraId="3F70C0CD" w14:textId="77777777" w:rsidR="00525BB0" w:rsidRPr="00C92DA1" w:rsidRDefault="00525BB0" w:rsidP="00525BB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aldosteronism</w:t>
            </w:r>
          </w:p>
        </w:tc>
      </w:tr>
      <w:tr w:rsidR="008C0AB1" w:rsidRPr="00C92DA1" w14:paraId="4FBE4605" w14:textId="77777777" w:rsidTr="006B066F">
        <w:trPr>
          <w:trHeight w:val="285"/>
        </w:trPr>
        <w:tc>
          <w:tcPr>
            <w:tcW w:w="4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5587A" w14:textId="3244EACE" w:rsidR="008C0AB1" w:rsidRPr="00C92DA1" w:rsidRDefault="0095589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. </w:t>
            </w:r>
            <w:r w:rsidR="008C0AB1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1177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AF791" w14:textId="6F20580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860E6" w14:textId="46DE06B1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A2EB2" w14:textId="4EB3A1C5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C0AB1" w:rsidRPr="00C92DA1" w14:paraId="50E01489" w14:textId="77777777" w:rsidTr="006B066F">
        <w:trPr>
          <w:trHeight w:val="285"/>
        </w:trPr>
        <w:tc>
          <w:tcPr>
            <w:tcW w:w="4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1021C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AD346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7FBE0" w14:textId="5C51EADD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672E0" w14:textId="4DAC1A7E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1E58D" w14:textId="5E81376D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C0AB1" w:rsidRPr="00C92DA1" w14:paraId="6260A54F" w14:textId="77777777" w:rsidTr="006B066F">
        <w:trPr>
          <w:trHeight w:val="285"/>
        </w:trPr>
        <w:tc>
          <w:tcPr>
            <w:tcW w:w="4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09C18" w14:textId="4C8CD996" w:rsidR="008C0AB1" w:rsidRPr="00C92DA1" w:rsidRDefault="0095589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8C0AB1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tobacillacea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113C5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0383F" w14:textId="1E3840C5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A8DE5" w14:textId="6F1975D1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26F33" w14:textId="3EC9D23B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C0AB1" w:rsidRPr="00C92DA1" w14:paraId="6B907F9A" w14:textId="77777777" w:rsidTr="006B066F">
        <w:trPr>
          <w:trHeight w:val="285"/>
        </w:trPr>
        <w:tc>
          <w:tcPr>
            <w:tcW w:w="4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2A0DD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21DF8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48B36" w14:textId="5F92EC49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ED6178" w14:textId="227F97F8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1240A" w14:textId="13F5CAB5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8C0AB1" w:rsidRPr="00C92DA1" w14:paraId="7A61C8B6" w14:textId="77777777" w:rsidTr="006B066F">
        <w:trPr>
          <w:trHeight w:val="285"/>
        </w:trPr>
        <w:tc>
          <w:tcPr>
            <w:tcW w:w="4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C2D69" w14:textId="3676EDEB" w:rsidR="008C0AB1" w:rsidRPr="00C92DA1" w:rsidRDefault="0095589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8C0AB1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cea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6CF5D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E01CC" w14:textId="576E2B6A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7AEE1" w14:textId="38845B0C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C90F5" w14:textId="48A5B785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C0AB1" w:rsidRPr="00C92DA1" w14:paraId="22BF7F42" w14:textId="77777777" w:rsidTr="006B066F">
        <w:trPr>
          <w:trHeight w:val="285"/>
        </w:trPr>
        <w:tc>
          <w:tcPr>
            <w:tcW w:w="4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DF9C9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5DAC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A7E86" w14:textId="187E5331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4E260" w14:textId="414A4B8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D54EB" w14:textId="5A4053E1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C0AB1" w:rsidRPr="00C92DA1" w14:paraId="68184D01" w14:textId="77777777" w:rsidTr="006B066F">
        <w:trPr>
          <w:trHeight w:val="285"/>
        </w:trPr>
        <w:tc>
          <w:tcPr>
            <w:tcW w:w="4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1D02F" w14:textId="38CAC113" w:rsidR="008C0AB1" w:rsidRPr="00C92DA1" w:rsidRDefault="0095589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8C0AB1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C604F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78A3E" w14:textId="70DED6C5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F5AAB" w14:textId="2FE24352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62C8E" w14:textId="163D6F18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8C0AB1" w:rsidRPr="00C92DA1" w14:paraId="5F4309AC" w14:textId="77777777" w:rsidTr="006B066F">
        <w:trPr>
          <w:trHeight w:val="285"/>
        </w:trPr>
        <w:tc>
          <w:tcPr>
            <w:tcW w:w="4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FE4D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E88C4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1BB45" w14:textId="4DDB9813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A077A" w14:textId="7C65FF1E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DC31D" w14:textId="6FF92984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C0AB1" w:rsidRPr="00C92DA1" w14:paraId="3C2FF33D" w14:textId="77777777" w:rsidTr="006B066F">
        <w:trPr>
          <w:trHeight w:val="285"/>
        </w:trPr>
        <w:tc>
          <w:tcPr>
            <w:tcW w:w="4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6F908" w14:textId="07F5205C" w:rsidR="008C0AB1" w:rsidRPr="00C92DA1" w:rsidRDefault="0095589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Genus. </w:t>
            </w:r>
            <w:r w:rsidR="008C0AB1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asutterell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C70D0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0AB49" w14:textId="44BAA4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7F38C" w14:textId="47443848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72E82" w14:textId="1F2FEDD6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C0AB1" w:rsidRPr="00C92DA1" w14:paraId="7D903BC9" w14:textId="77777777" w:rsidTr="006B066F">
        <w:trPr>
          <w:trHeight w:val="285"/>
        </w:trPr>
        <w:tc>
          <w:tcPr>
            <w:tcW w:w="4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345FA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040FE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A1A73" w14:textId="0CC3EFC1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5A73C" w14:textId="53D17DC1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D937F" w14:textId="26D22942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C0AB1" w:rsidRPr="00C92DA1" w14:paraId="17A1AFFF" w14:textId="77777777" w:rsidTr="006B066F">
        <w:trPr>
          <w:trHeight w:val="285"/>
        </w:trPr>
        <w:tc>
          <w:tcPr>
            <w:tcW w:w="4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28741" w14:textId="7904C3F7" w:rsidR="008C0AB1" w:rsidRPr="00C92DA1" w:rsidRDefault="0095589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8C0AB1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ptococc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B9E8E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E948A" w14:textId="6785A224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53BCA" w14:textId="0CAA1EC4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37D10" w14:textId="756AF6F4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C0AB1" w:rsidRPr="00C92DA1" w14:paraId="2458BFB1" w14:textId="77777777" w:rsidTr="006B066F">
        <w:trPr>
          <w:trHeight w:val="285"/>
        </w:trPr>
        <w:tc>
          <w:tcPr>
            <w:tcW w:w="4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993AB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2CC49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3B2BC" w14:textId="2390DFDC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6.7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CA234" w14:textId="07E8C016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75871" w14:textId="071DB236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C0AB1" w:rsidRPr="00C92DA1" w14:paraId="0DAB6C3F" w14:textId="77777777" w:rsidTr="006B066F">
        <w:trPr>
          <w:trHeight w:val="285"/>
        </w:trPr>
        <w:tc>
          <w:tcPr>
            <w:tcW w:w="492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EBE91" w14:textId="6FDAC50D" w:rsidR="008C0AB1" w:rsidRPr="00C92DA1" w:rsidRDefault="0095589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8C0AB1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eillonell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1B5A3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21CE2" w14:textId="194A6729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AEECF" w14:textId="56644372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83379" w14:textId="5F7C450D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C0AB1" w:rsidRPr="00C92DA1" w14:paraId="286E9FAD" w14:textId="77777777" w:rsidTr="006B066F">
        <w:trPr>
          <w:trHeight w:val="285"/>
        </w:trPr>
        <w:tc>
          <w:tcPr>
            <w:tcW w:w="4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464B6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859F5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FDC8E" w14:textId="3D71FF5B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CF12D" w14:textId="595E14A8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D3107" w14:textId="094B5FA1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C0AB1" w:rsidRPr="00C92DA1" w14:paraId="67FAC431" w14:textId="77777777" w:rsidTr="006B066F">
        <w:trPr>
          <w:trHeight w:val="285"/>
        </w:trPr>
        <w:tc>
          <w:tcPr>
            <w:tcW w:w="492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08A49" w14:textId="50128B9E" w:rsidR="008C0AB1" w:rsidRPr="00C92DA1" w:rsidRDefault="0095589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8C0AB1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5F593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AE730" w14:textId="2BA05ADD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3EDA9" w14:textId="41CA8CAD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14257" w14:textId="1283B220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C0AB1" w:rsidRPr="00C92DA1" w14:paraId="736EBE37" w14:textId="77777777" w:rsidTr="006B066F">
        <w:trPr>
          <w:trHeight w:val="285"/>
        </w:trPr>
        <w:tc>
          <w:tcPr>
            <w:tcW w:w="4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57BAC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6303A" w14:textId="7777777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50A7E" w14:textId="615530F7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0737E" w14:textId="1C446E8A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B7BF3" w14:textId="085172D0" w:rsidR="008C0AB1" w:rsidRPr="00C92DA1" w:rsidRDefault="008C0AB1" w:rsidP="008C0A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25BB0" w:rsidRPr="00C92DA1" w14:paraId="3CA0A5B3" w14:textId="77777777" w:rsidTr="006B066F">
        <w:trPr>
          <w:trHeight w:val="285"/>
        </w:trPr>
        <w:tc>
          <w:tcPr>
            <w:tcW w:w="1414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432E0" w14:textId="0651ECD1" w:rsidR="00525BB0" w:rsidRPr="00C92DA1" w:rsidRDefault="00525BB0" w:rsidP="00525BB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, Mendelian randomization; IVW, inverse variance weighted.</w:t>
            </w:r>
          </w:p>
        </w:tc>
      </w:tr>
    </w:tbl>
    <w:p w14:paraId="0A98FC1A" w14:textId="77777777" w:rsidR="00CD4B57" w:rsidRDefault="00CD4B5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A1B1AD7" w14:textId="77777777" w:rsidR="006B066F" w:rsidRDefault="006B066F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13811BCE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A05534B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B0CB003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2793D9C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B5AE2B1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1139608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1381C74C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B40C727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CA54C0A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318094D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B7DC44C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07A7763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8502BF1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60E4424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077BF22" w14:textId="77777777" w:rsidR="00F11F17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03ADD79C" w14:textId="77777777" w:rsidR="00F11F17" w:rsidRPr="00C92DA1" w:rsidRDefault="00F11F17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E1CC1A1" w14:textId="581ACC77" w:rsidR="008125DD" w:rsidRPr="00C92DA1" w:rsidRDefault="008125DD" w:rsidP="008125DD">
      <w:pPr>
        <w:pStyle w:val="a3"/>
        <w:rPr>
          <w:b w:val="0"/>
          <w:bCs w:val="0"/>
        </w:rPr>
      </w:pPr>
      <w:bookmarkStart w:id="10" w:name="_Toc162624232"/>
      <w:r w:rsidRPr="00C92DA1">
        <w:rPr>
          <w:b w:val="0"/>
          <w:bCs w:val="0"/>
        </w:rPr>
        <w:lastRenderedPageBreak/>
        <w:t>Table S4 Directional horizontal pleiotropy assessed by intercept term in MR Egger regression of the association between gut microbiota and adrenal disease</w:t>
      </w:r>
      <w:bookmarkEnd w:id="1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070"/>
        <w:gridCol w:w="4252"/>
        <w:gridCol w:w="2693"/>
        <w:gridCol w:w="2127"/>
      </w:tblGrid>
      <w:tr w:rsidR="00CD4B57" w:rsidRPr="00C92DA1" w14:paraId="67A591D6" w14:textId="77777777" w:rsidTr="006B066F">
        <w:tc>
          <w:tcPr>
            <w:tcW w:w="5070" w:type="dxa"/>
          </w:tcPr>
          <w:p w14:paraId="056839AB" w14:textId="5BF7F2EB" w:rsidR="00CD4B57" w:rsidRPr="00C92DA1" w:rsidRDefault="009365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terial taxa (exposure)</w:t>
            </w:r>
          </w:p>
        </w:tc>
        <w:tc>
          <w:tcPr>
            <w:tcW w:w="4252" w:type="dxa"/>
          </w:tcPr>
          <w:p w14:paraId="61BB96B3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Egger_intercept</w:t>
            </w:r>
          </w:p>
        </w:tc>
        <w:tc>
          <w:tcPr>
            <w:tcW w:w="2693" w:type="dxa"/>
          </w:tcPr>
          <w:p w14:paraId="74913401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127" w:type="dxa"/>
          </w:tcPr>
          <w:p w14:paraId="0185088C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125DD" w:rsidRPr="00C92DA1" w14:paraId="767E4E6B" w14:textId="77777777" w:rsidTr="006B066F">
        <w:tc>
          <w:tcPr>
            <w:tcW w:w="14142" w:type="dxa"/>
            <w:gridSpan w:val="4"/>
          </w:tcPr>
          <w:p w14:paraId="55D8BAAC" w14:textId="77777777" w:rsidR="008125DD" w:rsidRPr="00C92DA1" w:rsidRDefault="008125DD" w:rsidP="00766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enocortical insufficiency</w:t>
            </w:r>
          </w:p>
        </w:tc>
      </w:tr>
      <w:tr w:rsidR="00CB4350" w:rsidRPr="00C92DA1" w14:paraId="62319383" w14:textId="77777777" w:rsidTr="006B066F">
        <w:tc>
          <w:tcPr>
            <w:tcW w:w="5070" w:type="dxa"/>
          </w:tcPr>
          <w:p w14:paraId="66935B53" w14:textId="6461C599" w:rsidR="00CB4350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. </w:t>
            </w:r>
            <w:r w:rsidR="006B1687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4252" w:type="dxa"/>
          </w:tcPr>
          <w:p w14:paraId="712A6B20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3" w:type="dxa"/>
          </w:tcPr>
          <w:p w14:paraId="035CAEBA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27" w:type="dxa"/>
          </w:tcPr>
          <w:p w14:paraId="15A7D20A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B4350" w:rsidRPr="00C92DA1" w14:paraId="09176E2B" w14:textId="77777777" w:rsidTr="006B066F">
        <w:tc>
          <w:tcPr>
            <w:tcW w:w="5070" w:type="dxa"/>
          </w:tcPr>
          <w:p w14:paraId="22F4E62D" w14:textId="7FDA9D43" w:rsidR="00CB4350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CB4350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Desulfovibrionaceae</w:t>
            </w:r>
          </w:p>
        </w:tc>
        <w:tc>
          <w:tcPr>
            <w:tcW w:w="4252" w:type="dxa"/>
          </w:tcPr>
          <w:p w14:paraId="331839C6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693" w:type="dxa"/>
          </w:tcPr>
          <w:p w14:paraId="436D41E3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27" w:type="dxa"/>
          </w:tcPr>
          <w:p w14:paraId="51857CF4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B4350" w:rsidRPr="00C92DA1" w14:paraId="5349391D" w14:textId="77777777" w:rsidTr="006B066F">
        <w:tc>
          <w:tcPr>
            <w:tcW w:w="5070" w:type="dxa"/>
          </w:tcPr>
          <w:p w14:paraId="62EA0CB5" w14:textId="4914B29F" w:rsidR="00CB4350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CB4350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Porphyromonadaceae</w:t>
            </w:r>
          </w:p>
        </w:tc>
        <w:tc>
          <w:tcPr>
            <w:tcW w:w="4252" w:type="dxa"/>
          </w:tcPr>
          <w:p w14:paraId="557CDD7F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3" w:type="dxa"/>
          </w:tcPr>
          <w:p w14:paraId="324A2429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27" w:type="dxa"/>
          </w:tcPr>
          <w:p w14:paraId="6159F642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CB4350" w:rsidRPr="00C92DA1" w14:paraId="1F1D75F1" w14:textId="77777777" w:rsidTr="006B066F">
        <w:tc>
          <w:tcPr>
            <w:tcW w:w="5070" w:type="dxa"/>
          </w:tcPr>
          <w:p w14:paraId="3B20E008" w14:textId="749B3CA3" w:rsidR="00CB4350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CB4350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Lachnoclostridium</w:t>
            </w:r>
          </w:p>
        </w:tc>
        <w:tc>
          <w:tcPr>
            <w:tcW w:w="4252" w:type="dxa"/>
          </w:tcPr>
          <w:p w14:paraId="57278DF6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693" w:type="dxa"/>
          </w:tcPr>
          <w:p w14:paraId="237E0CAE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27" w:type="dxa"/>
          </w:tcPr>
          <w:p w14:paraId="35B941C8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CB4350" w:rsidRPr="00C92DA1" w14:paraId="1A3DA8EF" w14:textId="77777777" w:rsidTr="006B066F">
        <w:tc>
          <w:tcPr>
            <w:tcW w:w="5070" w:type="dxa"/>
          </w:tcPr>
          <w:p w14:paraId="484261B0" w14:textId="28BE1662" w:rsidR="00CB4350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der. </w:t>
            </w:r>
            <w:r w:rsidR="00CB4350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Desulfovibrionales</w:t>
            </w:r>
          </w:p>
        </w:tc>
        <w:tc>
          <w:tcPr>
            <w:tcW w:w="4252" w:type="dxa"/>
          </w:tcPr>
          <w:p w14:paraId="662B9284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693" w:type="dxa"/>
          </w:tcPr>
          <w:p w14:paraId="30A0C81E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27" w:type="dxa"/>
          </w:tcPr>
          <w:p w14:paraId="2329EB89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B4350" w:rsidRPr="00C92DA1" w14:paraId="5BC866AC" w14:textId="77777777" w:rsidTr="006B066F">
        <w:tc>
          <w:tcPr>
            <w:tcW w:w="5070" w:type="dxa"/>
          </w:tcPr>
          <w:p w14:paraId="4A869B36" w14:textId="46E9579F" w:rsidR="00CB4350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der. </w:t>
            </w:r>
            <w:r w:rsidR="00CB4350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MollicutesRF9</w:t>
            </w:r>
          </w:p>
        </w:tc>
        <w:tc>
          <w:tcPr>
            <w:tcW w:w="4252" w:type="dxa"/>
          </w:tcPr>
          <w:p w14:paraId="163CDE93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693" w:type="dxa"/>
          </w:tcPr>
          <w:p w14:paraId="38337975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27" w:type="dxa"/>
          </w:tcPr>
          <w:p w14:paraId="29C73EFE" w14:textId="77777777" w:rsidR="00CB4350" w:rsidRPr="00C92DA1" w:rsidRDefault="00CB4350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125DD" w:rsidRPr="00C92DA1" w14:paraId="50F4DE6B" w14:textId="77777777" w:rsidTr="006B066F">
        <w:tc>
          <w:tcPr>
            <w:tcW w:w="14142" w:type="dxa"/>
            <w:gridSpan w:val="4"/>
          </w:tcPr>
          <w:p w14:paraId="3217AA81" w14:textId="77777777" w:rsidR="008125DD" w:rsidRPr="00C92DA1" w:rsidRDefault="008125DD" w:rsidP="00766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hing syndrome</w:t>
            </w:r>
          </w:p>
        </w:tc>
      </w:tr>
      <w:tr w:rsidR="00CD4B57" w:rsidRPr="00C92DA1" w14:paraId="45108402" w14:textId="77777777" w:rsidTr="006B066F">
        <w:tc>
          <w:tcPr>
            <w:tcW w:w="5070" w:type="dxa"/>
          </w:tcPr>
          <w:p w14:paraId="5D059A9E" w14:textId="5E673C3F" w:rsidR="00CD4B5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CD4B5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Acidaminococcaceae</w:t>
            </w:r>
          </w:p>
        </w:tc>
        <w:tc>
          <w:tcPr>
            <w:tcW w:w="4252" w:type="dxa"/>
          </w:tcPr>
          <w:p w14:paraId="76A21DA3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693" w:type="dxa"/>
          </w:tcPr>
          <w:p w14:paraId="4457F79E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27" w:type="dxa"/>
          </w:tcPr>
          <w:p w14:paraId="7DC3368C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125DD" w:rsidRPr="00C92DA1" w14:paraId="48890EE7" w14:textId="77777777" w:rsidTr="006B066F">
        <w:tc>
          <w:tcPr>
            <w:tcW w:w="14142" w:type="dxa"/>
            <w:gridSpan w:val="4"/>
          </w:tcPr>
          <w:p w14:paraId="25A510FA" w14:textId="254C07B6" w:rsidR="008125DD" w:rsidRPr="00C92DA1" w:rsidRDefault="002B19F1" w:rsidP="00766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="008125DD"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eraldosteronism</w:t>
            </w:r>
          </w:p>
        </w:tc>
      </w:tr>
      <w:tr w:rsidR="00CD4B57" w:rsidRPr="00C92DA1" w14:paraId="5D57A424" w14:textId="77777777" w:rsidTr="006B066F">
        <w:tc>
          <w:tcPr>
            <w:tcW w:w="5070" w:type="dxa"/>
          </w:tcPr>
          <w:p w14:paraId="4D0D83B7" w14:textId="43B7F7EE" w:rsidR="00CD4B5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ss. </w:t>
            </w:r>
            <w:r w:rsidR="00CD4B5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Methanobacteria</w:t>
            </w:r>
          </w:p>
        </w:tc>
        <w:tc>
          <w:tcPr>
            <w:tcW w:w="4252" w:type="dxa"/>
          </w:tcPr>
          <w:p w14:paraId="2C03A6D9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693" w:type="dxa"/>
          </w:tcPr>
          <w:p w14:paraId="23249538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27" w:type="dxa"/>
          </w:tcPr>
          <w:p w14:paraId="4D7D5CA2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CD4B57" w:rsidRPr="00C92DA1" w14:paraId="0C0385E1" w14:textId="77777777" w:rsidTr="006B066F">
        <w:tc>
          <w:tcPr>
            <w:tcW w:w="5070" w:type="dxa"/>
          </w:tcPr>
          <w:p w14:paraId="0640EB7F" w14:textId="5CC86188" w:rsidR="00CD4B5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CD4B5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Lactobacillaceae</w:t>
            </w:r>
          </w:p>
        </w:tc>
        <w:tc>
          <w:tcPr>
            <w:tcW w:w="4252" w:type="dxa"/>
          </w:tcPr>
          <w:p w14:paraId="58FE5286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693" w:type="dxa"/>
          </w:tcPr>
          <w:p w14:paraId="2FB0B4B3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27" w:type="dxa"/>
          </w:tcPr>
          <w:p w14:paraId="2910FE96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CD4B57" w:rsidRPr="00C92DA1" w14:paraId="6E9A4061" w14:textId="77777777" w:rsidTr="006B066F">
        <w:tc>
          <w:tcPr>
            <w:tcW w:w="5070" w:type="dxa"/>
          </w:tcPr>
          <w:p w14:paraId="7E33C3DA" w14:textId="105132BB" w:rsidR="00CD4B5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CD4B5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Methanobacteriaceae</w:t>
            </w:r>
          </w:p>
        </w:tc>
        <w:tc>
          <w:tcPr>
            <w:tcW w:w="4252" w:type="dxa"/>
          </w:tcPr>
          <w:p w14:paraId="0E7F1FE9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693" w:type="dxa"/>
          </w:tcPr>
          <w:p w14:paraId="3DF7D55B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27" w:type="dxa"/>
          </w:tcPr>
          <w:p w14:paraId="67C0E83C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CD4B57" w:rsidRPr="00C92DA1" w14:paraId="03DD3DD1" w14:textId="77777777" w:rsidTr="006B066F">
        <w:tc>
          <w:tcPr>
            <w:tcW w:w="5070" w:type="dxa"/>
          </w:tcPr>
          <w:p w14:paraId="2EA4A95F" w14:textId="73033056" w:rsidR="00CD4B5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CD4B5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Lactobacillus</w:t>
            </w:r>
          </w:p>
        </w:tc>
        <w:tc>
          <w:tcPr>
            <w:tcW w:w="4252" w:type="dxa"/>
          </w:tcPr>
          <w:p w14:paraId="4087FA43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693" w:type="dxa"/>
          </w:tcPr>
          <w:p w14:paraId="3B98C610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27" w:type="dxa"/>
          </w:tcPr>
          <w:p w14:paraId="6EF338F7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D4B57" w:rsidRPr="00C92DA1" w14:paraId="201EB767" w14:textId="77777777" w:rsidTr="006B066F">
        <w:tc>
          <w:tcPr>
            <w:tcW w:w="5070" w:type="dxa"/>
          </w:tcPr>
          <w:p w14:paraId="5999258F" w14:textId="42844C89" w:rsidR="00CD4B5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CD4B5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Parasutterella</w:t>
            </w:r>
          </w:p>
        </w:tc>
        <w:tc>
          <w:tcPr>
            <w:tcW w:w="4252" w:type="dxa"/>
          </w:tcPr>
          <w:p w14:paraId="13C037A6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693" w:type="dxa"/>
          </w:tcPr>
          <w:p w14:paraId="5023A3AF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27" w:type="dxa"/>
          </w:tcPr>
          <w:p w14:paraId="024B5C40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D4B57" w:rsidRPr="00C92DA1" w14:paraId="30890815" w14:textId="77777777" w:rsidTr="006B066F">
        <w:tc>
          <w:tcPr>
            <w:tcW w:w="5070" w:type="dxa"/>
          </w:tcPr>
          <w:p w14:paraId="556EAE14" w14:textId="04F97799" w:rsidR="00CD4B5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CD4B5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Peptococcus</w:t>
            </w:r>
          </w:p>
        </w:tc>
        <w:tc>
          <w:tcPr>
            <w:tcW w:w="4252" w:type="dxa"/>
          </w:tcPr>
          <w:p w14:paraId="69F7675A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693" w:type="dxa"/>
          </w:tcPr>
          <w:p w14:paraId="5344E14E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27" w:type="dxa"/>
          </w:tcPr>
          <w:p w14:paraId="14843F9C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D4B57" w:rsidRPr="00C92DA1" w14:paraId="0911ADDE" w14:textId="77777777" w:rsidTr="006B066F">
        <w:tc>
          <w:tcPr>
            <w:tcW w:w="5070" w:type="dxa"/>
          </w:tcPr>
          <w:p w14:paraId="1407E140" w14:textId="1DE52588" w:rsidR="00CD4B5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CD4B5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Veillonella</w:t>
            </w:r>
          </w:p>
        </w:tc>
        <w:tc>
          <w:tcPr>
            <w:tcW w:w="4252" w:type="dxa"/>
          </w:tcPr>
          <w:p w14:paraId="2FA08D2B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693" w:type="dxa"/>
          </w:tcPr>
          <w:p w14:paraId="3D54801D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27" w:type="dxa"/>
          </w:tcPr>
          <w:p w14:paraId="6DC3BC0A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CD4B57" w:rsidRPr="00C92DA1" w14:paraId="6A55D544" w14:textId="77777777" w:rsidTr="006B066F">
        <w:tc>
          <w:tcPr>
            <w:tcW w:w="5070" w:type="dxa"/>
          </w:tcPr>
          <w:p w14:paraId="0647D639" w14:textId="43D75627" w:rsidR="00CD4B5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der. </w:t>
            </w:r>
            <w:r w:rsidR="00CD4B5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Methanobacteriales</w:t>
            </w:r>
          </w:p>
        </w:tc>
        <w:tc>
          <w:tcPr>
            <w:tcW w:w="4252" w:type="dxa"/>
          </w:tcPr>
          <w:p w14:paraId="3B307F91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693" w:type="dxa"/>
          </w:tcPr>
          <w:p w14:paraId="4E9A9F03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27" w:type="dxa"/>
          </w:tcPr>
          <w:p w14:paraId="1CD31EEB" w14:textId="77777777" w:rsidR="00CD4B57" w:rsidRPr="00C92DA1" w:rsidRDefault="00CD4B5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75A4F" w:rsidRPr="00C92DA1" w14:paraId="0DFCFA48" w14:textId="77777777" w:rsidTr="006B066F">
        <w:tc>
          <w:tcPr>
            <w:tcW w:w="14142" w:type="dxa"/>
            <w:gridSpan w:val="4"/>
          </w:tcPr>
          <w:p w14:paraId="7AE71426" w14:textId="1C5A06ED" w:rsidR="00D75A4F" w:rsidRPr="00C92DA1" w:rsidRDefault="00D75A4F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, Mendelian randomization; SE, standard error.</w:t>
            </w:r>
          </w:p>
        </w:tc>
      </w:tr>
    </w:tbl>
    <w:p w14:paraId="3A954193" w14:textId="77777777" w:rsidR="008125DD" w:rsidRDefault="008125DD">
      <w:pPr>
        <w:rPr>
          <w:rFonts w:ascii="Times New Roman" w:hAnsi="Times New Roman" w:cs="Times New Roman"/>
          <w:sz w:val="24"/>
          <w:szCs w:val="24"/>
        </w:rPr>
      </w:pPr>
    </w:p>
    <w:p w14:paraId="1BF9C983" w14:textId="77777777" w:rsidR="00F11F17" w:rsidRPr="00C92DA1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7F7D9C5A" w14:textId="703E6E89" w:rsidR="006B1687" w:rsidRPr="00C92DA1" w:rsidRDefault="00EA7D66" w:rsidP="00EA7D66">
      <w:pPr>
        <w:pStyle w:val="a3"/>
        <w:rPr>
          <w:b w:val="0"/>
          <w:bCs w:val="0"/>
        </w:rPr>
      </w:pPr>
      <w:bookmarkStart w:id="11" w:name="_Toc162624233"/>
      <w:r w:rsidRPr="00C92DA1">
        <w:rPr>
          <w:b w:val="0"/>
          <w:bCs w:val="0"/>
        </w:rPr>
        <w:lastRenderedPageBreak/>
        <w:t>Table S5 MR-PRESSO analysis for the association between gut microbiota and adrenal disease</w:t>
      </w:r>
      <w:bookmarkEnd w:id="11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510"/>
        <w:gridCol w:w="1701"/>
        <w:gridCol w:w="1843"/>
        <w:gridCol w:w="992"/>
        <w:gridCol w:w="993"/>
        <w:gridCol w:w="1275"/>
        <w:gridCol w:w="1560"/>
        <w:gridCol w:w="2147"/>
      </w:tblGrid>
      <w:tr w:rsidR="006B1687" w:rsidRPr="00C92DA1" w14:paraId="69F6562E" w14:textId="77777777" w:rsidTr="006B1687">
        <w:tc>
          <w:tcPr>
            <w:tcW w:w="3510" w:type="dxa"/>
          </w:tcPr>
          <w:p w14:paraId="64519260" w14:textId="743A357A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terial taxa (exposure)</w:t>
            </w:r>
          </w:p>
        </w:tc>
        <w:tc>
          <w:tcPr>
            <w:tcW w:w="1701" w:type="dxa"/>
          </w:tcPr>
          <w:p w14:paraId="28695F4B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843" w:type="dxa"/>
          </w:tcPr>
          <w:p w14:paraId="6D7981BB" w14:textId="466FE83A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Causal Estimate</w:t>
            </w:r>
          </w:p>
        </w:tc>
        <w:tc>
          <w:tcPr>
            <w:tcW w:w="992" w:type="dxa"/>
          </w:tcPr>
          <w:p w14:paraId="6972D9B1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3" w:type="dxa"/>
          </w:tcPr>
          <w:p w14:paraId="761657C1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5" w:type="dxa"/>
          </w:tcPr>
          <w:p w14:paraId="52317C00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60" w:type="dxa"/>
          </w:tcPr>
          <w:p w14:paraId="4F6EF3A0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RSSobs</w:t>
            </w:r>
          </w:p>
        </w:tc>
        <w:tc>
          <w:tcPr>
            <w:tcW w:w="2147" w:type="dxa"/>
          </w:tcPr>
          <w:p w14:paraId="6E8522FB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Global test P-value</w:t>
            </w:r>
          </w:p>
        </w:tc>
      </w:tr>
      <w:tr w:rsidR="006B1687" w:rsidRPr="00C92DA1" w14:paraId="1EB921BA" w14:textId="77777777" w:rsidTr="006B1687">
        <w:tc>
          <w:tcPr>
            <w:tcW w:w="14021" w:type="dxa"/>
            <w:gridSpan w:val="8"/>
          </w:tcPr>
          <w:p w14:paraId="2A551FFE" w14:textId="77777777" w:rsidR="006B1687" w:rsidRPr="00660EB7" w:rsidRDefault="006B1687" w:rsidP="00766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0E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enocortical insufficiency</w:t>
            </w:r>
          </w:p>
        </w:tc>
      </w:tr>
      <w:tr w:rsidR="006B1687" w:rsidRPr="00C92DA1" w14:paraId="64616751" w14:textId="77777777" w:rsidTr="006B1687">
        <w:tc>
          <w:tcPr>
            <w:tcW w:w="3510" w:type="dxa"/>
          </w:tcPr>
          <w:p w14:paraId="6B5B8243" w14:textId="72C9396A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. </w:t>
            </w:r>
            <w:r w:rsidR="006B1687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1701" w:type="dxa"/>
          </w:tcPr>
          <w:p w14:paraId="30A12659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3148EE4A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992" w:type="dxa"/>
          </w:tcPr>
          <w:p w14:paraId="55EA4B13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3" w:type="dxa"/>
          </w:tcPr>
          <w:p w14:paraId="184EE89A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275" w:type="dxa"/>
          </w:tcPr>
          <w:p w14:paraId="263E277A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0" w:type="dxa"/>
          </w:tcPr>
          <w:p w14:paraId="397D2A6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4.75</w:t>
            </w:r>
          </w:p>
        </w:tc>
        <w:tc>
          <w:tcPr>
            <w:tcW w:w="2147" w:type="dxa"/>
          </w:tcPr>
          <w:p w14:paraId="11D02B94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B1687" w:rsidRPr="00C92DA1" w14:paraId="350F3825" w14:textId="77777777" w:rsidTr="006B1687">
        <w:tc>
          <w:tcPr>
            <w:tcW w:w="3510" w:type="dxa"/>
          </w:tcPr>
          <w:p w14:paraId="3C8B3B60" w14:textId="13784B49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Desulfovibrionaceae</w:t>
            </w:r>
          </w:p>
        </w:tc>
        <w:tc>
          <w:tcPr>
            <w:tcW w:w="1701" w:type="dxa"/>
          </w:tcPr>
          <w:p w14:paraId="4471999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551DBC73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992" w:type="dxa"/>
          </w:tcPr>
          <w:p w14:paraId="70D36104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3" w:type="dxa"/>
          </w:tcPr>
          <w:p w14:paraId="783DBD1A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1275" w:type="dxa"/>
          </w:tcPr>
          <w:p w14:paraId="738C88F3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0" w:type="dxa"/>
          </w:tcPr>
          <w:p w14:paraId="716ED1E1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2147" w:type="dxa"/>
          </w:tcPr>
          <w:p w14:paraId="43768B77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B1687" w:rsidRPr="00C92DA1" w14:paraId="7D7ED708" w14:textId="77777777" w:rsidTr="006B1687">
        <w:tc>
          <w:tcPr>
            <w:tcW w:w="3510" w:type="dxa"/>
          </w:tcPr>
          <w:p w14:paraId="54DC3532" w14:textId="04DE0A84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Porphyromonadaceae</w:t>
            </w:r>
          </w:p>
        </w:tc>
        <w:tc>
          <w:tcPr>
            <w:tcW w:w="1701" w:type="dxa"/>
          </w:tcPr>
          <w:p w14:paraId="1EF19F4D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3679022C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92" w:type="dxa"/>
          </w:tcPr>
          <w:p w14:paraId="5B552A79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3" w:type="dxa"/>
          </w:tcPr>
          <w:p w14:paraId="6D4B51A6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275" w:type="dxa"/>
          </w:tcPr>
          <w:p w14:paraId="7D884A82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60" w:type="dxa"/>
          </w:tcPr>
          <w:p w14:paraId="709F4B2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2147" w:type="dxa"/>
          </w:tcPr>
          <w:p w14:paraId="2A12B644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B1687" w:rsidRPr="00C92DA1" w14:paraId="597DE296" w14:textId="77777777" w:rsidTr="006B1687">
        <w:tc>
          <w:tcPr>
            <w:tcW w:w="3510" w:type="dxa"/>
          </w:tcPr>
          <w:p w14:paraId="20BB9E51" w14:textId="1F3DC296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Lachnoclostridium</w:t>
            </w:r>
          </w:p>
        </w:tc>
        <w:tc>
          <w:tcPr>
            <w:tcW w:w="1701" w:type="dxa"/>
          </w:tcPr>
          <w:p w14:paraId="58B55C72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40A8652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92" w:type="dxa"/>
          </w:tcPr>
          <w:p w14:paraId="173D0D38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93" w:type="dxa"/>
          </w:tcPr>
          <w:p w14:paraId="1C30C97B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275" w:type="dxa"/>
          </w:tcPr>
          <w:p w14:paraId="16AE26A3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14:paraId="320D0279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</w:tc>
        <w:tc>
          <w:tcPr>
            <w:tcW w:w="2147" w:type="dxa"/>
          </w:tcPr>
          <w:p w14:paraId="3824ABD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B1687" w:rsidRPr="00C92DA1" w14:paraId="29B4783B" w14:textId="77777777" w:rsidTr="006B1687">
        <w:tc>
          <w:tcPr>
            <w:tcW w:w="3510" w:type="dxa"/>
          </w:tcPr>
          <w:p w14:paraId="0961EA2C" w14:textId="204754B1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der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Desulfovibrionales</w:t>
            </w:r>
          </w:p>
        </w:tc>
        <w:tc>
          <w:tcPr>
            <w:tcW w:w="1701" w:type="dxa"/>
          </w:tcPr>
          <w:p w14:paraId="0C615050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0C52B4A1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992" w:type="dxa"/>
          </w:tcPr>
          <w:p w14:paraId="5BE8345E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3" w:type="dxa"/>
          </w:tcPr>
          <w:p w14:paraId="762DD69B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275" w:type="dxa"/>
          </w:tcPr>
          <w:p w14:paraId="578EFE0E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14:paraId="23B541C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4.41</w:t>
            </w:r>
          </w:p>
        </w:tc>
        <w:tc>
          <w:tcPr>
            <w:tcW w:w="2147" w:type="dxa"/>
          </w:tcPr>
          <w:p w14:paraId="7BA8DE81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B1687" w:rsidRPr="00C92DA1" w14:paraId="0F0DA97F" w14:textId="77777777" w:rsidTr="006B1687">
        <w:tc>
          <w:tcPr>
            <w:tcW w:w="3510" w:type="dxa"/>
          </w:tcPr>
          <w:p w14:paraId="2D6EF544" w14:textId="7AAB4D05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der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MollicutesRF9</w:t>
            </w:r>
          </w:p>
        </w:tc>
        <w:tc>
          <w:tcPr>
            <w:tcW w:w="1701" w:type="dxa"/>
          </w:tcPr>
          <w:p w14:paraId="14C409D2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3FB9882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</w:tcPr>
          <w:p w14:paraId="4BA8B886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3" w:type="dxa"/>
          </w:tcPr>
          <w:p w14:paraId="22BBD8A7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275" w:type="dxa"/>
          </w:tcPr>
          <w:p w14:paraId="1B734EB2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60" w:type="dxa"/>
          </w:tcPr>
          <w:p w14:paraId="319EB5D7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</w:p>
        </w:tc>
        <w:tc>
          <w:tcPr>
            <w:tcW w:w="2147" w:type="dxa"/>
          </w:tcPr>
          <w:p w14:paraId="30B2D54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B1687" w:rsidRPr="00C92DA1" w14:paraId="29EBF8B5" w14:textId="77777777" w:rsidTr="006B1687">
        <w:tc>
          <w:tcPr>
            <w:tcW w:w="14021" w:type="dxa"/>
            <w:gridSpan w:val="8"/>
          </w:tcPr>
          <w:p w14:paraId="1A2C209D" w14:textId="77777777" w:rsidR="006B1687" w:rsidRPr="001A290B" w:rsidRDefault="006B1687" w:rsidP="00766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A2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hing syndrome</w:t>
            </w:r>
          </w:p>
        </w:tc>
      </w:tr>
      <w:tr w:rsidR="006B1687" w:rsidRPr="00C92DA1" w14:paraId="009267CD" w14:textId="77777777" w:rsidTr="006B1687">
        <w:tc>
          <w:tcPr>
            <w:tcW w:w="3510" w:type="dxa"/>
          </w:tcPr>
          <w:p w14:paraId="0FEB86AB" w14:textId="7F2B87E3" w:rsidR="006B1687" w:rsidRPr="00C92DA1" w:rsidRDefault="00955891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Acidaminococcaceae</w:t>
            </w:r>
          </w:p>
        </w:tc>
        <w:tc>
          <w:tcPr>
            <w:tcW w:w="1701" w:type="dxa"/>
          </w:tcPr>
          <w:p w14:paraId="599A19DF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07DF725B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992" w:type="dxa"/>
          </w:tcPr>
          <w:p w14:paraId="2232C794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</w:tcPr>
          <w:p w14:paraId="111F4D4A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3.60</w:t>
            </w:r>
          </w:p>
        </w:tc>
        <w:tc>
          <w:tcPr>
            <w:tcW w:w="1275" w:type="dxa"/>
          </w:tcPr>
          <w:p w14:paraId="78E4BF29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</w:tcPr>
          <w:p w14:paraId="7A867955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2147" w:type="dxa"/>
          </w:tcPr>
          <w:p w14:paraId="13E9B262" w14:textId="77777777" w:rsidR="006B1687" w:rsidRPr="00C92DA1" w:rsidRDefault="006B1687" w:rsidP="0076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B1687" w:rsidRPr="00C92DA1" w14:paraId="4BB4D286" w14:textId="77777777" w:rsidTr="006B1687">
        <w:tc>
          <w:tcPr>
            <w:tcW w:w="14021" w:type="dxa"/>
            <w:gridSpan w:val="8"/>
          </w:tcPr>
          <w:p w14:paraId="0BA4C8B7" w14:textId="16299463" w:rsidR="006B1687" w:rsidRPr="001A290B" w:rsidRDefault="001A290B" w:rsidP="00766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A290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="006B1687" w:rsidRPr="001A2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eraldosteronism</w:t>
            </w:r>
          </w:p>
        </w:tc>
      </w:tr>
      <w:tr w:rsidR="006B1687" w:rsidRPr="00C92DA1" w14:paraId="2A57DFB2" w14:textId="77777777" w:rsidTr="006B1687">
        <w:tc>
          <w:tcPr>
            <w:tcW w:w="3510" w:type="dxa"/>
          </w:tcPr>
          <w:p w14:paraId="75B1FC01" w14:textId="6FCFC647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ss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Methanobacteria</w:t>
            </w:r>
          </w:p>
        </w:tc>
        <w:tc>
          <w:tcPr>
            <w:tcW w:w="1701" w:type="dxa"/>
          </w:tcPr>
          <w:p w14:paraId="481DA647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3480CBA2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2" w:type="dxa"/>
          </w:tcPr>
          <w:p w14:paraId="4C10D786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3" w:type="dxa"/>
          </w:tcPr>
          <w:p w14:paraId="3D290912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5.23</w:t>
            </w:r>
          </w:p>
        </w:tc>
        <w:tc>
          <w:tcPr>
            <w:tcW w:w="1275" w:type="dxa"/>
          </w:tcPr>
          <w:p w14:paraId="6A4DC5C3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</w:tcPr>
          <w:p w14:paraId="44A8BBF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2147" w:type="dxa"/>
          </w:tcPr>
          <w:p w14:paraId="183F71FC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B1687" w:rsidRPr="00C92DA1" w14:paraId="3932AB67" w14:textId="77777777" w:rsidTr="006B1687">
        <w:tc>
          <w:tcPr>
            <w:tcW w:w="3510" w:type="dxa"/>
          </w:tcPr>
          <w:p w14:paraId="555FF2C7" w14:textId="292F75F1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Lactobacillaceae</w:t>
            </w:r>
          </w:p>
        </w:tc>
        <w:tc>
          <w:tcPr>
            <w:tcW w:w="1701" w:type="dxa"/>
          </w:tcPr>
          <w:p w14:paraId="5CF19648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3B1F27C4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992" w:type="dxa"/>
          </w:tcPr>
          <w:p w14:paraId="35455B5A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3" w:type="dxa"/>
          </w:tcPr>
          <w:p w14:paraId="40CE5AAC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3.73</w:t>
            </w:r>
          </w:p>
        </w:tc>
        <w:tc>
          <w:tcPr>
            <w:tcW w:w="1275" w:type="dxa"/>
          </w:tcPr>
          <w:p w14:paraId="47793D32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</w:tcPr>
          <w:p w14:paraId="112D704C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2147" w:type="dxa"/>
          </w:tcPr>
          <w:p w14:paraId="1739D1E1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B1687" w:rsidRPr="00C92DA1" w14:paraId="5D00E163" w14:textId="77777777" w:rsidTr="006B1687">
        <w:tc>
          <w:tcPr>
            <w:tcW w:w="3510" w:type="dxa"/>
          </w:tcPr>
          <w:p w14:paraId="0DD2D6CC" w14:textId="67763110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Methanobacteriaceae</w:t>
            </w:r>
          </w:p>
        </w:tc>
        <w:tc>
          <w:tcPr>
            <w:tcW w:w="1701" w:type="dxa"/>
          </w:tcPr>
          <w:p w14:paraId="6C870EE6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14536FA4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2" w:type="dxa"/>
          </w:tcPr>
          <w:p w14:paraId="5FEE9136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3" w:type="dxa"/>
          </w:tcPr>
          <w:p w14:paraId="5E45AC04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5.23</w:t>
            </w:r>
          </w:p>
        </w:tc>
        <w:tc>
          <w:tcPr>
            <w:tcW w:w="1275" w:type="dxa"/>
          </w:tcPr>
          <w:p w14:paraId="31E508C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</w:tcPr>
          <w:p w14:paraId="3A8E35F3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2147" w:type="dxa"/>
          </w:tcPr>
          <w:p w14:paraId="7CB8709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B1687" w:rsidRPr="00C92DA1" w14:paraId="773C088C" w14:textId="77777777" w:rsidTr="006B1687">
        <w:tc>
          <w:tcPr>
            <w:tcW w:w="3510" w:type="dxa"/>
          </w:tcPr>
          <w:p w14:paraId="1B218B16" w14:textId="1033062E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Lactobacillus</w:t>
            </w:r>
          </w:p>
        </w:tc>
        <w:tc>
          <w:tcPr>
            <w:tcW w:w="1701" w:type="dxa"/>
          </w:tcPr>
          <w:p w14:paraId="70E19D69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1A60BDDB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992" w:type="dxa"/>
          </w:tcPr>
          <w:p w14:paraId="0C604604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3" w:type="dxa"/>
          </w:tcPr>
          <w:p w14:paraId="646AB78E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1275" w:type="dxa"/>
          </w:tcPr>
          <w:p w14:paraId="6D10B3F3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</w:tcPr>
          <w:p w14:paraId="34D46AAA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2147" w:type="dxa"/>
          </w:tcPr>
          <w:p w14:paraId="540CB920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6B1687" w:rsidRPr="00C92DA1" w14:paraId="058D926A" w14:textId="77777777" w:rsidTr="006B1687">
        <w:tc>
          <w:tcPr>
            <w:tcW w:w="3510" w:type="dxa"/>
          </w:tcPr>
          <w:p w14:paraId="699F8F63" w14:textId="36C7368B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Parasutterella</w:t>
            </w:r>
          </w:p>
        </w:tc>
        <w:tc>
          <w:tcPr>
            <w:tcW w:w="1701" w:type="dxa"/>
          </w:tcPr>
          <w:p w14:paraId="294CBF34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004FF97F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</w:tcPr>
          <w:p w14:paraId="17233B2E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3" w:type="dxa"/>
          </w:tcPr>
          <w:p w14:paraId="3DA21679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275" w:type="dxa"/>
          </w:tcPr>
          <w:p w14:paraId="0E450219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14:paraId="086E327B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2147" w:type="dxa"/>
          </w:tcPr>
          <w:p w14:paraId="06935168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B1687" w:rsidRPr="00C92DA1" w14:paraId="25A3E965" w14:textId="77777777" w:rsidTr="006B1687">
        <w:tc>
          <w:tcPr>
            <w:tcW w:w="3510" w:type="dxa"/>
          </w:tcPr>
          <w:p w14:paraId="03D4DF01" w14:textId="52917205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Peptococcus</w:t>
            </w:r>
          </w:p>
        </w:tc>
        <w:tc>
          <w:tcPr>
            <w:tcW w:w="1701" w:type="dxa"/>
          </w:tcPr>
          <w:p w14:paraId="187BDE6A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6310530F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2" w:type="dxa"/>
          </w:tcPr>
          <w:p w14:paraId="044F5C64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3" w:type="dxa"/>
          </w:tcPr>
          <w:p w14:paraId="7398180E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275" w:type="dxa"/>
          </w:tcPr>
          <w:p w14:paraId="2CDFC5FA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60" w:type="dxa"/>
          </w:tcPr>
          <w:p w14:paraId="1FBAC916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0.15</w:t>
            </w:r>
          </w:p>
        </w:tc>
        <w:tc>
          <w:tcPr>
            <w:tcW w:w="2147" w:type="dxa"/>
          </w:tcPr>
          <w:p w14:paraId="5BC10C7C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6B1687" w:rsidRPr="00C92DA1" w14:paraId="766CEDF7" w14:textId="77777777" w:rsidTr="006B1687">
        <w:tc>
          <w:tcPr>
            <w:tcW w:w="3510" w:type="dxa"/>
          </w:tcPr>
          <w:p w14:paraId="01EF4127" w14:textId="39F7B55F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Veillonella</w:t>
            </w:r>
          </w:p>
        </w:tc>
        <w:tc>
          <w:tcPr>
            <w:tcW w:w="1701" w:type="dxa"/>
          </w:tcPr>
          <w:p w14:paraId="52A32F16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5952487E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2" w:type="dxa"/>
          </w:tcPr>
          <w:p w14:paraId="44B3F106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93" w:type="dxa"/>
          </w:tcPr>
          <w:p w14:paraId="4632588F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275" w:type="dxa"/>
          </w:tcPr>
          <w:p w14:paraId="147C3693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14:paraId="7C4669F5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2147" w:type="dxa"/>
          </w:tcPr>
          <w:p w14:paraId="345BE3ED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6B1687" w:rsidRPr="00C92DA1" w14:paraId="609EBABA" w14:textId="77777777" w:rsidTr="006B1687">
        <w:tc>
          <w:tcPr>
            <w:tcW w:w="3510" w:type="dxa"/>
          </w:tcPr>
          <w:p w14:paraId="1F5BB075" w14:textId="31C5AA84" w:rsidR="006B1687" w:rsidRPr="00C92DA1" w:rsidRDefault="00955891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der. </w:t>
            </w:r>
            <w:r w:rsidR="006B168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Methanobacteriales</w:t>
            </w:r>
          </w:p>
        </w:tc>
        <w:tc>
          <w:tcPr>
            <w:tcW w:w="1701" w:type="dxa"/>
          </w:tcPr>
          <w:p w14:paraId="1B8D380C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1843" w:type="dxa"/>
          </w:tcPr>
          <w:p w14:paraId="13ABD909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2" w:type="dxa"/>
          </w:tcPr>
          <w:p w14:paraId="42B1FC58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3" w:type="dxa"/>
          </w:tcPr>
          <w:p w14:paraId="412AA026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-5.23</w:t>
            </w:r>
          </w:p>
        </w:tc>
        <w:tc>
          <w:tcPr>
            <w:tcW w:w="1275" w:type="dxa"/>
          </w:tcPr>
          <w:p w14:paraId="1B4EA607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</w:tcPr>
          <w:p w14:paraId="33441450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2147" w:type="dxa"/>
          </w:tcPr>
          <w:p w14:paraId="55CC1CA0" w14:textId="77777777" w:rsidR="006B1687" w:rsidRPr="00C92DA1" w:rsidRDefault="006B1687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531D8" w:rsidRPr="00C92DA1" w14:paraId="01DEA156" w14:textId="77777777" w:rsidTr="0091150D">
        <w:tc>
          <w:tcPr>
            <w:tcW w:w="14021" w:type="dxa"/>
            <w:gridSpan w:val="8"/>
          </w:tcPr>
          <w:p w14:paraId="0809FA93" w14:textId="62A88BAA" w:rsidR="004531D8" w:rsidRPr="00C92DA1" w:rsidRDefault="004531D8" w:rsidP="006B1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, Mendelian randomization; SD, standard deviation; RSSobs, observed residual sum of squares.</w:t>
            </w:r>
          </w:p>
        </w:tc>
      </w:tr>
    </w:tbl>
    <w:p w14:paraId="5C5ABB8E" w14:textId="77777777" w:rsidR="006B1687" w:rsidRDefault="006B1687">
      <w:pPr>
        <w:rPr>
          <w:rFonts w:ascii="Times New Roman" w:hAnsi="Times New Roman" w:cs="Times New Roman"/>
          <w:sz w:val="24"/>
          <w:szCs w:val="24"/>
        </w:rPr>
      </w:pPr>
    </w:p>
    <w:p w14:paraId="04749582" w14:textId="77777777" w:rsidR="00263C2C" w:rsidRDefault="00263C2C">
      <w:pPr>
        <w:rPr>
          <w:rFonts w:ascii="Times New Roman" w:hAnsi="Times New Roman" w:cs="Times New Roman"/>
          <w:sz w:val="24"/>
          <w:szCs w:val="24"/>
        </w:rPr>
      </w:pPr>
    </w:p>
    <w:p w14:paraId="1ADBC53F" w14:textId="77777777" w:rsidR="00F11F17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7EA50459" w14:textId="77777777" w:rsidR="00F11F17" w:rsidRPr="00C92DA1" w:rsidRDefault="00F11F17">
      <w:pPr>
        <w:rPr>
          <w:rFonts w:ascii="Times New Roman" w:hAnsi="Times New Roman" w:cs="Times New Roman"/>
          <w:sz w:val="24"/>
          <w:szCs w:val="24"/>
        </w:rPr>
      </w:pPr>
    </w:p>
    <w:p w14:paraId="68765BC9" w14:textId="1E51E0C6" w:rsidR="0053392B" w:rsidRPr="00C92DA1" w:rsidRDefault="0053392B" w:rsidP="0053392B">
      <w:pPr>
        <w:pStyle w:val="a3"/>
        <w:rPr>
          <w:b w:val="0"/>
          <w:bCs w:val="0"/>
        </w:rPr>
      </w:pPr>
      <w:bookmarkStart w:id="12" w:name="_Toc162624234"/>
      <w:r w:rsidRPr="00C92DA1">
        <w:rPr>
          <w:b w:val="0"/>
          <w:bCs w:val="0"/>
        </w:rPr>
        <w:lastRenderedPageBreak/>
        <w:t>Table S</w:t>
      </w:r>
      <w:r w:rsidR="002209E0">
        <w:rPr>
          <w:rFonts w:hint="eastAsia"/>
          <w:b w:val="0"/>
          <w:bCs w:val="0"/>
        </w:rPr>
        <w:t>6</w:t>
      </w:r>
      <w:r w:rsidRPr="00C92DA1">
        <w:rPr>
          <w:b w:val="0"/>
          <w:bCs w:val="0"/>
        </w:rPr>
        <w:t xml:space="preserve"> Full result of MR estimates for the association between</w:t>
      </w:r>
      <w:r w:rsidR="00012AB8" w:rsidRPr="00C92DA1">
        <w:rPr>
          <w:b w:val="0"/>
          <w:bCs w:val="0"/>
        </w:rPr>
        <w:t xml:space="preserve"> adrenal disease</w:t>
      </w:r>
      <w:r w:rsidRPr="00C92DA1">
        <w:rPr>
          <w:b w:val="0"/>
          <w:bCs w:val="0"/>
        </w:rPr>
        <w:t xml:space="preserve"> and </w:t>
      </w:r>
      <w:r w:rsidR="00012AB8" w:rsidRPr="00C92DA1">
        <w:rPr>
          <w:b w:val="0"/>
          <w:bCs w:val="0"/>
        </w:rPr>
        <w:t>gut microbiota</w:t>
      </w:r>
      <w:bookmarkEnd w:id="12"/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843"/>
        <w:gridCol w:w="2126"/>
        <w:gridCol w:w="1418"/>
        <w:gridCol w:w="1843"/>
        <w:gridCol w:w="1134"/>
        <w:gridCol w:w="1559"/>
      </w:tblGrid>
      <w:tr w:rsidR="00B406C4" w:rsidRPr="00C92DA1" w14:paraId="23A7FCCC" w14:textId="5595BD52" w:rsidTr="007731C8">
        <w:trPr>
          <w:trHeight w:val="283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14:paraId="1FAC1160" w14:textId="77777777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terial taxa (exposure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23642C" w14:textId="77777777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metho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DD0CA6" w14:textId="77777777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3B152C" w14:textId="77777777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43" w:type="dxa"/>
          </w:tcPr>
          <w:p w14:paraId="6C8CC68E" w14:textId="0B5F3644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gger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14:paraId="6FAA38A2" w14:textId="60A01044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E</w:t>
            </w:r>
          </w:p>
        </w:tc>
        <w:tc>
          <w:tcPr>
            <w:tcW w:w="1559" w:type="dxa"/>
          </w:tcPr>
          <w:p w14:paraId="704B9336" w14:textId="5BD9E5BB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C92DA1" w:rsidRPr="00C92DA1" w14:paraId="70407FAF" w14:textId="1E5B8245" w:rsidTr="007731C8">
        <w:trPr>
          <w:trHeight w:val="285"/>
        </w:trPr>
        <w:tc>
          <w:tcPr>
            <w:tcW w:w="14000" w:type="dxa"/>
            <w:gridSpan w:val="7"/>
            <w:shd w:val="clear" w:color="auto" w:fill="auto"/>
            <w:noWrap/>
            <w:vAlign w:val="center"/>
          </w:tcPr>
          <w:p w14:paraId="4E1D98EB" w14:textId="2BF3630C" w:rsidR="00C92DA1" w:rsidRPr="00C92DA1" w:rsidRDefault="00C92DA1" w:rsidP="007B0DCA">
            <w:pPr>
              <w:widowControl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enocortical insufficiency</w:t>
            </w:r>
          </w:p>
        </w:tc>
      </w:tr>
      <w:tr w:rsidR="00B406C4" w:rsidRPr="00C92DA1" w14:paraId="4A9D19BD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13B94CDB" w14:textId="5E48D596" w:rsidR="00B406C4" w:rsidRPr="00C92DA1" w:rsidRDefault="0095589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. </w:t>
            </w:r>
            <w:r w:rsidR="00B406C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C6303F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5519BE" w14:textId="11BE83A1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8(0.95,1.0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C981F0" w14:textId="246AD92F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843" w:type="dxa"/>
            <w:vMerge w:val="restart"/>
            <w:vAlign w:val="center"/>
          </w:tcPr>
          <w:p w14:paraId="5E8AAE06" w14:textId="483C655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134" w:type="dxa"/>
            <w:vMerge w:val="restart"/>
            <w:vAlign w:val="center"/>
          </w:tcPr>
          <w:p w14:paraId="09431438" w14:textId="2F0D5F53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559" w:type="dxa"/>
            <w:vMerge w:val="restart"/>
            <w:vAlign w:val="center"/>
          </w:tcPr>
          <w:p w14:paraId="6D6B5B5E" w14:textId="4317FF1B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7</w:t>
            </w:r>
          </w:p>
        </w:tc>
      </w:tr>
      <w:tr w:rsidR="00B406C4" w:rsidRPr="00C92DA1" w14:paraId="5D5033EE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07F1336B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4E357C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849CFC" w14:textId="3B6DD249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5(0.84,1.0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871ED4" w14:textId="4B2364F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4</w:t>
            </w:r>
          </w:p>
        </w:tc>
        <w:tc>
          <w:tcPr>
            <w:tcW w:w="1843" w:type="dxa"/>
            <w:vMerge/>
            <w:vAlign w:val="center"/>
          </w:tcPr>
          <w:p w14:paraId="3DB67618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1BDD50B6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146E0F5E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406C4" w:rsidRPr="00C92DA1" w14:paraId="5C2AE80F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68E526CC" w14:textId="44616208" w:rsidR="00B406C4" w:rsidRPr="00C92DA1" w:rsidRDefault="0095589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B406C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sulfovibrionacea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0E4B2F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589684" w14:textId="17760F28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8(0.95,1.0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9343FC" w14:textId="349719FB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843" w:type="dxa"/>
            <w:vMerge w:val="restart"/>
            <w:vAlign w:val="center"/>
          </w:tcPr>
          <w:p w14:paraId="33A3E21B" w14:textId="3D6E37DA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134" w:type="dxa"/>
            <w:vMerge w:val="restart"/>
            <w:vAlign w:val="center"/>
          </w:tcPr>
          <w:p w14:paraId="3125EB32" w14:textId="13D6C7C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559" w:type="dxa"/>
            <w:vMerge w:val="restart"/>
            <w:vAlign w:val="center"/>
          </w:tcPr>
          <w:p w14:paraId="16BC9849" w14:textId="35A8E0D5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2</w:t>
            </w:r>
          </w:p>
        </w:tc>
      </w:tr>
      <w:tr w:rsidR="00B406C4" w:rsidRPr="00C92DA1" w14:paraId="6C89CFA5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7515627C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70237C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62B508" w14:textId="0564296F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5(0.84,1.0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C7CBF2" w14:textId="73F5D174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  <w:tc>
          <w:tcPr>
            <w:tcW w:w="1843" w:type="dxa"/>
            <w:vMerge/>
            <w:vAlign w:val="center"/>
          </w:tcPr>
          <w:p w14:paraId="6CE7ED29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18822D77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5516F38A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406C4" w:rsidRPr="00C92DA1" w14:paraId="4534A78B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7DEFD6F6" w14:textId="3A03D1BD" w:rsidR="00B406C4" w:rsidRPr="00C92DA1" w:rsidRDefault="0095589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B406C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rphyromonadacea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169C77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AD5325" w14:textId="248A3AEE" w:rsidR="00B406C4" w:rsidRPr="00C92DA1" w:rsidRDefault="0021306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1(0.98,1.0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5B61B8" w14:textId="47F0C089" w:rsidR="00B406C4" w:rsidRPr="00C92DA1" w:rsidRDefault="0021306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4</w:t>
            </w:r>
          </w:p>
        </w:tc>
        <w:tc>
          <w:tcPr>
            <w:tcW w:w="1843" w:type="dxa"/>
            <w:vMerge w:val="restart"/>
            <w:vAlign w:val="center"/>
          </w:tcPr>
          <w:p w14:paraId="7CC0C148" w14:textId="6BC9AF69" w:rsidR="00B406C4" w:rsidRPr="00C92DA1" w:rsidRDefault="0021306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03</w:t>
            </w:r>
          </w:p>
        </w:tc>
        <w:tc>
          <w:tcPr>
            <w:tcW w:w="1134" w:type="dxa"/>
            <w:vMerge w:val="restart"/>
            <w:vAlign w:val="center"/>
          </w:tcPr>
          <w:p w14:paraId="09C3E7A9" w14:textId="69192BD2" w:rsidR="00B406C4" w:rsidRPr="00C92DA1" w:rsidRDefault="0021306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559" w:type="dxa"/>
            <w:vMerge w:val="restart"/>
            <w:vAlign w:val="center"/>
          </w:tcPr>
          <w:p w14:paraId="3B9B05A7" w14:textId="3DDA83D3" w:rsidR="00B406C4" w:rsidRPr="00C92DA1" w:rsidRDefault="0021306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0</w:t>
            </w:r>
          </w:p>
        </w:tc>
      </w:tr>
      <w:tr w:rsidR="00B406C4" w:rsidRPr="00C92DA1" w14:paraId="5522F5EC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100C4B1A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A9E27C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74A3C2" w14:textId="589E1E50" w:rsidR="00B406C4" w:rsidRPr="00C92DA1" w:rsidRDefault="0021306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1(0.90,1.1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BAFFCD" w14:textId="7E35BF23" w:rsidR="00B406C4" w:rsidRPr="00C92DA1" w:rsidRDefault="0021306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1</w:t>
            </w:r>
          </w:p>
        </w:tc>
        <w:tc>
          <w:tcPr>
            <w:tcW w:w="1843" w:type="dxa"/>
            <w:vMerge/>
            <w:vAlign w:val="center"/>
          </w:tcPr>
          <w:p w14:paraId="1CF42967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5DE5044C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35E2B412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406C4" w:rsidRPr="00C92DA1" w14:paraId="1C488EDE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39414157" w14:textId="6916E092" w:rsidR="00B406C4" w:rsidRPr="00C92DA1" w:rsidRDefault="0095589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B406C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hnoclostridiu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7481F2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AFD631" w14:textId="4CAEB0BE" w:rsidR="00B406C4" w:rsidRPr="00C92DA1" w:rsidRDefault="00204E2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(0.97,1.0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B911F5" w14:textId="24F0B872" w:rsidR="00B406C4" w:rsidRPr="00C92DA1" w:rsidRDefault="00204E2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1</w:t>
            </w:r>
          </w:p>
        </w:tc>
        <w:tc>
          <w:tcPr>
            <w:tcW w:w="1843" w:type="dxa"/>
            <w:vMerge w:val="restart"/>
            <w:vAlign w:val="center"/>
          </w:tcPr>
          <w:p w14:paraId="21F2BD19" w14:textId="7ED7923F" w:rsidR="00B406C4" w:rsidRPr="00C92DA1" w:rsidRDefault="00204E2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  <w:tc>
          <w:tcPr>
            <w:tcW w:w="1134" w:type="dxa"/>
            <w:vMerge w:val="restart"/>
            <w:vAlign w:val="center"/>
          </w:tcPr>
          <w:p w14:paraId="784D1A6E" w14:textId="3A7CE136" w:rsidR="00B406C4" w:rsidRPr="00C92DA1" w:rsidRDefault="00204E2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vMerge w:val="restart"/>
            <w:vAlign w:val="center"/>
          </w:tcPr>
          <w:p w14:paraId="40FBF090" w14:textId="65544CB2" w:rsidR="00B406C4" w:rsidRPr="00C92DA1" w:rsidRDefault="00204E2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7</w:t>
            </w:r>
          </w:p>
        </w:tc>
      </w:tr>
      <w:tr w:rsidR="00B406C4" w:rsidRPr="00C92DA1" w14:paraId="2040C4BD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269DAA39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9822CE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737E44" w14:textId="2AB19269" w:rsidR="00B406C4" w:rsidRPr="00C92DA1" w:rsidRDefault="00204E2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8(0.86,1.1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BFB233" w14:textId="326AFC4C" w:rsidR="00B406C4" w:rsidRPr="00C92DA1" w:rsidRDefault="00204E2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1</w:t>
            </w:r>
          </w:p>
        </w:tc>
        <w:tc>
          <w:tcPr>
            <w:tcW w:w="1843" w:type="dxa"/>
            <w:vMerge/>
          </w:tcPr>
          <w:p w14:paraId="19240A8C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6B5634B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7AF0432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406C4" w:rsidRPr="00C92DA1" w14:paraId="69E87E0E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1A4D2D46" w14:textId="26D11239" w:rsidR="00B406C4" w:rsidRPr="00C92DA1" w:rsidRDefault="0095589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B406C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sulfovibrional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CE930D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7592B1" w14:textId="6FC35964" w:rsidR="00B406C4" w:rsidRPr="00C92DA1" w:rsidRDefault="003E68D6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8(0.95,1.0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8965DE" w14:textId="120D5000" w:rsidR="00B406C4" w:rsidRPr="00C92DA1" w:rsidRDefault="003E68D6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1843" w:type="dxa"/>
            <w:vMerge w:val="restart"/>
            <w:vAlign w:val="center"/>
          </w:tcPr>
          <w:p w14:paraId="2915E020" w14:textId="424E1EF9" w:rsidR="00B406C4" w:rsidRPr="00C92DA1" w:rsidRDefault="003E68D6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134" w:type="dxa"/>
            <w:vMerge w:val="restart"/>
            <w:vAlign w:val="center"/>
          </w:tcPr>
          <w:p w14:paraId="4743E35F" w14:textId="4155FD3B" w:rsidR="00B406C4" w:rsidRPr="00C92DA1" w:rsidRDefault="003E68D6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559" w:type="dxa"/>
            <w:vMerge w:val="restart"/>
            <w:vAlign w:val="center"/>
          </w:tcPr>
          <w:p w14:paraId="127692C0" w14:textId="3A188DCA" w:rsidR="00B406C4" w:rsidRPr="00C92DA1" w:rsidRDefault="003E68D6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2</w:t>
            </w:r>
          </w:p>
        </w:tc>
      </w:tr>
      <w:tr w:rsidR="00B406C4" w:rsidRPr="00C92DA1" w14:paraId="09B6FE2E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1738C2AB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90DCF4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D9BAAA" w14:textId="57188D4F" w:rsidR="00B406C4" w:rsidRPr="00C92DA1" w:rsidRDefault="003E68D6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5(0.84,1.0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DAE108" w14:textId="24EF2ED0" w:rsidR="00B406C4" w:rsidRPr="00C92DA1" w:rsidRDefault="003E68D6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  <w:tc>
          <w:tcPr>
            <w:tcW w:w="1843" w:type="dxa"/>
            <w:vMerge/>
          </w:tcPr>
          <w:p w14:paraId="14F79825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9948BAB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2BF2338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406C4" w:rsidRPr="00C92DA1" w14:paraId="46ED6E14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4C41CE3A" w14:textId="5C5F1A03" w:rsidR="00B406C4" w:rsidRPr="00C92DA1" w:rsidRDefault="0095589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B406C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llicutesRF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9164A9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1D5759" w14:textId="792E075B" w:rsidR="00B406C4" w:rsidRPr="00C92DA1" w:rsidRDefault="00C8422D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(0.97,1.0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ACD24A" w14:textId="2C6EE818" w:rsidR="00B406C4" w:rsidRPr="00C92DA1" w:rsidRDefault="00C8422D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8</w:t>
            </w:r>
          </w:p>
        </w:tc>
        <w:tc>
          <w:tcPr>
            <w:tcW w:w="1843" w:type="dxa"/>
            <w:vMerge w:val="restart"/>
            <w:vAlign w:val="center"/>
          </w:tcPr>
          <w:p w14:paraId="4D0C3C85" w14:textId="741244C2" w:rsidR="00B406C4" w:rsidRPr="00C92DA1" w:rsidRDefault="00C8422D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1134" w:type="dxa"/>
            <w:vMerge w:val="restart"/>
            <w:vAlign w:val="center"/>
          </w:tcPr>
          <w:p w14:paraId="697A99C6" w14:textId="523AAFCA" w:rsidR="00B406C4" w:rsidRPr="00C92DA1" w:rsidRDefault="00C8422D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vMerge w:val="restart"/>
            <w:vAlign w:val="center"/>
          </w:tcPr>
          <w:p w14:paraId="1F6A2A82" w14:textId="7610C3A7" w:rsidR="00B406C4" w:rsidRPr="00C92DA1" w:rsidRDefault="00C8422D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  <w:tr w:rsidR="00B406C4" w:rsidRPr="00C92DA1" w14:paraId="59F49821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1DA4DF97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227407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084BBC" w14:textId="23919430" w:rsidR="00B406C4" w:rsidRPr="00C92DA1" w:rsidRDefault="00C8422D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8(0.76,1.0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4E55EB" w14:textId="25939766" w:rsidR="00B406C4" w:rsidRPr="00C92DA1" w:rsidRDefault="00C8422D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  <w:tc>
          <w:tcPr>
            <w:tcW w:w="1843" w:type="dxa"/>
            <w:vMerge/>
          </w:tcPr>
          <w:p w14:paraId="2E43047E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C1033BB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49D8497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16B3A" w:rsidRPr="00C92DA1" w14:paraId="5F34D77B" w14:textId="77777777" w:rsidTr="007731C8">
        <w:trPr>
          <w:trHeight w:val="285"/>
        </w:trPr>
        <w:tc>
          <w:tcPr>
            <w:tcW w:w="14000" w:type="dxa"/>
            <w:gridSpan w:val="7"/>
            <w:shd w:val="clear" w:color="auto" w:fill="auto"/>
            <w:noWrap/>
            <w:vAlign w:val="center"/>
          </w:tcPr>
          <w:p w14:paraId="6DFB5D3D" w14:textId="456E104A" w:rsidR="00F16B3A" w:rsidRPr="00C92DA1" w:rsidRDefault="00660EB7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2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hing syndrome</w:t>
            </w:r>
          </w:p>
        </w:tc>
      </w:tr>
      <w:tr w:rsidR="00B406C4" w:rsidRPr="00C92DA1" w14:paraId="77B19845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177D0CD2" w14:textId="6278FA37" w:rsidR="00B406C4" w:rsidRPr="00C92DA1" w:rsidRDefault="00955891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. </w:t>
            </w:r>
            <w:r w:rsidR="00660EB7" w:rsidRPr="00C92DA1">
              <w:rPr>
                <w:rFonts w:ascii="Times New Roman" w:hAnsi="Times New Roman" w:cs="Times New Roman"/>
                <w:sz w:val="24"/>
                <w:szCs w:val="24"/>
              </w:rPr>
              <w:t xml:space="preserve"> Acidaminococcacea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619E2B" w14:textId="77777777" w:rsidR="00B406C4" w:rsidRPr="00C92DA1" w:rsidRDefault="00B406C4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1D8713" w14:textId="63C75654" w:rsidR="00B406C4" w:rsidRPr="00C92DA1" w:rsidRDefault="00660EB7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9(0.97,1.0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D3AF0D" w14:textId="6364F0DE" w:rsidR="00B406C4" w:rsidRPr="00C92DA1" w:rsidRDefault="00660EB7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  <w:tc>
          <w:tcPr>
            <w:tcW w:w="1843" w:type="dxa"/>
            <w:vMerge w:val="restart"/>
            <w:vAlign w:val="center"/>
          </w:tcPr>
          <w:p w14:paraId="48EF8D0B" w14:textId="00701D2B" w:rsidR="00B406C4" w:rsidRPr="00C92DA1" w:rsidRDefault="00660EB7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3</w:t>
            </w:r>
          </w:p>
        </w:tc>
        <w:tc>
          <w:tcPr>
            <w:tcW w:w="1134" w:type="dxa"/>
            <w:vMerge w:val="restart"/>
            <w:vAlign w:val="center"/>
          </w:tcPr>
          <w:p w14:paraId="2902BAA3" w14:textId="27C1A61A" w:rsidR="00B406C4" w:rsidRPr="00C92DA1" w:rsidRDefault="00660EB7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559" w:type="dxa"/>
            <w:vMerge w:val="restart"/>
            <w:vAlign w:val="center"/>
          </w:tcPr>
          <w:p w14:paraId="68BEB84F" w14:textId="767D7C4A" w:rsidR="00B406C4" w:rsidRPr="00C92DA1" w:rsidRDefault="00660EB7" w:rsidP="00F16B3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</w:tr>
      <w:tr w:rsidR="00B406C4" w:rsidRPr="00C92DA1" w14:paraId="70FCBC53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732B8CA5" w14:textId="77777777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BF8043" w14:textId="77777777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67D8B8" w14:textId="439B11BE" w:rsidR="00B406C4" w:rsidRPr="00C92DA1" w:rsidRDefault="00660EB7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3(0.97,1.0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F20102" w14:textId="4F5F2702" w:rsidR="00B406C4" w:rsidRPr="00C92DA1" w:rsidRDefault="00660EB7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  <w:tc>
          <w:tcPr>
            <w:tcW w:w="1843" w:type="dxa"/>
            <w:vMerge/>
          </w:tcPr>
          <w:p w14:paraId="7D1D6E6F" w14:textId="77777777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D2287D1" w14:textId="77777777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0C1418E" w14:textId="77777777" w:rsidR="00B406C4" w:rsidRPr="00C92DA1" w:rsidRDefault="00B406C4" w:rsidP="007B0D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6024" w:rsidRPr="00C92DA1" w14:paraId="3BC0FB34" w14:textId="77777777" w:rsidTr="007731C8">
        <w:trPr>
          <w:trHeight w:val="285"/>
        </w:trPr>
        <w:tc>
          <w:tcPr>
            <w:tcW w:w="14000" w:type="dxa"/>
            <w:gridSpan w:val="7"/>
            <w:shd w:val="clear" w:color="auto" w:fill="auto"/>
            <w:noWrap/>
            <w:vAlign w:val="center"/>
          </w:tcPr>
          <w:p w14:paraId="00C90B3E" w14:textId="21016971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aldosteronism</w:t>
            </w:r>
          </w:p>
        </w:tc>
      </w:tr>
      <w:tr w:rsidR="00F76024" w:rsidRPr="00C92DA1" w14:paraId="5A21C42C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2AD1B0E4" w14:textId="6F7AD128" w:rsidR="00F76024" w:rsidRPr="00C92DA1" w:rsidRDefault="00955891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. </w:t>
            </w:r>
            <w:r w:rsidR="00F7602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7BF4AB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5EE622" w14:textId="24912563" w:rsidR="00F76024" w:rsidRPr="00C92DA1" w:rsidRDefault="00373D72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(0.98,1.0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AF9AF1" w14:textId="200ED3DD" w:rsidR="00F76024" w:rsidRPr="00C92DA1" w:rsidRDefault="00373D72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  <w:tc>
          <w:tcPr>
            <w:tcW w:w="1843" w:type="dxa"/>
            <w:vMerge w:val="restart"/>
            <w:vAlign w:val="center"/>
          </w:tcPr>
          <w:p w14:paraId="70D7DB4D" w14:textId="558F1D20" w:rsidR="00F76024" w:rsidRPr="00C92DA1" w:rsidRDefault="00373D72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134" w:type="dxa"/>
            <w:vMerge w:val="restart"/>
            <w:vAlign w:val="center"/>
          </w:tcPr>
          <w:p w14:paraId="24050B51" w14:textId="4B36C508" w:rsidR="00F76024" w:rsidRPr="00C92DA1" w:rsidRDefault="00373D72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1559" w:type="dxa"/>
            <w:vMerge w:val="restart"/>
            <w:vAlign w:val="center"/>
          </w:tcPr>
          <w:p w14:paraId="708FDD18" w14:textId="54B6085E" w:rsidR="00F76024" w:rsidRPr="00C92DA1" w:rsidRDefault="00373D72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6</w:t>
            </w:r>
          </w:p>
        </w:tc>
      </w:tr>
      <w:tr w:rsidR="00F76024" w:rsidRPr="00C92DA1" w14:paraId="725C4B8C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5C6FBFE6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21B452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8E5748" w14:textId="2E37C8B9" w:rsidR="00F76024" w:rsidRPr="00C92DA1" w:rsidRDefault="00373D72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(0.82,1.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B7595E" w14:textId="41A0CFBD" w:rsidR="00F76024" w:rsidRPr="00C92DA1" w:rsidRDefault="00373D72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9</w:t>
            </w:r>
          </w:p>
        </w:tc>
        <w:tc>
          <w:tcPr>
            <w:tcW w:w="1843" w:type="dxa"/>
            <w:vMerge/>
          </w:tcPr>
          <w:p w14:paraId="21EC60CA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449DFC2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119B5B3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6024" w:rsidRPr="00C92DA1" w14:paraId="4C49F869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59CB2A8D" w14:textId="3BD38331" w:rsidR="00F76024" w:rsidRPr="00C92DA1" w:rsidRDefault="00955891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F7602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tobacillacea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2C4441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FD03F1" w14:textId="4D475073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(0.99,1.0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8D0061" w14:textId="77D4986C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  <w:tc>
          <w:tcPr>
            <w:tcW w:w="1843" w:type="dxa"/>
            <w:vMerge w:val="restart"/>
            <w:vAlign w:val="center"/>
          </w:tcPr>
          <w:p w14:paraId="39545C2F" w14:textId="634C8693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1</w:t>
            </w:r>
          </w:p>
        </w:tc>
        <w:tc>
          <w:tcPr>
            <w:tcW w:w="1134" w:type="dxa"/>
            <w:vMerge w:val="restart"/>
            <w:vAlign w:val="center"/>
          </w:tcPr>
          <w:p w14:paraId="746153D5" w14:textId="654A1037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559" w:type="dxa"/>
            <w:vMerge w:val="restart"/>
            <w:vAlign w:val="center"/>
          </w:tcPr>
          <w:p w14:paraId="54DA0DA3" w14:textId="553191F7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7</w:t>
            </w:r>
          </w:p>
        </w:tc>
      </w:tr>
      <w:tr w:rsidR="00F76024" w:rsidRPr="00C92DA1" w14:paraId="3DCF3305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4CCBB7F3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5CBD05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6E2C7D" w14:textId="70362A4C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5(0.95,1.1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ADA183" w14:textId="252CAA32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6</w:t>
            </w:r>
          </w:p>
        </w:tc>
        <w:tc>
          <w:tcPr>
            <w:tcW w:w="1843" w:type="dxa"/>
            <w:vMerge/>
          </w:tcPr>
          <w:p w14:paraId="6419D9DB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EC79A66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A7B0DD9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6024" w:rsidRPr="00C92DA1" w14:paraId="3F28D86D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50E523F4" w14:textId="4FC35F27" w:rsidR="00F76024" w:rsidRPr="00C92DA1" w:rsidRDefault="00955891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. </w:t>
            </w:r>
            <w:r w:rsidR="00F7602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cea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A11904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BFE7CE" w14:textId="56C52A62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(0.98,1.0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2C9F98" w14:textId="0FAF8821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  <w:tc>
          <w:tcPr>
            <w:tcW w:w="1843" w:type="dxa"/>
            <w:vMerge w:val="restart"/>
            <w:vAlign w:val="center"/>
          </w:tcPr>
          <w:p w14:paraId="52F34C9B" w14:textId="6D9067DF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134" w:type="dxa"/>
            <w:vMerge w:val="restart"/>
            <w:vAlign w:val="center"/>
          </w:tcPr>
          <w:p w14:paraId="5ACEAD99" w14:textId="5B2A2403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1559" w:type="dxa"/>
            <w:vMerge w:val="restart"/>
            <w:vAlign w:val="center"/>
          </w:tcPr>
          <w:p w14:paraId="45E6B7E0" w14:textId="36E64066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6</w:t>
            </w:r>
          </w:p>
        </w:tc>
      </w:tr>
      <w:tr w:rsidR="00F76024" w:rsidRPr="00C92DA1" w14:paraId="5E5695A0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1D03B573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54CD2D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1D96B4" w14:textId="4FE68682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(0.82,1.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2B6336" w14:textId="697775BB" w:rsidR="00F76024" w:rsidRPr="00C92DA1" w:rsidRDefault="00F6078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9</w:t>
            </w:r>
          </w:p>
        </w:tc>
        <w:tc>
          <w:tcPr>
            <w:tcW w:w="1843" w:type="dxa"/>
            <w:vMerge/>
          </w:tcPr>
          <w:p w14:paraId="0989F725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CDB08D5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9EE844F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6024" w:rsidRPr="00C92DA1" w14:paraId="603D7D3B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3AB70D8B" w14:textId="28B1CDE4" w:rsidR="00F76024" w:rsidRPr="00C92DA1" w:rsidRDefault="00955891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F7602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8F4EFC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7CBEEF" w14:textId="73FDAA88" w:rsidR="00F76024" w:rsidRPr="00C92DA1" w:rsidRDefault="007B4173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(0.99,1.0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B59E61" w14:textId="43BD4145" w:rsidR="00F76024" w:rsidRPr="00C92DA1" w:rsidRDefault="007B4173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  <w:tc>
          <w:tcPr>
            <w:tcW w:w="1843" w:type="dxa"/>
            <w:vMerge w:val="restart"/>
            <w:vAlign w:val="center"/>
          </w:tcPr>
          <w:p w14:paraId="0E89DAFD" w14:textId="4A4D5275" w:rsidR="00F76024" w:rsidRPr="00C92DA1" w:rsidRDefault="007B4173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</w:t>
            </w:r>
          </w:p>
        </w:tc>
        <w:tc>
          <w:tcPr>
            <w:tcW w:w="1134" w:type="dxa"/>
            <w:vMerge w:val="restart"/>
            <w:vAlign w:val="center"/>
          </w:tcPr>
          <w:p w14:paraId="59A2D72D" w14:textId="634A2A59" w:rsidR="00F76024" w:rsidRPr="00C92DA1" w:rsidRDefault="007B4173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559" w:type="dxa"/>
            <w:vMerge w:val="restart"/>
            <w:vAlign w:val="center"/>
          </w:tcPr>
          <w:p w14:paraId="5725CD30" w14:textId="52BCB62A" w:rsidR="00F76024" w:rsidRPr="00C92DA1" w:rsidRDefault="007B4173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5</w:t>
            </w:r>
          </w:p>
        </w:tc>
      </w:tr>
      <w:tr w:rsidR="00F76024" w:rsidRPr="00C92DA1" w14:paraId="41EAD606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31FA359F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E7F1E5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16C8FA" w14:textId="20F8DD2A" w:rsidR="00F76024" w:rsidRPr="00C92DA1" w:rsidRDefault="007B4173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7(0.97,1.1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28FD9A" w14:textId="1606EFC0" w:rsidR="00F76024" w:rsidRPr="00C92DA1" w:rsidRDefault="007B4173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  <w:tc>
          <w:tcPr>
            <w:tcW w:w="1843" w:type="dxa"/>
            <w:vMerge/>
          </w:tcPr>
          <w:p w14:paraId="2895F488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BD2DB5A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335CC4A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6024" w:rsidRPr="00C92DA1" w14:paraId="782BAF59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69218549" w14:textId="1C08D15F" w:rsidR="00F76024" w:rsidRPr="00C92DA1" w:rsidRDefault="00955891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Genus. </w:t>
            </w:r>
            <w:r w:rsidR="00F7602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asutterell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0341F2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C2F9CD" w14:textId="32CB3B31" w:rsidR="00F76024" w:rsidRPr="00C92DA1" w:rsidRDefault="00BF7B5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1(0.99,1.0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F5FCD3" w14:textId="40F735D8" w:rsidR="00F76024" w:rsidRPr="00C92DA1" w:rsidRDefault="00BF7B5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  <w:tc>
          <w:tcPr>
            <w:tcW w:w="1843" w:type="dxa"/>
            <w:vMerge w:val="restart"/>
            <w:vAlign w:val="center"/>
          </w:tcPr>
          <w:p w14:paraId="17F0EBD8" w14:textId="36BDDA6E" w:rsidR="00F76024" w:rsidRPr="00C92DA1" w:rsidRDefault="00BF7B5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134" w:type="dxa"/>
            <w:vMerge w:val="restart"/>
            <w:vAlign w:val="center"/>
          </w:tcPr>
          <w:p w14:paraId="109471FF" w14:textId="3D8FAF15" w:rsidR="00F76024" w:rsidRPr="00C92DA1" w:rsidRDefault="00BF7B5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559" w:type="dxa"/>
            <w:vMerge w:val="restart"/>
            <w:vAlign w:val="center"/>
          </w:tcPr>
          <w:p w14:paraId="29E603C7" w14:textId="60D7CD74" w:rsidR="00F76024" w:rsidRPr="00C92DA1" w:rsidRDefault="00BF7B5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6</w:t>
            </w:r>
          </w:p>
        </w:tc>
      </w:tr>
      <w:tr w:rsidR="00F76024" w:rsidRPr="00C92DA1" w14:paraId="40C3489E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3EF2E32A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01A996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8005D3" w14:textId="182EF100" w:rsidR="00F76024" w:rsidRPr="00C92DA1" w:rsidRDefault="00BF7B5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(0.92,1.0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6C3496" w14:textId="7ED7E246" w:rsidR="00F76024" w:rsidRPr="00C92DA1" w:rsidRDefault="00BF7B5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9</w:t>
            </w:r>
          </w:p>
        </w:tc>
        <w:tc>
          <w:tcPr>
            <w:tcW w:w="1843" w:type="dxa"/>
            <w:vMerge/>
          </w:tcPr>
          <w:p w14:paraId="0F2A3C88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260DF4F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963B27D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6024" w:rsidRPr="00C92DA1" w14:paraId="25150E5B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1EC59BC2" w14:textId="6986125F" w:rsidR="00F76024" w:rsidRPr="00C92DA1" w:rsidRDefault="00955891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F7602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ptococcu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F52A76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B6DB12" w14:textId="5135F0C4" w:rsidR="00F76024" w:rsidRPr="00C92DA1" w:rsidRDefault="0042481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1(0.98,1.0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FF2E8F" w14:textId="00BE79FB" w:rsidR="00F76024" w:rsidRPr="00C92DA1" w:rsidRDefault="0042481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1</w:t>
            </w:r>
          </w:p>
        </w:tc>
        <w:tc>
          <w:tcPr>
            <w:tcW w:w="1843" w:type="dxa"/>
            <w:vMerge w:val="restart"/>
            <w:vAlign w:val="center"/>
          </w:tcPr>
          <w:p w14:paraId="17AA08CE" w14:textId="53F7E2DB" w:rsidR="00F76024" w:rsidRPr="00C92DA1" w:rsidRDefault="0042481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134" w:type="dxa"/>
            <w:vMerge w:val="restart"/>
            <w:vAlign w:val="center"/>
          </w:tcPr>
          <w:p w14:paraId="71208D0B" w14:textId="05BF2BEC" w:rsidR="00F76024" w:rsidRPr="00C92DA1" w:rsidRDefault="0042481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vMerge w:val="restart"/>
            <w:vAlign w:val="center"/>
          </w:tcPr>
          <w:p w14:paraId="08CFC068" w14:textId="5A437F8C" w:rsidR="00F76024" w:rsidRPr="00C92DA1" w:rsidRDefault="0042481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8</w:t>
            </w:r>
          </w:p>
        </w:tc>
      </w:tr>
      <w:tr w:rsidR="00F76024" w:rsidRPr="00C92DA1" w14:paraId="44E4A3FE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33D471DB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20AC42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33A0AD" w14:textId="72A5CC43" w:rsidR="00F76024" w:rsidRPr="00C92DA1" w:rsidRDefault="0042481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7(0.86,1.0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A7C4BE" w14:textId="698AEAB2" w:rsidR="00F76024" w:rsidRPr="00C92DA1" w:rsidRDefault="0042481C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1</w:t>
            </w:r>
          </w:p>
        </w:tc>
        <w:tc>
          <w:tcPr>
            <w:tcW w:w="1843" w:type="dxa"/>
            <w:vMerge/>
          </w:tcPr>
          <w:p w14:paraId="7B339A31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5AF3CAB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EB73122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6024" w:rsidRPr="00C92DA1" w14:paraId="4F84D707" w14:textId="77777777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12741B6C" w14:textId="3EE595CC" w:rsidR="00F76024" w:rsidRPr="00C92DA1" w:rsidRDefault="00955891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us. </w:t>
            </w:r>
            <w:r w:rsidR="00F7602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eillonell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4CB10A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8FB9C2" w14:textId="69CF8ABE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(0.97,1.0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D61254" w14:textId="1485777D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0</w:t>
            </w:r>
          </w:p>
        </w:tc>
        <w:tc>
          <w:tcPr>
            <w:tcW w:w="1843" w:type="dxa"/>
            <w:vMerge w:val="restart"/>
            <w:vAlign w:val="center"/>
          </w:tcPr>
          <w:p w14:paraId="1B8A0BF7" w14:textId="4AC1D494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3</w:t>
            </w:r>
          </w:p>
        </w:tc>
        <w:tc>
          <w:tcPr>
            <w:tcW w:w="1134" w:type="dxa"/>
            <w:vMerge w:val="restart"/>
            <w:vAlign w:val="center"/>
          </w:tcPr>
          <w:p w14:paraId="19F9C857" w14:textId="05C2183E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vMerge w:val="restart"/>
            <w:vAlign w:val="center"/>
          </w:tcPr>
          <w:p w14:paraId="1E8781A2" w14:textId="1D33C6BA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</w:tr>
      <w:tr w:rsidR="00F76024" w:rsidRPr="00C92DA1" w14:paraId="460226CA" w14:textId="77777777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363A03B5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ACFA43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6788CC" w14:textId="72E1B1AA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8(0.96,1.2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F7F226" w14:textId="6DE28AA4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1843" w:type="dxa"/>
            <w:vMerge/>
          </w:tcPr>
          <w:p w14:paraId="41114ED5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00A0F9A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D057910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6024" w:rsidRPr="00C92DA1" w14:paraId="1AA4E4C9" w14:textId="60805951" w:rsidTr="007731C8">
        <w:trPr>
          <w:trHeight w:val="285"/>
        </w:trPr>
        <w:tc>
          <w:tcPr>
            <w:tcW w:w="4077" w:type="dxa"/>
            <w:vMerge w:val="restart"/>
            <w:shd w:val="clear" w:color="auto" w:fill="auto"/>
            <w:noWrap/>
            <w:vAlign w:val="center"/>
          </w:tcPr>
          <w:p w14:paraId="756F562E" w14:textId="0B94DD5A" w:rsidR="00F76024" w:rsidRPr="00C92DA1" w:rsidRDefault="00955891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der. </w:t>
            </w:r>
            <w:r w:rsidR="00F76024"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obacterial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4A1B6C" w14:textId="40D7C61B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E83B68" w14:textId="3327D418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(0.98,1.0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3BCFF0" w14:textId="077BC2FE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  <w:tc>
          <w:tcPr>
            <w:tcW w:w="1843" w:type="dxa"/>
            <w:vMerge w:val="restart"/>
            <w:vAlign w:val="center"/>
          </w:tcPr>
          <w:p w14:paraId="36EF727C" w14:textId="55EE0F2C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134" w:type="dxa"/>
            <w:vMerge w:val="restart"/>
            <w:vAlign w:val="center"/>
          </w:tcPr>
          <w:p w14:paraId="1B07D4C4" w14:textId="74ED813B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1559" w:type="dxa"/>
            <w:vMerge w:val="restart"/>
            <w:vAlign w:val="center"/>
          </w:tcPr>
          <w:p w14:paraId="167A3541" w14:textId="23DC067E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6</w:t>
            </w:r>
          </w:p>
        </w:tc>
      </w:tr>
      <w:tr w:rsidR="00F76024" w:rsidRPr="00C92DA1" w14:paraId="080C1C86" w14:textId="6959AE1E" w:rsidTr="007731C8">
        <w:trPr>
          <w:trHeight w:val="285"/>
        </w:trPr>
        <w:tc>
          <w:tcPr>
            <w:tcW w:w="4077" w:type="dxa"/>
            <w:vMerge/>
            <w:shd w:val="clear" w:color="auto" w:fill="auto"/>
            <w:noWrap/>
            <w:vAlign w:val="center"/>
          </w:tcPr>
          <w:p w14:paraId="42E9A825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E464F7" w14:textId="30D7D29A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0C988B" w14:textId="6B6547FE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(0.82,1.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44D780" w14:textId="747A85D4" w:rsidR="00F76024" w:rsidRPr="00C92DA1" w:rsidRDefault="003F763D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9</w:t>
            </w:r>
          </w:p>
        </w:tc>
        <w:tc>
          <w:tcPr>
            <w:tcW w:w="1843" w:type="dxa"/>
            <w:vMerge/>
          </w:tcPr>
          <w:p w14:paraId="307994E2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3516FBA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638134E" w14:textId="77777777" w:rsidR="00F76024" w:rsidRPr="00C92DA1" w:rsidRDefault="00F76024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9683E" w:rsidRPr="00C92DA1" w14:paraId="7B270FD3" w14:textId="77777777" w:rsidTr="007731C8">
        <w:trPr>
          <w:trHeight w:val="285"/>
        </w:trPr>
        <w:tc>
          <w:tcPr>
            <w:tcW w:w="14000" w:type="dxa"/>
            <w:gridSpan w:val="7"/>
            <w:shd w:val="clear" w:color="auto" w:fill="auto"/>
            <w:noWrap/>
            <w:vAlign w:val="center"/>
          </w:tcPr>
          <w:p w14:paraId="27C2E710" w14:textId="60B2CA0D" w:rsidR="00B9683E" w:rsidRPr="00C92DA1" w:rsidRDefault="00B9683E" w:rsidP="00F760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, Mendelian randomization; OR, odds ratio; CI, confidence interval; IVW, inverse variance weighted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;</w:t>
            </w:r>
            <w:r w:rsidRPr="00C92D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E, standard error.</w:t>
            </w:r>
          </w:p>
        </w:tc>
      </w:tr>
    </w:tbl>
    <w:p w14:paraId="418362E9" w14:textId="77777777" w:rsidR="0053392B" w:rsidRPr="00C92DA1" w:rsidRDefault="0053392B">
      <w:pPr>
        <w:rPr>
          <w:rFonts w:ascii="Times New Roman" w:hAnsi="Times New Roman" w:cs="Times New Roman"/>
          <w:sz w:val="24"/>
          <w:szCs w:val="24"/>
        </w:rPr>
      </w:pPr>
    </w:p>
    <w:sectPr w:rsidR="0053392B" w:rsidRPr="00C92DA1" w:rsidSect="003862E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0C85B4" w14:textId="77777777" w:rsidR="009E5FFA" w:rsidRDefault="009E5FFA" w:rsidP="008D04D8">
      <w:r>
        <w:separator/>
      </w:r>
    </w:p>
  </w:endnote>
  <w:endnote w:type="continuationSeparator" w:id="0">
    <w:p w14:paraId="014061F3" w14:textId="77777777" w:rsidR="009E5FFA" w:rsidRDefault="009E5FFA" w:rsidP="008D0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012033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78B8BF3E" w14:textId="6D7D0AB3" w:rsidR="008D04D8" w:rsidRPr="008D04D8" w:rsidRDefault="008D04D8">
            <w:pPr>
              <w:pStyle w:val="a9"/>
              <w:jc w:val="center"/>
              <w:rPr>
                <w:rFonts w:ascii="Times New Roman" w:hAnsi="Times New Roman" w:cs="Times New Roman"/>
              </w:rPr>
            </w:pPr>
            <w:r w:rsidRPr="008D04D8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8D0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D04D8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8D0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8D04D8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8D0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D04D8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8D0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D04D8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8D0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8D04D8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8D0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663A25B" w14:textId="77777777" w:rsidR="008D04D8" w:rsidRDefault="008D04D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4E754" w14:textId="77777777" w:rsidR="009E5FFA" w:rsidRDefault="009E5FFA" w:rsidP="008D04D8">
      <w:r>
        <w:separator/>
      </w:r>
    </w:p>
  </w:footnote>
  <w:footnote w:type="continuationSeparator" w:id="0">
    <w:p w14:paraId="5F50BDC8" w14:textId="77777777" w:rsidR="009E5FFA" w:rsidRDefault="009E5FFA" w:rsidP="008D0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5D4C"/>
    <w:rsid w:val="00012AB8"/>
    <w:rsid w:val="00022415"/>
    <w:rsid w:val="000510F8"/>
    <w:rsid w:val="00054FB1"/>
    <w:rsid w:val="00065961"/>
    <w:rsid w:val="0008420A"/>
    <w:rsid w:val="000901C3"/>
    <w:rsid w:val="00092E6A"/>
    <w:rsid w:val="000B2D7A"/>
    <w:rsid w:val="000F7F4E"/>
    <w:rsid w:val="00104BA2"/>
    <w:rsid w:val="001111E4"/>
    <w:rsid w:val="00144612"/>
    <w:rsid w:val="00190055"/>
    <w:rsid w:val="001A1844"/>
    <w:rsid w:val="001A290B"/>
    <w:rsid w:val="001C3270"/>
    <w:rsid w:val="001C7367"/>
    <w:rsid w:val="001F0C83"/>
    <w:rsid w:val="00201758"/>
    <w:rsid w:val="00204E21"/>
    <w:rsid w:val="002073C7"/>
    <w:rsid w:val="00213064"/>
    <w:rsid w:val="002209E0"/>
    <w:rsid w:val="00232A46"/>
    <w:rsid w:val="002345B7"/>
    <w:rsid w:val="0026018C"/>
    <w:rsid w:val="00260E16"/>
    <w:rsid w:val="00263C2C"/>
    <w:rsid w:val="00265891"/>
    <w:rsid w:val="0026734F"/>
    <w:rsid w:val="002727AA"/>
    <w:rsid w:val="002A7C3A"/>
    <w:rsid w:val="002B19F1"/>
    <w:rsid w:val="002C7801"/>
    <w:rsid w:val="002D37CA"/>
    <w:rsid w:val="002E6833"/>
    <w:rsid w:val="002E7718"/>
    <w:rsid w:val="00311244"/>
    <w:rsid w:val="00321426"/>
    <w:rsid w:val="00332994"/>
    <w:rsid w:val="0037341B"/>
    <w:rsid w:val="00373D72"/>
    <w:rsid w:val="003862E5"/>
    <w:rsid w:val="00390917"/>
    <w:rsid w:val="0039304E"/>
    <w:rsid w:val="003940E8"/>
    <w:rsid w:val="00395261"/>
    <w:rsid w:val="003B649E"/>
    <w:rsid w:val="003E5345"/>
    <w:rsid w:val="003E5C4E"/>
    <w:rsid w:val="003E68D6"/>
    <w:rsid w:val="003F763D"/>
    <w:rsid w:val="0042481C"/>
    <w:rsid w:val="004357D6"/>
    <w:rsid w:val="0044760D"/>
    <w:rsid w:val="004531D8"/>
    <w:rsid w:val="0046173F"/>
    <w:rsid w:val="004B753F"/>
    <w:rsid w:val="004E2852"/>
    <w:rsid w:val="004E4F37"/>
    <w:rsid w:val="004F11DF"/>
    <w:rsid w:val="00507FF7"/>
    <w:rsid w:val="00525BB0"/>
    <w:rsid w:val="0053392B"/>
    <w:rsid w:val="005670FE"/>
    <w:rsid w:val="005927F1"/>
    <w:rsid w:val="005A2BC0"/>
    <w:rsid w:val="005D42CD"/>
    <w:rsid w:val="005F063B"/>
    <w:rsid w:val="006072DC"/>
    <w:rsid w:val="0064755A"/>
    <w:rsid w:val="00660803"/>
    <w:rsid w:val="00660EB7"/>
    <w:rsid w:val="00666987"/>
    <w:rsid w:val="006A5BE1"/>
    <w:rsid w:val="006B066F"/>
    <w:rsid w:val="006B0A99"/>
    <w:rsid w:val="006B1687"/>
    <w:rsid w:val="006D75B1"/>
    <w:rsid w:val="006E2CAD"/>
    <w:rsid w:val="00734F47"/>
    <w:rsid w:val="007731C8"/>
    <w:rsid w:val="007A2366"/>
    <w:rsid w:val="007B4173"/>
    <w:rsid w:val="007C4585"/>
    <w:rsid w:val="007D3D8B"/>
    <w:rsid w:val="007E75BB"/>
    <w:rsid w:val="00806541"/>
    <w:rsid w:val="00810B3B"/>
    <w:rsid w:val="008125DD"/>
    <w:rsid w:val="00812E68"/>
    <w:rsid w:val="00817AA7"/>
    <w:rsid w:val="00841A32"/>
    <w:rsid w:val="00873BB1"/>
    <w:rsid w:val="00875202"/>
    <w:rsid w:val="00883032"/>
    <w:rsid w:val="008B7C69"/>
    <w:rsid w:val="008C0AB1"/>
    <w:rsid w:val="008D04D8"/>
    <w:rsid w:val="00900C5F"/>
    <w:rsid w:val="00924768"/>
    <w:rsid w:val="00936591"/>
    <w:rsid w:val="00940AF7"/>
    <w:rsid w:val="0095131C"/>
    <w:rsid w:val="00955891"/>
    <w:rsid w:val="00964029"/>
    <w:rsid w:val="0097211D"/>
    <w:rsid w:val="009E5FFA"/>
    <w:rsid w:val="009F186D"/>
    <w:rsid w:val="009F1AA8"/>
    <w:rsid w:val="009F351B"/>
    <w:rsid w:val="009F43B2"/>
    <w:rsid w:val="009F54C1"/>
    <w:rsid w:val="009F76B8"/>
    <w:rsid w:val="00A60534"/>
    <w:rsid w:val="00A70317"/>
    <w:rsid w:val="00A75D4C"/>
    <w:rsid w:val="00A773FF"/>
    <w:rsid w:val="00AC2A3C"/>
    <w:rsid w:val="00AD5ED7"/>
    <w:rsid w:val="00B0132B"/>
    <w:rsid w:val="00B3036D"/>
    <w:rsid w:val="00B406C4"/>
    <w:rsid w:val="00B52C64"/>
    <w:rsid w:val="00B6652E"/>
    <w:rsid w:val="00B9683E"/>
    <w:rsid w:val="00B972CE"/>
    <w:rsid w:val="00BC0807"/>
    <w:rsid w:val="00BF7B5D"/>
    <w:rsid w:val="00C00EB7"/>
    <w:rsid w:val="00C25BDA"/>
    <w:rsid w:val="00C26543"/>
    <w:rsid w:val="00C363EC"/>
    <w:rsid w:val="00C37F43"/>
    <w:rsid w:val="00C8422D"/>
    <w:rsid w:val="00C92DA1"/>
    <w:rsid w:val="00CA45A4"/>
    <w:rsid w:val="00CB068D"/>
    <w:rsid w:val="00CB4350"/>
    <w:rsid w:val="00CD4B57"/>
    <w:rsid w:val="00D440A5"/>
    <w:rsid w:val="00D44296"/>
    <w:rsid w:val="00D45CB6"/>
    <w:rsid w:val="00D753A2"/>
    <w:rsid w:val="00D75A4F"/>
    <w:rsid w:val="00DB093D"/>
    <w:rsid w:val="00DF0028"/>
    <w:rsid w:val="00DF40B8"/>
    <w:rsid w:val="00E02B46"/>
    <w:rsid w:val="00E03CD7"/>
    <w:rsid w:val="00E1438E"/>
    <w:rsid w:val="00E27CEC"/>
    <w:rsid w:val="00E51574"/>
    <w:rsid w:val="00EA7BF7"/>
    <w:rsid w:val="00EA7D66"/>
    <w:rsid w:val="00EB5DB4"/>
    <w:rsid w:val="00EC1406"/>
    <w:rsid w:val="00F11F17"/>
    <w:rsid w:val="00F16B3A"/>
    <w:rsid w:val="00F2279C"/>
    <w:rsid w:val="00F347DA"/>
    <w:rsid w:val="00F465B2"/>
    <w:rsid w:val="00F6078C"/>
    <w:rsid w:val="00F6105B"/>
    <w:rsid w:val="00F76024"/>
    <w:rsid w:val="00F8072C"/>
    <w:rsid w:val="00FA19A7"/>
    <w:rsid w:val="00FF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D4B96"/>
  <w15:chartTrackingRefBased/>
  <w15:docId w15:val="{24615E6B-7AA2-466F-B725-E3FF0C4CA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5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14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补充标题"/>
    <w:basedOn w:val="1"/>
    <w:link w:val="a4"/>
    <w:qFormat/>
    <w:rsid w:val="00321426"/>
    <w:pPr>
      <w:spacing w:before="0" w:after="0" w:line="480" w:lineRule="auto"/>
    </w:pPr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21426"/>
    <w:rPr>
      <w:b/>
      <w:bCs/>
      <w:kern w:val="44"/>
      <w:sz w:val="44"/>
      <w:szCs w:val="44"/>
    </w:rPr>
  </w:style>
  <w:style w:type="character" w:customStyle="1" w:styleId="a4">
    <w:name w:val="补充标题 字符"/>
    <w:basedOn w:val="10"/>
    <w:link w:val="a3"/>
    <w:rsid w:val="00321426"/>
    <w:rPr>
      <w:rFonts w:ascii="Times New Roman" w:hAnsi="Times New Roman" w:cs="Times New Roman"/>
      <w:b/>
      <w:bCs/>
      <w:color w:val="000000" w:themeColor="text1"/>
      <w:kern w:val="0"/>
      <w:sz w:val="24"/>
      <w:szCs w:val="24"/>
    </w:rPr>
  </w:style>
  <w:style w:type="table" w:styleId="a5">
    <w:name w:val="Table Grid"/>
    <w:basedOn w:val="a1"/>
    <w:uiPriority w:val="39"/>
    <w:rsid w:val="00812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0B2D7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0B2D7A"/>
  </w:style>
  <w:style w:type="character" w:styleId="a6">
    <w:name w:val="Hyperlink"/>
    <w:basedOn w:val="a0"/>
    <w:uiPriority w:val="99"/>
    <w:unhideWhenUsed/>
    <w:rsid w:val="000B2D7A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8D04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D04D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D0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D04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73099-9620-4C95-B4F8-79B7AC850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17</Pages>
  <Words>3298</Words>
  <Characters>18800</Characters>
  <Application>Microsoft Office Word</Application>
  <DocSecurity>0</DocSecurity>
  <Lines>156</Lines>
  <Paragraphs>44</Paragraphs>
  <ScaleCrop>false</ScaleCrop>
  <Company/>
  <LinksUpToDate>false</LinksUpToDate>
  <CharactersWithSpaces>2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洋 张</dc:creator>
  <cp:keywords/>
  <dc:description/>
  <cp:lastModifiedBy>越洋 张</cp:lastModifiedBy>
  <cp:revision>141</cp:revision>
  <dcterms:created xsi:type="dcterms:W3CDTF">2024-03-25T12:39:00Z</dcterms:created>
  <dcterms:modified xsi:type="dcterms:W3CDTF">2024-06-29T07:21:00Z</dcterms:modified>
</cp:coreProperties>
</file>